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DC805" w14:textId="75C4386B" w:rsidR="00C2218E" w:rsidRPr="00434C28" w:rsidRDefault="00E32A31">
      <w:pPr>
        <w:pStyle w:val="Heading1"/>
        <w:spacing w:line="360" w:lineRule="auto"/>
        <w:jc w:val="center"/>
        <w:rPr>
          <w:rFonts w:ascii="Times New Roman" w:eastAsia="Times New Roman" w:hAnsi="Times New Roman" w:cs="Times New Roman"/>
          <w:b/>
          <w:color w:val="auto"/>
          <w:sz w:val="22"/>
          <w:szCs w:val="22"/>
          <w:u w:val="single"/>
          <w:lang w:bidi="hi-IN"/>
        </w:rPr>
      </w:pPr>
      <w:r w:rsidRPr="00434C28">
        <w:rPr>
          <w:rFonts w:ascii="Times New Roman" w:hAnsi="Times New Roman" w:cs="Times New Roman"/>
          <w:b/>
          <w:color w:val="auto"/>
          <w:sz w:val="22"/>
          <w:szCs w:val="22"/>
          <w:u w:val="single"/>
        </w:rPr>
        <w:t xml:space="preserve">Perceived Benefits and barriers to implement </w:t>
      </w:r>
      <w:r w:rsidRPr="00434C28">
        <w:rPr>
          <w:rFonts w:ascii="Times New Roman" w:eastAsia="Times New Roman" w:hAnsi="Times New Roman" w:cs="Times New Roman"/>
          <w:b/>
          <w:color w:val="auto"/>
          <w:sz w:val="22"/>
          <w:szCs w:val="22"/>
          <w:u w:val="single"/>
          <w:lang w:bidi="hi-IN"/>
        </w:rPr>
        <w:t xml:space="preserve">Electronic Medical Record </w:t>
      </w:r>
      <w:r w:rsidR="00C81CBB">
        <w:rPr>
          <w:rFonts w:ascii="Times New Roman" w:eastAsia="Times New Roman" w:hAnsi="Times New Roman" w:cs="Times New Roman"/>
          <w:b/>
          <w:color w:val="auto"/>
          <w:sz w:val="22"/>
          <w:szCs w:val="22"/>
          <w:u w:val="single"/>
          <w:lang w:bidi="hi-IN"/>
        </w:rPr>
        <w:t>S</w:t>
      </w:r>
      <w:r w:rsidR="00C81CBB" w:rsidRPr="00434C28">
        <w:rPr>
          <w:rFonts w:ascii="Times New Roman" w:eastAsia="Times New Roman" w:hAnsi="Times New Roman" w:cs="Times New Roman"/>
          <w:b/>
          <w:color w:val="auto"/>
          <w:sz w:val="22"/>
          <w:szCs w:val="22"/>
          <w:u w:val="single"/>
          <w:lang w:bidi="hi-IN"/>
        </w:rPr>
        <w:t xml:space="preserve">ystem </w:t>
      </w:r>
      <w:r w:rsidRPr="00434C28">
        <w:rPr>
          <w:rFonts w:ascii="Times New Roman" w:eastAsia="Times New Roman" w:hAnsi="Times New Roman" w:cs="Times New Roman"/>
          <w:b/>
          <w:color w:val="auto"/>
          <w:sz w:val="22"/>
          <w:szCs w:val="22"/>
          <w:u w:val="single"/>
          <w:lang w:bidi="hi-IN"/>
        </w:rPr>
        <w:t>(EMR</w:t>
      </w:r>
      <w:r w:rsidR="00C81CBB">
        <w:rPr>
          <w:rFonts w:ascii="Times New Roman" w:eastAsia="Times New Roman" w:hAnsi="Times New Roman" w:cs="Times New Roman"/>
          <w:b/>
          <w:color w:val="auto"/>
          <w:sz w:val="22"/>
          <w:szCs w:val="22"/>
          <w:u w:val="single"/>
          <w:lang w:bidi="hi-IN"/>
        </w:rPr>
        <w:t>S</w:t>
      </w:r>
      <w:r w:rsidRPr="00434C28">
        <w:rPr>
          <w:rFonts w:ascii="Times New Roman" w:eastAsia="Times New Roman" w:hAnsi="Times New Roman" w:cs="Times New Roman"/>
          <w:b/>
          <w:color w:val="auto"/>
          <w:sz w:val="22"/>
          <w:szCs w:val="22"/>
          <w:u w:val="single"/>
          <w:lang w:bidi="hi-IN"/>
        </w:rPr>
        <w:t>)</w:t>
      </w:r>
      <w:r w:rsidR="00C81CBB" w:rsidRPr="00434C28">
        <w:rPr>
          <w:rFonts w:ascii="Times New Roman" w:eastAsia="Times New Roman" w:hAnsi="Times New Roman" w:cs="Times New Roman"/>
          <w:b/>
          <w:color w:val="auto"/>
          <w:sz w:val="22"/>
          <w:szCs w:val="22"/>
          <w:u w:val="single"/>
          <w:lang w:bidi="hi-IN"/>
        </w:rPr>
        <w:t>.</w:t>
      </w:r>
      <w:r w:rsidRPr="00434C28">
        <w:rPr>
          <w:rFonts w:ascii="Times New Roman" w:eastAsia="Times New Roman" w:hAnsi="Times New Roman" w:cs="Times New Roman"/>
          <w:b/>
          <w:color w:val="auto"/>
          <w:sz w:val="22"/>
          <w:szCs w:val="22"/>
          <w:u w:val="single"/>
          <w:lang w:bidi="hi-IN"/>
        </w:rPr>
        <w:t xml:space="preserve"> </w:t>
      </w:r>
    </w:p>
    <w:p w14:paraId="319F6985" w14:textId="5966A119" w:rsidR="00C2218E" w:rsidRPr="00434C28" w:rsidRDefault="00B64899">
      <w:pPr>
        <w:pStyle w:val="Heading1"/>
        <w:spacing w:before="0" w:after="240" w:line="276" w:lineRule="auto"/>
        <w:jc w:val="center"/>
        <w:rPr>
          <w:rFonts w:ascii="Times New Roman" w:hAnsi="Times New Roman" w:cs="Times New Roman"/>
          <w:b/>
          <w:bCs/>
          <w:i/>
          <w:iCs/>
          <w:color w:val="auto"/>
          <w:sz w:val="22"/>
          <w:szCs w:val="22"/>
        </w:rPr>
      </w:pPr>
      <w:r w:rsidRPr="00434C28">
        <w:rPr>
          <w:rFonts w:ascii="Times New Roman" w:hAnsi="Times New Roman" w:cs="Times New Roman"/>
          <w:b/>
          <w:bCs/>
          <w:i/>
          <w:iCs/>
          <w:color w:val="auto"/>
          <w:sz w:val="22"/>
          <w:szCs w:val="22"/>
        </w:rPr>
        <w:t xml:space="preserve">All responses and the respondent's </w:t>
      </w:r>
      <w:r w:rsidR="00C81CBB" w:rsidRPr="00434C28">
        <w:rPr>
          <w:rFonts w:ascii="Times New Roman" w:hAnsi="Times New Roman" w:cs="Times New Roman"/>
          <w:b/>
          <w:bCs/>
          <w:i/>
          <w:iCs/>
          <w:color w:val="auto"/>
          <w:sz w:val="22"/>
          <w:szCs w:val="22"/>
        </w:rPr>
        <w:t>details will</w:t>
      </w:r>
      <w:r w:rsidRPr="00434C28">
        <w:rPr>
          <w:rFonts w:ascii="Times New Roman" w:hAnsi="Times New Roman" w:cs="Times New Roman"/>
          <w:b/>
          <w:bCs/>
          <w:i/>
          <w:iCs/>
          <w:color w:val="auto"/>
          <w:sz w:val="22"/>
          <w:szCs w:val="22"/>
        </w:rPr>
        <w:t xml:space="preserve"> be kept confidential.</w:t>
      </w:r>
    </w:p>
    <w:p w14:paraId="4B9FD6FA" w14:textId="2079A1A2" w:rsidR="00C2218E" w:rsidRPr="00434C28" w:rsidRDefault="00B64899">
      <w:pPr>
        <w:pStyle w:val="Heading1"/>
        <w:spacing w:before="0" w:line="36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434C28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Respondent’s information: </w:t>
      </w:r>
      <w:r w:rsidR="005A673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                                                                                                       </w:t>
      </w:r>
      <w:r w:rsidR="005A6734" w:rsidRPr="005A6734">
        <w:rPr>
          <w:rFonts w:ascii="Times New Roman" w:hAnsi="Times New Roman" w:cs="Times New Roman"/>
          <w:b/>
          <w:bCs/>
          <w:color w:val="auto"/>
          <w:sz w:val="22"/>
          <w:szCs w:val="22"/>
        </w:rPr>
        <w:t>Date: _____________</w:t>
      </w:r>
    </w:p>
    <w:p w14:paraId="500805F4" w14:textId="77777777" w:rsidR="00E32A31" w:rsidRPr="00434C28" w:rsidRDefault="00E32A31" w:rsidP="00F46C27">
      <w:pPr>
        <w:spacing w:after="0" w:line="276" w:lineRule="auto"/>
        <w:rPr>
          <w:rFonts w:ascii="Times New Roman" w:hAnsi="Times New Roman" w:cs="Times New Roman"/>
        </w:rPr>
      </w:pPr>
    </w:p>
    <w:p w14:paraId="4E070F7C" w14:textId="0043DAD1" w:rsidR="00C2218E" w:rsidRPr="00434C28" w:rsidRDefault="00B6489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34C28">
        <w:rPr>
          <w:rFonts w:ascii="Times New Roman" w:hAnsi="Times New Roman" w:cs="Times New Roman"/>
          <w:b/>
          <w:bCs/>
        </w:rPr>
        <w:t>Q. 1.</w:t>
      </w:r>
      <w:r w:rsidRPr="00434C28">
        <w:rPr>
          <w:rFonts w:ascii="Times New Roman" w:hAnsi="Times New Roman" w:cs="Times New Roman"/>
        </w:rPr>
        <w:t xml:space="preserve"> </w:t>
      </w:r>
      <w:r w:rsidR="005A6734">
        <w:rPr>
          <w:rFonts w:ascii="Times New Roman" w:hAnsi="Times New Roman" w:cs="Times New Roman"/>
        </w:rPr>
        <w:t>Sex</w:t>
      </w:r>
      <w:r w:rsidR="00FE07B0" w:rsidRPr="00434C28">
        <w:rPr>
          <w:rFonts w:ascii="Times New Roman" w:hAnsi="Times New Roman" w:cs="Times New Roman"/>
        </w:rPr>
        <w:t>:</w:t>
      </w:r>
      <w:r w:rsidRPr="00434C28">
        <w:rPr>
          <w:rFonts w:ascii="Times New Roman" w:hAnsi="Times New Roman" w:cs="Times New Roman"/>
        </w:rPr>
        <w:t xml:space="preserve"> </w:t>
      </w:r>
      <w:r w:rsidR="005A6734">
        <w:rPr>
          <w:rFonts w:ascii="Times New Roman" w:hAnsi="Times New Roman" w:cs="Times New Roman"/>
        </w:rPr>
        <w:t xml:space="preserve">Male/Female.                                       </w:t>
      </w:r>
      <w:r w:rsidR="005A6734" w:rsidRPr="00434C28">
        <w:rPr>
          <w:rFonts w:ascii="Times New Roman" w:hAnsi="Times New Roman" w:cs="Times New Roman"/>
          <w:b/>
          <w:bCs/>
        </w:rPr>
        <w:t>Q. 2.</w:t>
      </w:r>
      <w:r w:rsidR="005A6734" w:rsidRPr="00434C28">
        <w:rPr>
          <w:rFonts w:ascii="Times New Roman" w:hAnsi="Times New Roman" w:cs="Times New Roman"/>
        </w:rPr>
        <w:t xml:space="preserve"> </w:t>
      </w:r>
      <w:r w:rsidR="005A6734">
        <w:rPr>
          <w:rFonts w:ascii="Times New Roman" w:hAnsi="Times New Roman" w:cs="Times New Roman"/>
        </w:rPr>
        <w:t>Year of postgraduate specialization</w:t>
      </w:r>
      <w:r w:rsidRPr="00434C28">
        <w:rPr>
          <w:rFonts w:ascii="Times New Roman" w:hAnsi="Times New Roman" w:cs="Times New Roman"/>
        </w:rPr>
        <w:t xml:space="preserve">: _______________________ </w:t>
      </w:r>
    </w:p>
    <w:p w14:paraId="7FE9D9A4" w14:textId="6264BC21" w:rsidR="00C2218E" w:rsidRPr="00434C28" w:rsidRDefault="00B64899">
      <w:pPr>
        <w:spacing w:after="0" w:line="276" w:lineRule="auto"/>
        <w:jc w:val="both"/>
        <w:rPr>
          <w:rFonts w:ascii="Times New Roman" w:hAnsi="Times New Roman" w:cs="Times New Roman"/>
        </w:rPr>
      </w:pPr>
      <w:r w:rsidRPr="00434C28">
        <w:rPr>
          <w:rFonts w:ascii="Times New Roman" w:hAnsi="Times New Roman" w:cs="Times New Roman"/>
          <w:b/>
          <w:bCs/>
        </w:rPr>
        <w:t xml:space="preserve">Q. </w:t>
      </w:r>
      <w:r w:rsidR="005A6734">
        <w:rPr>
          <w:rFonts w:ascii="Times New Roman" w:hAnsi="Times New Roman" w:cs="Times New Roman"/>
          <w:b/>
          <w:bCs/>
        </w:rPr>
        <w:t>3</w:t>
      </w:r>
      <w:r w:rsidRPr="00434C28">
        <w:rPr>
          <w:rFonts w:ascii="Times New Roman" w:hAnsi="Times New Roman" w:cs="Times New Roman"/>
          <w:b/>
          <w:bCs/>
        </w:rPr>
        <w:t>.</w:t>
      </w:r>
      <w:r w:rsidRPr="00434C28">
        <w:rPr>
          <w:rFonts w:ascii="Times New Roman" w:hAnsi="Times New Roman" w:cs="Times New Roman"/>
        </w:rPr>
        <w:t xml:space="preserve"> Department: _____________________       </w:t>
      </w:r>
      <w:r w:rsidR="00FE07B0">
        <w:rPr>
          <w:rFonts w:ascii="Times New Roman" w:hAnsi="Times New Roman" w:cs="Times New Roman"/>
        </w:rPr>
        <w:t xml:space="preserve">                 </w:t>
      </w:r>
    </w:p>
    <w:p w14:paraId="494F615D" w14:textId="77777777" w:rsidR="00C2218E" w:rsidRPr="00434C28" w:rsidRDefault="00C2218E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556FF23" w14:textId="27947FB0" w:rsidR="00C2218E" w:rsidRPr="00434C28" w:rsidRDefault="00B6489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1B1B1B"/>
        </w:rPr>
      </w:pPr>
      <w:r w:rsidRPr="00434C28">
        <w:rPr>
          <w:rFonts w:ascii="Times New Roman" w:hAnsi="Times New Roman" w:cs="Times New Roman"/>
          <w:b/>
          <w:bCs/>
        </w:rPr>
        <w:t xml:space="preserve">Q. </w:t>
      </w:r>
      <w:r w:rsidR="005A6734">
        <w:rPr>
          <w:rFonts w:ascii="Times New Roman" w:hAnsi="Times New Roman" w:cs="Times New Roman"/>
          <w:b/>
          <w:bCs/>
        </w:rPr>
        <w:t>4</w:t>
      </w:r>
      <w:r w:rsidRPr="00434C28">
        <w:rPr>
          <w:rFonts w:ascii="Times New Roman" w:hAnsi="Times New Roman" w:cs="Times New Roman"/>
          <w:b/>
          <w:bCs/>
        </w:rPr>
        <w:t xml:space="preserve">. 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Do you think there is a need for the implementation of </w:t>
      </w:r>
      <w:r w:rsidR="0055755D"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an 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>EMR</w:t>
      </w:r>
      <w:r w:rsidR="005A6734">
        <w:rPr>
          <w:rFonts w:ascii="Times New Roman" w:eastAsia="Times New Roman" w:hAnsi="Times New Roman" w:cs="Times New Roman"/>
          <w:b/>
          <w:bCs/>
          <w:color w:val="1B1B1B"/>
        </w:rPr>
        <w:t>S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 in the facility?     Yes / No</w:t>
      </w:r>
    </w:p>
    <w:p w14:paraId="20333ECD" w14:textId="4A0C87A2" w:rsidR="0055755D" w:rsidRPr="00434C28" w:rsidRDefault="00B64899" w:rsidP="005A6734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1B1B1B"/>
        </w:rPr>
      </w:pPr>
      <w:r w:rsidRPr="00434C28">
        <w:rPr>
          <w:rFonts w:ascii="Times New Roman" w:eastAsia="Times New Roman" w:hAnsi="Times New Roman" w:cs="Times New Roman"/>
          <w:b/>
          <w:bCs/>
          <w:color w:val="1B1B1B"/>
        </w:rPr>
        <w:t>If yes, what benefits do you</w:t>
      </w:r>
      <w:r w:rsidR="0055755D"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 predict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>? _____________________________________________________</w:t>
      </w:r>
      <w:r w:rsidR="005A6734" w:rsidRPr="00434C28">
        <w:rPr>
          <w:rFonts w:ascii="Times New Roman" w:eastAsia="Times New Roman" w:hAnsi="Times New Roman" w:cs="Times New Roman"/>
          <w:b/>
          <w:bCs/>
          <w:color w:val="1B1B1B"/>
        </w:rPr>
        <w:t>______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>___</w:t>
      </w:r>
    </w:p>
    <w:p w14:paraId="5B55D3ED" w14:textId="3E21B3A9" w:rsidR="00A24C87" w:rsidRPr="00434C28" w:rsidRDefault="00B6489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1B1B1B"/>
        </w:rPr>
      </w:pPr>
      <w:r w:rsidRPr="00434C28">
        <w:rPr>
          <w:rFonts w:ascii="Times New Roman" w:eastAsia="Times New Roman" w:hAnsi="Times New Roman" w:cs="Times New Roman"/>
          <w:b/>
          <w:bCs/>
          <w:color w:val="1B1B1B"/>
        </w:rPr>
        <w:t>Q.</w:t>
      </w:r>
      <w:r w:rsidR="005A6734">
        <w:rPr>
          <w:rFonts w:ascii="Times New Roman" w:eastAsia="Times New Roman" w:hAnsi="Times New Roman" w:cs="Times New Roman"/>
          <w:b/>
          <w:bCs/>
          <w:color w:val="1B1B1B"/>
        </w:rPr>
        <w:t>5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. What do you think about having an electronic support system that can suggest </w:t>
      </w:r>
      <w:r w:rsidR="00780389"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best suited 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medicines to </w:t>
      </w:r>
      <w:r w:rsidR="00A24C87"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be </w:t>
      </w:r>
      <w:r w:rsidR="00FE07B0" w:rsidRPr="00434C28">
        <w:rPr>
          <w:rFonts w:ascii="Times New Roman" w:eastAsia="Times New Roman" w:hAnsi="Times New Roman" w:cs="Times New Roman"/>
          <w:b/>
          <w:bCs/>
          <w:color w:val="1B1B1B"/>
        </w:rPr>
        <w:t>prescribed, based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 on the complaints and diagnosis</w:t>
      </w:r>
      <w:r w:rsidR="00780389"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 of the patients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? </w:t>
      </w:r>
    </w:p>
    <w:p w14:paraId="206C1339" w14:textId="33CC506D" w:rsidR="00B7226A" w:rsidRPr="00434C28" w:rsidRDefault="00A24C87">
      <w:pPr>
        <w:spacing w:after="0" w:line="360" w:lineRule="auto"/>
        <w:jc w:val="both"/>
        <w:rPr>
          <w:rFonts w:ascii="Times New Roman" w:eastAsia="Times New Roman" w:hAnsi="Times New Roman" w:cs="Times New Roman"/>
          <w:color w:val="1B1B1B"/>
        </w:rPr>
      </w:pPr>
      <w:r w:rsidRPr="00434C28">
        <w:rPr>
          <w:rFonts w:ascii="Times New Roman" w:eastAsia="Times New Roman" w:hAnsi="Times New Roman" w:cs="Times New Roman"/>
          <w:color w:val="1B1B1B"/>
        </w:rPr>
        <w:t>a. It will be useful</w:t>
      </w:r>
      <w:r w:rsidRPr="00434C28">
        <w:rPr>
          <w:rFonts w:ascii="Times New Roman" w:eastAsia="Times New Roman" w:hAnsi="Times New Roman" w:cs="Times New Roman"/>
          <w:color w:val="1B1B1B"/>
        </w:rPr>
        <w:tab/>
        <w:t xml:space="preserve"> </w:t>
      </w:r>
      <w:r w:rsidR="00B7226A" w:rsidRPr="00434C28">
        <w:rPr>
          <w:rFonts w:ascii="Times New Roman" w:eastAsia="Times New Roman" w:hAnsi="Times New Roman" w:cs="Times New Roman"/>
          <w:color w:val="1B1B1B"/>
        </w:rPr>
        <w:tab/>
      </w:r>
      <w:r w:rsidR="00B7226A" w:rsidRPr="00434C28">
        <w:rPr>
          <w:rFonts w:ascii="Times New Roman" w:eastAsia="Times New Roman" w:hAnsi="Times New Roman" w:cs="Times New Roman"/>
          <w:color w:val="1B1B1B"/>
        </w:rPr>
        <w:tab/>
      </w:r>
      <w:r w:rsidRPr="00434C28">
        <w:rPr>
          <w:rFonts w:ascii="Times New Roman" w:eastAsia="Times New Roman" w:hAnsi="Times New Roman" w:cs="Times New Roman"/>
          <w:color w:val="1B1B1B"/>
        </w:rPr>
        <w:t>b. It will be</w:t>
      </w:r>
      <w:r w:rsidR="00E861EA" w:rsidRPr="00434C28">
        <w:rPr>
          <w:rFonts w:ascii="Times New Roman" w:eastAsia="Times New Roman" w:hAnsi="Times New Roman" w:cs="Times New Roman"/>
          <w:color w:val="1B1B1B"/>
        </w:rPr>
        <w:t xml:space="preserve"> impractical</w:t>
      </w:r>
      <w:r w:rsidR="00326B43" w:rsidRPr="00434C28">
        <w:rPr>
          <w:rFonts w:ascii="Times New Roman" w:eastAsia="Times New Roman" w:hAnsi="Times New Roman" w:cs="Times New Roman"/>
          <w:color w:val="1B1B1B"/>
        </w:rPr>
        <w:t xml:space="preserve">   </w:t>
      </w:r>
      <w:r w:rsidR="00B7226A" w:rsidRPr="00434C28">
        <w:rPr>
          <w:rFonts w:ascii="Times New Roman" w:eastAsia="Times New Roman" w:hAnsi="Times New Roman" w:cs="Times New Roman"/>
          <w:color w:val="1B1B1B"/>
        </w:rPr>
        <w:tab/>
      </w:r>
      <w:r w:rsidR="00B7226A" w:rsidRPr="00434C28">
        <w:rPr>
          <w:rFonts w:ascii="Times New Roman" w:eastAsia="Times New Roman" w:hAnsi="Times New Roman" w:cs="Times New Roman"/>
          <w:color w:val="1B1B1B"/>
        </w:rPr>
        <w:tab/>
      </w:r>
      <w:r w:rsidR="00326B43" w:rsidRPr="00434C28">
        <w:rPr>
          <w:rFonts w:ascii="Times New Roman" w:eastAsia="Times New Roman" w:hAnsi="Times New Roman" w:cs="Times New Roman"/>
          <w:color w:val="1B1B1B"/>
        </w:rPr>
        <w:t xml:space="preserve"> </w:t>
      </w:r>
      <w:r w:rsidRPr="00434C28">
        <w:rPr>
          <w:rFonts w:ascii="Times New Roman" w:eastAsia="Times New Roman" w:hAnsi="Times New Roman" w:cs="Times New Roman"/>
          <w:color w:val="1B1B1B"/>
        </w:rPr>
        <w:t xml:space="preserve">c. </w:t>
      </w:r>
      <w:r w:rsidR="005E6FD7" w:rsidRPr="00434C28">
        <w:rPr>
          <w:rFonts w:ascii="Times New Roman" w:eastAsia="Times New Roman" w:hAnsi="Times New Roman" w:cs="Times New Roman"/>
          <w:color w:val="1B1B1B"/>
        </w:rPr>
        <w:t xml:space="preserve">It will save </w:t>
      </w:r>
      <w:r w:rsidR="00FE07B0" w:rsidRPr="00434C28">
        <w:rPr>
          <w:rFonts w:ascii="Times New Roman" w:eastAsia="Times New Roman" w:hAnsi="Times New Roman" w:cs="Times New Roman"/>
          <w:color w:val="1B1B1B"/>
        </w:rPr>
        <w:t>time.</w:t>
      </w:r>
      <w:r w:rsidRPr="00434C28">
        <w:rPr>
          <w:rFonts w:ascii="Times New Roman" w:eastAsia="Times New Roman" w:hAnsi="Times New Roman" w:cs="Times New Roman"/>
          <w:color w:val="1B1B1B"/>
        </w:rPr>
        <w:tab/>
      </w:r>
    </w:p>
    <w:p w14:paraId="1A1E0887" w14:textId="2B1B7474" w:rsidR="00C2218E" w:rsidRPr="00434C28" w:rsidRDefault="00A24C87" w:rsidP="00C46387">
      <w:pPr>
        <w:spacing w:after="0" w:line="360" w:lineRule="auto"/>
        <w:jc w:val="both"/>
        <w:rPr>
          <w:rFonts w:ascii="Times New Roman" w:eastAsia="Times New Roman" w:hAnsi="Times New Roman" w:cs="Times New Roman"/>
          <w:color w:val="1B1B1B"/>
        </w:rPr>
      </w:pPr>
      <w:r w:rsidRPr="00434C28">
        <w:rPr>
          <w:rFonts w:ascii="Times New Roman" w:eastAsia="Times New Roman" w:hAnsi="Times New Roman" w:cs="Times New Roman"/>
          <w:color w:val="1B1B1B"/>
        </w:rPr>
        <w:t xml:space="preserve">d. It will </w:t>
      </w:r>
      <w:r w:rsidR="00E861EA" w:rsidRPr="00434C28">
        <w:rPr>
          <w:rFonts w:ascii="Times New Roman" w:eastAsia="Times New Roman" w:hAnsi="Times New Roman" w:cs="Times New Roman"/>
          <w:color w:val="1B1B1B"/>
        </w:rPr>
        <w:t>be useless</w:t>
      </w:r>
      <w:r w:rsidRPr="00434C28">
        <w:rPr>
          <w:rFonts w:ascii="Times New Roman" w:eastAsia="Times New Roman" w:hAnsi="Times New Roman" w:cs="Times New Roman"/>
          <w:color w:val="1B1B1B"/>
        </w:rPr>
        <w:tab/>
        <w:t xml:space="preserve"> </w:t>
      </w:r>
      <w:r w:rsidR="00B7226A" w:rsidRPr="00434C28">
        <w:rPr>
          <w:rFonts w:ascii="Times New Roman" w:eastAsia="Times New Roman" w:hAnsi="Times New Roman" w:cs="Times New Roman"/>
          <w:color w:val="1B1B1B"/>
        </w:rPr>
        <w:tab/>
      </w:r>
      <w:r w:rsidR="00B7226A" w:rsidRPr="00434C28">
        <w:rPr>
          <w:rFonts w:ascii="Times New Roman" w:eastAsia="Times New Roman" w:hAnsi="Times New Roman" w:cs="Times New Roman"/>
          <w:color w:val="1B1B1B"/>
        </w:rPr>
        <w:tab/>
      </w:r>
      <w:r w:rsidRPr="00434C28">
        <w:rPr>
          <w:rFonts w:ascii="Times New Roman" w:eastAsia="Times New Roman" w:hAnsi="Times New Roman" w:cs="Times New Roman"/>
          <w:color w:val="1B1B1B"/>
        </w:rPr>
        <w:t xml:space="preserve">e. </w:t>
      </w:r>
      <w:r w:rsidR="009D481D" w:rsidRPr="00434C28">
        <w:rPr>
          <w:rFonts w:ascii="Times New Roman" w:eastAsia="Times New Roman" w:hAnsi="Times New Roman" w:cs="Times New Roman"/>
          <w:color w:val="1B1B1B"/>
        </w:rPr>
        <w:t xml:space="preserve">Can’t </w:t>
      </w:r>
      <w:r w:rsidR="00FE07B0" w:rsidRPr="00434C28">
        <w:rPr>
          <w:rFonts w:ascii="Times New Roman" w:eastAsia="Times New Roman" w:hAnsi="Times New Roman" w:cs="Times New Roman"/>
          <w:color w:val="1B1B1B"/>
        </w:rPr>
        <w:t>say.</w:t>
      </w:r>
    </w:p>
    <w:p w14:paraId="44BA0952" w14:textId="77777777" w:rsidR="0055755D" w:rsidRPr="00434C28" w:rsidRDefault="0055755D">
      <w:pPr>
        <w:shd w:val="clear" w:color="auto" w:fill="FFFFFF"/>
        <w:spacing w:line="276" w:lineRule="auto"/>
        <w:rPr>
          <w:rFonts w:ascii="Times New Roman" w:eastAsia="Times New Roman" w:hAnsi="Times New Roman" w:cs="Times New Roman"/>
          <w:b/>
          <w:bCs/>
          <w:color w:val="1B1B1B"/>
        </w:rPr>
      </w:pPr>
    </w:p>
    <w:p w14:paraId="0D39D64C" w14:textId="34F50B60" w:rsidR="00C2218E" w:rsidRPr="00434C28" w:rsidRDefault="00B64899" w:rsidP="00CC60F4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color w:val="1B1B1B"/>
        </w:rPr>
      </w:pP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Q. </w:t>
      </w:r>
      <w:r w:rsidR="004A60C5">
        <w:rPr>
          <w:rFonts w:ascii="Times New Roman" w:eastAsia="Times New Roman" w:hAnsi="Times New Roman" w:cs="Times New Roman"/>
          <w:b/>
          <w:bCs/>
          <w:color w:val="1B1B1B"/>
        </w:rPr>
        <w:t>6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>.  </w:t>
      </w:r>
      <w:r w:rsidR="005C731E">
        <w:rPr>
          <w:rFonts w:ascii="Times New Roman" w:eastAsia="Times New Roman" w:hAnsi="Times New Roman" w:cs="Times New Roman"/>
          <w:b/>
          <w:bCs/>
          <w:color w:val="1B1B1B"/>
        </w:rPr>
        <w:t xml:space="preserve">A. 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Which of the following data is regularly </w:t>
      </w:r>
      <w:r w:rsidRPr="00434C28">
        <w:rPr>
          <w:rFonts w:ascii="Times New Roman" w:eastAsia="Times New Roman" w:hAnsi="Times New Roman" w:cs="Times New Roman"/>
          <w:b/>
          <w:bCs/>
          <w:color w:val="1B1B1B"/>
          <w:u w:val="single"/>
        </w:rPr>
        <w:t xml:space="preserve">collected, </w:t>
      </w:r>
      <w:r w:rsidR="000E0221" w:rsidRPr="00434C28">
        <w:rPr>
          <w:rFonts w:ascii="Times New Roman" w:eastAsia="Times New Roman" w:hAnsi="Times New Roman" w:cs="Times New Roman"/>
          <w:b/>
          <w:bCs/>
          <w:color w:val="1B1B1B"/>
          <w:u w:val="single"/>
        </w:rPr>
        <w:t>analyzed,</w:t>
      </w:r>
      <w:r w:rsidRPr="00434C28">
        <w:rPr>
          <w:rFonts w:ascii="Times New Roman" w:eastAsia="Times New Roman" w:hAnsi="Times New Roman" w:cs="Times New Roman"/>
          <w:b/>
          <w:bCs/>
          <w:color w:val="1B1B1B"/>
          <w:u w:val="single"/>
        </w:rPr>
        <w:t xml:space="preserve"> and presented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 in your setting, to assess </w:t>
      </w:r>
      <w:r w:rsidR="00166B96"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the 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>quality of healthcare?</w:t>
      </w:r>
      <w:r w:rsidRPr="00434C28">
        <w:rPr>
          <w:rFonts w:ascii="Times New Roman" w:eastAsia="Times New Roman" w:hAnsi="Times New Roman" w:cs="Times New Roman"/>
          <w:color w:val="1B1B1B"/>
        </w:rPr>
        <w:t> </w:t>
      </w:r>
      <w:r w:rsidR="005D6CEF"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Please </w:t>
      </w:r>
      <w:r w:rsidR="005D6CEF" w:rsidRPr="00434C28">
        <w:rPr>
          <w:rFonts w:ascii="Times New Roman" w:eastAsia="Times New Roman" w:hAnsi="Times New Roman" w:cs="Times New Roman"/>
          <w:b/>
          <w:bCs/>
          <w:i/>
          <w:iCs/>
          <w:color w:val="1B1B1B"/>
        </w:rPr>
        <w:t xml:space="preserve">Write </w:t>
      </w:r>
      <w:r w:rsidR="00F32DC9" w:rsidRPr="00434C28">
        <w:rPr>
          <w:rFonts w:ascii="Times New Roman" w:eastAsia="Times New Roman" w:hAnsi="Times New Roman" w:cs="Times New Roman"/>
          <w:b/>
          <w:bCs/>
          <w:i/>
          <w:iCs/>
          <w:color w:val="1B1B1B"/>
        </w:rPr>
        <w:t xml:space="preserve">‘YES’ </w:t>
      </w:r>
      <w:r w:rsidR="005D6CEF" w:rsidRPr="00434C28">
        <w:rPr>
          <w:rFonts w:ascii="Times New Roman" w:eastAsia="Times New Roman" w:hAnsi="Times New Roman" w:cs="Times New Roman"/>
          <w:b/>
          <w:bCs/>
          <w:i/>
          <w:iCs/>
          <w:color w:val="1B1B1B"/>
        </w:rPr>
        <w:t xml:space="preserve">or </w:t>
      </w:r>
      <w:r w:rsidR="00F32DC9" w:rsidRPr="00434C28">
        <w:rPr>
          <w:rFonts w:ascii="Times New Roman" w:eastAsia="Times New Roman" w:hAnsi="Times New Roman" w:cs="Times New Roman"/>
          <w:b/>
          <w:bCs/>
          <w:i/>
          <w:iCs/>
          <w:color w:val="1B1B1B"/>
        </w:rPr>
        <w:t xml:space="preserve">‘NO’ </w:t>
      </w:r>
      <w:r w:rsidR="005D6CEF" w:rsidRPr="00434C28">
        <w:rPr>
          <w:rFonts w:ascii="Times New Roman" w:eastAsia="Times New Roman" w:hAnsi="Times New Roman" w:cs="Times New Roman"/>
          <w:b/>
          <w:bCs/>
          <w:i/>
          <w:iCs/>
          <w:color w:val="1B1B1B"/>
        </w:rPr>
        <w:t>in front of each</w:t>
      </w:r>
      <w:r w:rsidRPr="00434C28">
        <w:rPr>
          <w:rFonts w:ascii="Times New Roman" w:eastAsia="Times New Roman" w:hAnsi="Times New Roman" w:cs="Times New Roman"/>
          <w:b/>
          <w:bCs/>
          <w:i/>
          <w:iCs/>
          <w:color w:val="1B1B1B"/>
        </w:rPr>
        <w:t xml:space="preserve"> option</w:t>
      </w:r>
    </w:p>
    <w:p w14:paraId="4705EEA1" w14:textId="18E88AC7" w:rsidR="00C2218E" w:rsidRPr="005C731E" w:rsidRDefault="00B64899" w:rsidP="005C731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color w:val="1B1B1B"/>
        </w:rPr>
      </w:pPr>
      <w:r w:rsidRPr="005C731E">
        <w:rPr>
          <w:rFonts w:ascii="Times New Roman" w:eastAsia="Times New Roman" w:hAnsi="Times New Roman" w:cs="Times New Roman"/>
          <w:color w:val="1B1B1B"/>
        </w:rPr>
        <w:t>Medication error</w:t>
      </w:r>
      <w:r w:rsidR="00EE1BB8" w:rsidRPr="005C731E">
        <w:rPr>
          <w:rFonts w:ascii="Times New Roman" w:eastAsia="Times New Roman" w:hAnsi="Times New Roman" w:cs="Times New Roman"/>
          <w:color w:val="1B1B1B"/>
        </w:rPr>
        <w:t xml:space="preserve"> report</w:t>
      </w:r>
      <w:r w:rsidRPr="005C731E">
        <w:rPr>
          <w:rFonts w:ascii="Times New Roman" w:eastAsia="Times New Roman" w:hAnsi="Times New Roman" w:cs="Times New Roman"/>
          <w:color w:val="1B1B1B"/>
        </w:rPr>
        <w:t>s</w:t>
      </w:r>
      <w:r w:rsidR="005D6CEF" w:rsidRPr="005C731E">
        <w:rPr>
          <w:rFonts w:ascii="Times New Roman" w:eastAsia="Times New Roman" w:hAnsi="Times New Roman" w:cs="Times New Roman"/>
          <w:color w:val="1B1B1B"/>
        </w:rPr>
        <w:t xml:space="preserve"> </w:t>
      </w:r>
    </w:p>
    <w:p w14:paraId="49A063BD" w14:textId="1A17BA21" w:rsidR="00C2218E" w:rsidRPr="005C731E" w:rsidRDefault="00B64899" w:rsidP="005C731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color w:val="1B1B1B"/>
        </w:rPr>
      </w:pPr>
      <w:r w:rsidRPr="005C731E">
        <w:rPr>
          <w:rFonts w:ascii="Times New Roman" w:eastAsia="Times New Roman" w:hAnsi="Times New Roman" w:cs="Times New Roman"/>
          <w:color w:val="1B1B1B"/>
        </w:rPr>
        <w:t xml:space="preserve">Medication and Treatment regimen to patients during hospitalization and follow-up treatment </w:t>
      </w:r>
    </w:p>
    <w:p w14:paraId="291F2DEA" w14:textId="23A00EAE" w:rsidR="00C2218E" w:rsidRPr="005C731E" w:rsidRDefault="00B64899" w:rsidP="005C731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color w:val="1B1B1B"/>
        </w:rPr>
      </w:pPr>
      <w:r w:rsidRPr="005C731E">
        <w:rPr>
          <w:rFonts w:ascii="Times New Roman" w:eastAsia="Times New Roman" w:hAnsi="Times New Roman" w:cs="Times New Roman"/>
          <w:color w:val="1B1B1B"/>
        </w:rPr>
        <w:t>Occupational hazards such as needle prick injury</w:t>
      </w:r>
    </w:p>
    <w:p w14:paraId="2C314532" w14:textId="43DED0B7" w:rsidR="00C2218E" w:rsidRPr="005C731E" w:rsidRDefault="00B64899" w:rsidP="005C731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color w:val="1B1B1B"/>
        </w:rPr>
      </w:pPr>
      <w:r w:rsidRPr="005C731E">
        <w:rPr>
          <w:rFonts w:ascii="Times New Roman" w:eastAsia="Times New Roman" w:hAnsi="Times New Roman" w:cs="Times New Roman"/>
          <w:color w:val="1B1B1B"/>
        </w:rPr>
        <w:t>Healthcare</w:t>
      </w:r>
      <w:r w:rsidR="00B5122A" w:rsidRPr="005C731E">
        <w:rPr>
          <w:rFonts w:ascii="Times New Roman" w:eastAsia="Times New Roman" w:hAnsi="Times New Roman" w:cs="Times New Roman"/>
          <w:color w:val="1B1B1B"/>
        </w:rPr>
        <w:t>-</w:t>
      </w:r>
      <w:r w:rsidRPr="005C731E">
        <w:rPr>
          <w:rFonts w:ascii="Times New Roman" w:eastAsia="Times New Roman" w:hAnsi="Times New Roman" w:cs="Times New Roman"/>
          <w:color w:val="1B1B1B"/>
        </w:rPr>
        <w:t xml:space="preserve">Associated </w:t>
      </w:r>
      <w:r w:rsidR="00307BF4" w:rsidRPr="005C731E">
        <w:rPr>
          <w:rFonts w:ascii="Times New Roman" w:eastAsia="Times New Roman" w:hAnsi="Times New Roman" w:cs="Times New Roman"/>
          <w:color w:val="1B1B1B"/>
        </w:rPr>
        <w:t>I</w:t>
      </w:r>
      <w:r w:rsidRPr="005C731E">
        <w:rPr>
          <w:rFonts w:ascii="Times New Roman" w:eastAsia="Times New Roman" w:hAnsi="Times New Roman" w:cs="Times New Roman"/>
          <w:color w:val="1B1B1B"/>
        </w:rPr>
        <w:t>nfections report</w:t>
      </w:r>
      <w:r w:rsidRPr="005C731E">
        <w:rPr>
          <w:rFonts w:ascii="Times New Roman" w:eastAsia="Times New Roman" w:hAnsi="Times New Roman" w:cs="Times New Roman"/>
          <w:color w:val="1B1B1B"/>
        </w:rPr>
        <w:tab/>
      </w:r>
    </w:p>
    <w:p w14:paraId="79386B2C" w14:textId="1A9E81C5" w:rsidR="00C2218E" w:rsidRPr="005C731E" w:rsidRDefault="00B64899" w:rsidP="005C731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color w:val="1B1B1B"/>
        </w:rPr>
      </w:pPr>
      <w:r w:rsidRPr="005C731E">
        <w:rPr>
          <w:rFonts w:ascii="Times New Roman" w:eastAsia="Times New Roman" w:hAnsi="Times New Roman" w:cs="Times New Roman"/>
          <w:color w:val="1B1B1B"/>
        </w:rPr>
        <w:t>Bed Occupancy</w:t>
      </w:r>
      <w:r w:rsidR="00461825" w:rsidRPr="005C731E">
        <w:rPr>
          <w:rFonts w:ascii="Times New Roman" w:eastAsia="Times New Roman" w:hAnsi="Times New Roman" w:cs="Times New Roman"/>
          <w:color w:val="1B1B1B"/>
        </w:rPr>
        <w:t xml:space="preserve"> </w:t>
      </w:r>
      <w:r w:rsidRPr="005C731E">
        <w:rPr>
          <w:rFonts w:ascii="Times New Roman" w:eastAsia="Times New Roman" w:hAnsi="Times New Roman" w:cs="Times New Roman"/>
          <w:color w:val="1B1B1B"/>
        </w:rPr>
        <w:t>rate</w:t>
      </w:r>
      <w:r w:rsidRPr="005C731E">
        <w:rPr>
          <w:rFonts w:ascii="Times New Roman" w:eastAsia="Times New Roman" w:hAnsi="Times New Roman" w:cs="Times New Roman"/>
          <w:color w:val="1B1B1B"/>
        </w:rPr>
        <w:tab/>
      </w:r>
      <w:r w:rsidRPr="005C731E">
        <w:rPr>
          <w:rFonts w:ascii="Times New Roman" w:eastAsia="Times New Roman" w:hAnsi="Times New Roman" w:cs="Times New Roman"/>
          <w:color w:val="1B1B1B"/>
        </w:rPr>
        <w:tab/>
      </w:r>
      <w:r w:rsidRPr="005C731E">
        <w:rPr>
          <w:rFonts w:ascii="Times New Roman" w:eastAsia="Times New Roman" w:hAnsi="Times New Roman" w:cs="Times New Roman"/>
          <w:color w:val="1B1B1B"/>
        </w:rPr>
        <w:tab/>
      </w:r>
      <w:r w:rsidRPr="005C731E">
        <w:rPr>
          <w:rFonts w:ascii="Times New Roman" w:eastAsia="Times New Roman" w:hAnsi="Times New Roman" w:cs="Times New Roman"/>
          <w:color w:val="1B1B1B"/>
        </w:rPr>
        <w:tab/>
      </w:r>
      <w:r w:rsidRPr="005C731E">
        <w:rPr>
          <w:rFonts w:ascii="Times New Roman" w:eastAsia="Times New Roman" w:hAnsi="Times New Roman" w:cs="Times New Roman"/>
          <w:color w:val="1B1B1B"/>
        </w:rPr>
        <w:tab/>
      </w:r>
    </w:p>
    <w:p w14:paraId="0474794A" w14:textId="3428850B" w:rsidR="00C2218E" w:rsidRPr="005C731E" w:rsidRDefault="00B64899" w:rsidP="005C731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color w:val="1B1B1B"/>
        </w:rPr>
      </w:pPr>
      <w:r w:rsidRPr="005C731E">
        <w:rPr>
          <w:rFonts w:ascii="Times New Roman" w:eastAsia="Times New Roman" w:hAnsi="Times New Roman" w:cs="Times New Roman"/>
          <w:color w:val="1B1B1B"/>
        </w:rPr>
        <w:t xml:space="preserve">Incidence reports </w:t>
      </w:r>
      <w:r w:rsidR="00312069" w:rsidRPr="005C731E">
        <w:rPr>
          <w:rFonts w:ascii="Times New Roman" w:eastAsia="Times New Roman" w:hAnsi="Times New Roman" w:cs="Times New Roman"/>
          <w:color w:val="1B1B1B"/>
        </w:rPr>
        <w:t>from wards</w:t>
      </w:r>
      <w:r w:rsidR="00F10CC5" w:rsidRPr="005C731E">
        <w:rPr>
          <w:rFonts w:ascii="Times New Roman" w:eastAsia="Times New Roman" w:hAnsi="Times New Roman" w:cs="Times New Roman"/>
          <w:color w:val="1B1B1B"/>
        </w:rPr>
        <w:t xml:space="preserve"> to higher authorities</w:t>
      </w:r>
    </w:p>
    <w:p w14:paraId="035DBA91" w14:textId="3F2CD327" w:rsidR="00C2218E" w:rsidRPr="005C731E" w:rsidRDefault="00B64899" w:rsidP="005C731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color w:val="1B1B1B"/>
        </w:rPr>
      </w:pPr>
      <w:r w:rsidRPr="005C731E">
        <w:rPr>
          <w:rFonts w:ascii="Times New Roman" w:eastAsia="Times New Roman" w:hAnsi="Times New Roman" w:cs="Times New Roman"/>
          <w:color w:val="1B1B1B"/>
        </w:rPr>
        <w:t xml:space="preserve">Patient records are </w:t>
      </w:r>
      <w:r w:rsidR="00A44EF9" w:rsidRPr="005C731E">
        <w:rPr>
          <w:rFonts w:ascii="Times New Roman" w:eastAsia="Times New Roman" w:hAnsi="Times New Roman" w:cs="Times New Roman"/>
          <w:color w:val="1B1B1B"/>
        </w:rPr>
        <w:t>analyzed</w:t>
      </w:r>
      <w:r w:rsidR="00CF7832" w:rsidRPr="005C731E">
        <w:rPr>
          <w:rFonts w:ascii="Times New Roman" w:eastAsia="Times New Roman" w:hAnsi="Times New Roman" w:cs="Times New Roman"/>
          <w:color w:val="1B1B1B"/>
        </w:rPr>
        <w:tab/>
      </w:r>
      <w:r w:rsidR="00461825" w:rsidRPr="005C731E">
        <w:rPr>
          <w:rFonts w:ascii="Times New Roman" w:eastAsia="Times New Roman" w:hAnsi="Times New Roman" w:cs="Times New Roman"/>
          <w:color w:val="1B1B1B"/>
        </w:rPr>
        <w:t>r</w:t>
      </w:r>
      <w:r w:rsidR="003C51F8" w:rsidRPr="005C731E">
        <w:rPr>
          <w:rFonts w:ascii="Times New Roman" w:eastAsia="Times New Roman" w:hAnsi="Times New Roman" w:cs="Times New Roman"/>
          <w:color w:val="1B1B1B"/>
        </w:rPr>
        <w:t>egularly</w:t>
      </w:r>
      <w:r w:rsidRPr="005C731E">
        <w:rPr>
          <w:rFonts w:ascii="Times New Roman" w:eastAsia="Times New Roman" w:hAnsi="Times New Roman" w:cs="Times New Roman"/>
          <w:color w:val="1B1B1B"/>
        </w:rPr>
        <w:t xml:space="preserve"> </w:t>
      </w:r>
    </w:p>
    <w:p w14:paraId="3DCB065F" w14:textId="4BF860F4" w:rsidR="00C2218E" w:rsidRPr="005C731E" w:rsidRDefault="00B64899" w:rsidP="005C731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color w:val="1B1B1B"/>
        </w:rPr>
      </w:pPr>
      <w:r w:rsidRPr="005C731E">
        <w:rPr>
          <w:rFonts w:ascii="Times New Roman" w:eastAsia="Times New Roman" w:hAnsi="Times New Roman" w:cs="Times New Roman"/>
          <w:color w:val="1B1B1B"/>
        </w:rPr>
        <w:t>Adverse drug reactions</w:t>
      </w:r>
    </w:p>
    <w:p w14:paraId="30C03F1B" w14:textId="1822CA6B" w:rsidR="00C2218E" w:rsidRPr="005C731E" w:rsidRDefault="00B64899" w:rsidP="005C731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color w:val="1B1B1B"/>
        </w:rPr>
      </w:pPr>
      <w:r w:rsidRPr="005C731E">
        <w:rPr>
          <w:rFonts w:ascii="Times New Roman" w:eastAsia="Times New Roman" w:hAnsi="Times New Roman" w:cs="Times New Roman"/>
          <w:color w:val="1B1B1B"/>
        </w:rPr>
        <w:t>Antibiotic Resistance patterns</w:t>
      </w:r>
    </w:p>
    <w:p w14:paraId="3825F099" w14:textId="77777777" w:rsidR="005C731E" w:rsidRPr="005C731E" w:rsidRDefault="00B64899" w:rsidP="005C731E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b/>
          <w:bCs/>
          <w:color w:val="1B1B1B"/>
        </w:rPr>
      </w:pPr>
      <w:r w:rsidRPr="005C731E">
        <w:rPr>
          <w:rFonts w:ascii="Times New Roman" w:eastAsia="Times New Roman" w:hAnsi="Times New Roman" w:cs="Times New Roman"/>
          <w:color w:val="1B1B1B"/>
        </w:rPr>
        <w:t>Other (specify): ____________________________________________</w:t>
      </w:r>
    </w:p>
    <w:p w14:paraId="2529B6A0" w14:textId="77777777" w:rsidR="005C731E" w:rsidRPr="005C731E" w:rsidRDefault="005C731E" w:rsidP="005C731E">
      <w:pPr>
        <w:pStyle w:val="ListParagraph"/>
        <w:spacing w:after="0" w:line="276" w:lineRule="auto"/>
        <w:rPr>
          <w:rFonts w:ascii="Times New Roman" w:eastAsia="Times New Roman" w:hAnsi="Times New Roman" w:cs="Times New Roman"/>
          <w:b/>
          <w:bCs/>
          <w:color w:val="1B1B1B"/>
        </w:rPr>
      </w:pPr>
    </w:p>
    <w:p w14:paraId="21116E59" w14:textId="78A793DE" w:rsidR="00C2218E" w:rsidRPr="005C731E" w:rsidRDefault="005C731E" w:rsidP="005C731E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1B1B1B"/>
        </w:rPr>
      </w:pPr>
      <w:r w:rsidRPr="005C731E">
        <w:rPr>
          <w:rFonts w:ascii="Times New Roman" w:eastAsia="Times New Roman" w:hAnsi="Times New Roman" w:cs="Times New Roman"/>
          <w:b/>
          <w:bCs/>
          <w:color w:val="1B1B1B"/>
        </w:rPr>
        <w:t>Q.</w:t>
      </w:r>
      <w:r w:rsidR="004A60C5">
        <w:rPr>
          <w:rFonts w:ascii="Times New Roman" w:eastAsia="Times New Roman" w:hAnsi="Times New Roman" w:cs="Times New Roman"/>
          <w:b/>
          <w:bCs/>
          <w:color w:val="1B1B1B"/>
        </w:rPr>
        <w:t>6</w:t>
      </w:r>
      <w:r w:rsidRPr="005C731E">
        <w:rPr>
          <w:rFonts w:ascii="Times New Roman" w:eastAsia="Times New Roman" w:hAnsi="Times New Roman" w:cs="Times New Roman"/>
          <w:b/>
          <w:bCs/>
          <w:color w:val="1B1B1B"/>
        </w:rPr>
        <w:t>.</w:t>
      </w:r>
      <w:r w:rsidR="004A60C5">
        <w:rPr>
          <w:rFonts w:ascii="Times New Roman" w:eastAsia="Times New Roman" w:hAnsi="Times New Roman" w:cs="Times New Roman"/>
          <w:b/>
          <w:bCs/>
          <w:color w:val="1B1B1B"/>
        </w:rPr>
        <w:t xml:space="preserve"> </w:t>
      </w:r>
      <w:r w:rsidRPr="005C731E">
        <w:rPr>
          <w:rFonts w:ascii="Times New Roman" w:eastAsia="Times New Roman" w:hAnsi="Times New Roman" w:cs="Times New Roman"/>
          <w:b/>
          <w:bCs/>
          <w:color w:val="1B1B1B"/>
        </w:rPr>
        <w:t xml:space="preserve">B. </w:t>
      </w:r>
      <w:r w:rsidR="00B64899" w:rsidRPr="005C731E">
        <w:rPr>
          <w:rFonts w:ascii="Times New Roman" w:eastAsia="Times New Roman" w:hAnsi="Times New Roman" w:cs="Times New Roman"/>
          <w:b/>
          <w:bCs/>
          <w:color w:val="1B1B1B"/>
        </w:rPr>
        <w:t>Which of the following reports are available electronically in your setting? </w:t>
      </w:r>
      <w:r w:rsidR="00B64899" w:rsidRPr="005C731E">
        <w:rPr>
          <w:rFonts w:ascii="Times New Roman" w:eastAsia="Times New Roman" w:hAnsi="Times New Roman" w:cs="Times New Roman"/>
          <w:b/>
          <w:bCs/>
          <w:i/>
          <w:iCs/>
          <w:color w:val="1B1B1B"/>
        </w:rPr>
        <w:t>Tick all applicable options</w:t>
      </w:r>
    </w:p>
    <w:p w14:paraId="257C04FC" w14:textId="77777777" w:rsidR="005C731E" w:rsidRPr="005C731E" w:rsidRDefault="00B64899" w:rsidP="005C731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1B1B1B"/>
        </w:rPr>
      </w:pPr>
      <w:r w:rsidRPr="005C731E">
        <w:rPr>
          <w:rFonts w:ascii="Times New Roman" w:eastAsia="Times New Roman" w:hAnsi="Times New Roman" w:cs="Times New Roman"/>
          <w:color w:val="1B1B1B"/>
        </w:rPr>
        <w:t>Lab reports</w:t>
      </w:r>
    </w:p>
    <w:p w14:paraId="26C98C6E" w14:textId="77777777" w:rsidR="005C731E" w:rsidRPr="005C731E" w:rsidRDefault="00461825" w:rsidP="005C731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1B1B1B"/>
        </w:rPr>
      </w:pPr>
      <w:r w:rsidRPr="005C731E">
        <w:rPr>
          <w:rFonts w:ascii="Times New Roman" w:eastAsia="Times New Roman" w:hAnsi="Times New Roman" w:cs="Times New Roman"/>
          <w:color w:val="1B1B1B"/>
        </w:rPr>
        <w:t>Patients’ referral</w:t>
      </w:r>
    </w:p>
    <w:p w14:paraId="367030D1" w14:textId="77777777" w:rsidR="005C731E" w:rsidRPr="005C731E" w:rsidRDefault="00B64899" w:rsidP="005C731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1B1B1B"/>
        </w:rPr>
      </w:pPr>
      <w:r w:rsidRPr="005C731E">
        <w:rPr>
          <w:rFonts w:ascii="Times New Roman" w:eastAsia="Times New Roman" w:hAnsi="Times New Roman" w:cs="Times New Roman"/>
          <w:color w:val="1B1B1B"/>
        </w:rPr>
        <w:t>Discharge</w:t>
      </w:r>
    </w:p>
    <w:p w14:paraId="1FA905EC" w14:textId="77777777" w:rsidR="005C731E" w:rsidRPr="005C731E" w:rsidRDefault="00B64899" w:rsidP="005C731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1B1B1B"/>
        </w:rPr>
      </w:pPr>
      <w:r w:rsidRPr="005C731E">
        <w:rPr>
          <w:rFonts w:ascii="Times New Roman" w:eastAsia="Times New Roman" w:hAnsi="Times New Roman" w:cs="Times New Roman"/>
          <w:color w:val="1B1B1B"/>
        </w:rPr>
        <w:t>Consultancy</w:t>
      </w:r>
    </w:p>
    <w:p w14:paraId="33B108E8" w14:textId="77777777" w:rsidR="005C731E" w:rsidRDefault="00B64899" w:rsidP="005C731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1B1B1B"/>
        </w:rPr>
      </w:pPr>
      <w:r w:rsidRPr="005C731E">
        <w:rPr>
          <w:rFonts w:ascii="Times New Roman" w:eastAsia="Times New Roman" w:hAnsi="Times New Roman" w:cs="Times New Roman"/>
          <w:color w:val="1B1B1B"/>
        </w:rPr>
        <w:t>None</w:t>
      </w:r>
    </w:p>
    <w:p w14:paraId="39384A39" w14:textId="3F8A321B" w:rsidR="00C2218E" w:rsidRPr="005C731E" w:rsidRDefault="00B64899" w:rsidP="005C731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1B1B1B"/>
        </w:rPr>
      </w:pPr>
      <w:r w:rsidRPr="005C731E">
        <w:rPr>
          <w:rFonts w:ascii="Times New Roman" w:eastAsia="Times New Roman" w:hAnsi="Times New Roman" w:cs="Times New Roman"/>
          <w:color w:val="1B1B1B"/>
        </w:rPr>
        <w:t>Other (please specify): _______________________________________________________________</w:t>
      </w:r>
    </w:p>
    <w:p w14:paraId="3F84462C" w14:textId="77777777" w:rsidR="00C2218E" w:rsidRPr="00434C28" w:rsidRDefault="00B64899">
      <w:pPr>
        <w:rPr>
          <w:rFonts w:ascii="Times New Roman" w:eastAsia="Times New Roman" w:hAnsi="Times New Roman" w:cs="Times New Roman"/>
          <w:b/>
          <w:bCs/>
          <w:i/>
          <w:iCs/>
          <w:color w:val="1B1B1B"/>
        </w:rPr>
      </w:pPr>
      <w:r w:rsidRPr="00434C28">
        <w:rPr>
          <w:rFonts w:ascii="Times New Roman" w:eastAsia="Times New Roman" w:hAnsi="Times New Roman" w:cs="Times New Roman"/>
          <w:b/>
          <w:bCs/>
          <w:i/>
          <w:iCs/>
          <w:color w:val="1B1B1B"/>
        </w:rPr>
        <w:br w:type="page"/>
      </w:r>
    </w:p>
    <w:p w14:paraId="563FB314" w14:textId="784F88DC" w:rsidR="00F46C27" w:rsidRDefault="00B64899" w:rsidP="001A58A4">
      <w:pPr>
        <w:shd w:val="clear" w:color="auto" w:fill="FFFFFF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color w:val="1B1B1B"/>
        </w:rPr>
      </w:pPr>
      <w:r w:rsidRPr="00434C28">
        <w:rPr>
          <w:rFonts w:ascii="Times New Roman" w:eastAsia="Times New Roman" w:hAnsi="Times New Roman" w:cs="Times New Roman"/>
          <w:b/>
          <w:bCs/>
          <w:i/>
          <w:iCs/>
          <w:color w:val="1B1B1B"/>
        </w:rPr>
        <w:lastRenderedPageBreak/>
        <w:t xml:space="preserve">Perceived Barriers to Adopt &amp; Use of Electronic Medical Records </w:t>
      </w:r>
      <w:r w:rsidR="001A58A4">
        <w:rPr>
          <w:rFonts w:ascii="Times New Roman" w:eastAsia="Times New Roman" w:hAnsi="Times New Roman" w:cs="Times New Roman"/>
          <w:b/>
          <w:bCs/>
          <w:color w:val="1B1B1B"/>
        </w:rPr>
        <w:t xml:space="preserve">System </w:t>
      </w:r>
      <w:r w:rsidRPr="00434C28">
        <w:rPr>
          <w:rFonts w:ascii="Times New Roman" w:eastAsia="Times New Roman" w:hAnsi="Times New Roman" w:cs="Times New Roman"/>
          <w:b/>
          <w:bCs/>
          <w:i/>
          <w:iCs/>
          <w:color w:val="1B1B1B"/>
        </w:rPr>
        <w:t>(EMR</w:t>
      </w:r>
      <w:r w:rsidR="001A58A4">
        <w:rPr>
          <w:rFonts w:ascii="Times New Roman" w:eastAsia="Times New Roman" w:hAnsi="Times New Roman" w:cs="Times New Roman"/>
          <w:b/>
          <w:bCs/>
          <w:i/>
          <w:iCs/>
          <w:color w:val="1B1B1B"/>
        </w:rPr>
        <w:t>S</w:t>
      </w:r>
      <w:r w:rsidRPr="00434C28">
        <w:rPr>
          <w:rFonts w:ascii="Times New Roman" w:eastAsia="Times New Roman" w:hAnsi="Times New Roman" w:cs="Times New Roman"/>
          <w:b/>
          <w:bCs/>
          <w:i/>
          <w:iCs/>
          <w:color w:val="1B1B1B"/>
        </w:rPr>
        <w:t>)</w:t>
      </w:r>
      <w:r w:rsidRPr="00434C28">
        <w:rPr>
          <w:rFonts w:ascii="Times New Roman" w:eastAsia="Times New Roman" w:hAnsi="Times New Roman" w:cs="Times New Roman"/>
          <w:i/>
          <w:iCs/>
          <w:color w:val="1B1B1B"/>
        </w:rPr>
        <w:t xml:space="preserve"> at your facility/ </w:t>
      </w:r>
      <w:r w:rsidR="0018527E" w:rsidRPr="00434C28">
        <w:rPr>
          <w:rFonts w:ascii="Times New Roman" w:eastAsia="Times New Roman" w:hAnsi="Times New Roman" w:cs="Times New Roman"/>
          <w:i/>
          <w:iCs/>
          <w:color w:val="1B1B1B"/>
        </w:rPr>
        <w:t>Department.</w:t>
      </w:r>
    </w:p>
    <w:p w14:paraId="0DDDE733" w14:textId="77777777" w:rsidR="001A58A4" w:rsidRPr="001A58A4" w:rsidRDefault="001A58A4" w:rsidP="001A58A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i/>
          <w:iCs/>
          <w:color w:val="1B1B1B"/>
        </w:rPr>
      </w:pPr>
    </w:p>
    <w:p w14:paraId="0FC66B53" w14:textId="47D58EA2" w:rsidR="00C2218E" w:rsidRDefault="00B64899">
      <w:pPr>
        <w:shd w:val="clear" w:color="auto" w:fill="FFFFFF"/>
        <w:spacing w:line="360" w:lineRule="auto"/>
        <w:ind w:left="552" w:hangingChars="250" w:hanging="552"/>
        <w:rPr>
          <w:rFonts w:ascii="Times New Roman" w:eastAsia="Times New Roman" w:hAnsi="Times New Roman" w:cs="Times New Roman"/>
          <w:b/>
          <w:bCs/>
          <w:color w:val="1B1B1B"/>
        </w:rPr>
      </w:pP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Q. 7.  Keeping in mind- </w:t>
      </w:r>
      <w:r w:rsidRPr="00434C28">
        <w:rPr>
          <w:rFonts w:ascii="Times New Roman" w:eastAsia="Times New Roman" w:hAnsi="Times New Roman" w:cs="Times New Roman"/>
          <w:color w:val="1B1B1B"/>
        </w:rPr>
        <w:t xml:space="preserve">the implementation of an EMR system in the setting, indicate which factors you think are   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A= Major </w:t>
      </w:r>
      <w:r w:rsidR="0021372C" w:rsidRPr="00434C28">
        <w:rPr>
          <w:rFonts w:ascii="Times New Roman" w:eastAsia="Times New Roman" w:hAnsi="Times New Roman" w:cs="Times New Roman"/>
          <w:b/>
          <w:bCs/>
          <w:color w:val="1B1B1B"/>
        </w:rPr>
        <w:t>Barrier, B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>=Possible to manage and C= Not Applicable</w:t>
      </w:r>
    </w:p>
    <w:p w14:paraId="4136E391" w14:textId="595E9E31" w:rsidR="004F3315" w:rsidRPr="004F3315" w:rsidRDefault="004F3315" w:rsidP="004F331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r w:rsidRPr="004F3315">
        <w:rPr>
          <w:rFonts w:ascii="Times New Roman" w:eastAsia="Times New Roman" w:hAnsi="Times New Roman" w:cs="Times New Roman"/>
          <w:b/>
          <w:bCs/>
        </w:rPr>
        <w:t xml:space="preserve">Financial issu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5"/>
        <w:gridCol w:w="810"/>
        <w:gridCol w:w="2769"/>
        <w:gridCol w:w="803"/>
        <w:gridCol w:w="2088"/>
        <w:gridCol w:w="803"/>
      </w:tblGrid>
      <w:tr w:rsidR="00C2218E" w:rsidRPr="00434C28" w14:paraId="2BFA614E" w14:textId="77777777" w:rsidTr="00615E32">
        <w:tc>
          <w:tcPr>
            <w:tcW w:w="3065" w:type="dxa"/>
            <w:vAlign w:val="bottom"/>
          </w:tcPr>
          <w:p w14:paraId="4A100626" w14:textId="77777777" w:rsidR="00C2218E" w:rsidRPr="00434C28" w:rsidRDefault="00B648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  <w:b/>
                <w:bCs/>
              </w:rPr>
              <w:t>Factors</w:t>
            </w:r>
          </w:p>
        </w:tc>
        <w:tc>
          <w:tcPr>
            <w:tcW w:w="810" w:type="dxa"/>
            <w:vAlign w:val="bottom"/>
          </w:tcPr>
          <w:p w14:paraId="63C8C614" w14:textId="77777777" w:rsidR="00C2218E" w:rsidRPr="00434C28" w:rsidRDefault="00B648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  <w:b/>
                <w:bCs/>
              </w:rPr>
              <w:t>Mark A/B/C</w:t>
            </w:r>
          </w:p>
        </w:tc>
        <w:tc>
          <w:tcPr>
            <w:tcW w:w="2769" w:type="dxa"/>
            <w:vAlign w:val="bottom"/>
          </w:tcPr>
          <w:p w14:paraId="2863EB26" w14:textId="77777777" w:rsidR="00C2218E" w:rsidRPr="00434C28" w:rsidRDefault="00B648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  <w:b/>
                <w:bCs/>
              </w:rPr>
              <w:t>Factors</w:t>
            </w:r>
          </w:p>
        </w:tc>
        <w:tc>
          <w:tcPr>
            <w:tcW w:w="803" w:type="dxa"/>
            <w:vAlign w:val="bottom"/>
          </w:tcPr>
          <w:p w14:paraId="1C40CA47" w14:textId="77777777" w:rsidR="00C2218E" w:rsidRPr="00434C28" w:rsidRDefault="00B648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  <w:b/>
                <w:bCs/>
              </w:rPr>
              <w:t>Mark A/B/C</w:t>
            </w:r>
          </w:p>
        </w:tc>
        <w:tc>
          <w:tcPr>
            <w:tcW w:w="2088" w:type="dxa"/>
            <w:vAlign w:val="bottom"/>
          </w:tcPr>
          <w:p w14:paraId="7C9CC57B" w14:textId="77777777" w:rsidR="00C2218E" w:rsidRPr="00434C28" w:rsidRDefault="00B648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  <w:b/>
                <w:bCs/>
              </w:rPr>
              <w:t>Factors</w:t>
            </w:r>
          </w:p>
        </w:tc>
        <w:tc>
          <w:tcPr>
            <w:tcW w:w="803" w:type="dxa"/>
            <w:vAlign w:val="bottom"/>
          </w:tcPr>
          <w:p w14:paraId="2550E8A9" w14:textId="77777777" w:rsidR="00C2218E" w:rsidRPr="00434C28" w:rsidRDefault="00B648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4C28">
              <w:rPr>
                <w:rFonts w:ascii="Times New Roman" w:eastAsia="Times New Roman" w:hAnsi="Times New Roman" w:cs="Times New Roman"/>
                <w:b/>
                <w:bCs/>
              </w:rPr>
              <w:t>Mark A/B/C</w:t>
            </w:r>
          </w:p>
        </w:tc>
      </w:tr>
      <w:tr w:rsidR="00C2218E" w:rsidRPr="00434C28" w14:paraId="7B5FA1C7" w14:textId="77777777" w:rsidTr="00615E32">
        <w:trPr>
          <w:trHeight w:val="565"/>
        </w:trPr>
        <w:tc>
          <w:tcPr>
            <w:tcW w:w="3065" w:type="dxa"/>
            <w:tcBorders>
              <w:bottom w:val="single" w:sz="4" w:space="0" w:color="auto"/>
            </w:tcBorders>
            <w:vAlign w:val="bottom"/>
          </w:tcPr>
          <w:p w14:paraId="3F73B2DF" w14:textId="77777777" w:rsidR="00C2218E" w:rsidRPr="00434C28" w:rsidRDefault="00B64899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</w:rPr>
              <w:t>Lack of fund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54A1DE11" w14:textId="77777777" w:rsidR="00C2218E" w:rsidRPr="00434C28" w:rsidRDefault="00C2218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69" w:type="dxa"/>
            <w:tcBorders>
              <w:bottom w:val="single" w:sz="4" w:space="0" w:color="auto"/>
            </w:tcBorders>
            <w:vAlign w:val="bottom"/>
          </w:tcPr>
          <w:p w14:paraId="60D10FD6" w14:textId="77777777" w:rsidR="00C2218E" w:rsidRPr="00434C28" w:rsidRDefault="00B64899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</w:rPr>
              <w:t>Capital investment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bottom"/>
          </w:tcPr>
          <w:p w14:paraId="4F596087" w14:textId="77777777" w:rsidR="00C2218E" w:rsidRPr="00434C28" w:rsidRDefault="00C2218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  <w:vAlign w:val="bottom"/>
          </w:tcPr>
          <w:p w14:paraId="32D90870" w14:textId="04909B63" w:rsidR="00C2218E" w:rsidRPr="00434C28" w:rsidRDefault="00CB2564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bottom"/>
          </w:tcPr>
          <w:p w14:paraId="4B259205" w14:textId="77777777" w:rsidR="00C2218E" w:rsidRPr="00434C28" w:rsidRDefault="00C2218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2218E" w:rsidRPr="00434C28" w14:paraId="25D2E486" w14:textId="77777777" w:rsidTr="00615E32">
        <w:trPr>
          <w:trHeight w:val="565"/>
        </w:trPr>
        <w:tc>
          <w:tcPr>
            <w:tcW w:w="103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CE58F0" w14:textId="77777777" w:rsidR="00C2218E" w:rsidRPr="00434C28" w:rsidRDefault="00C2218E" w:rsidP="005C3E01">
            <w:pPr>
              <w:pStyle w:val="ListParagraph"/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  <w:p w14:paraId="67EDB8AE" w14:textId="7C38D453" w:rsidR="00C2218E" w:rsidRPr="00434C28" w:rsidRDefault="00B64899" w:rsidP="005C3E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  <w:b/>
                <w:bCs/>
              </w:rPr>
              <w:t>Organizational Issues</w:t>
            </w:r>
          </w:p>
        </w:tc>
      </w:tr>
      <w:tr w:rsidR="00615E32" w:rsidRPr="00434C28" w14:paraId="15736C53" w14:textId="77777777" w:rsidTr="00615E32">
        <w:trPr>
          <w:trHeight w:val="529"/>
        </w:trPr>
        <w:tc>
          <w:tcPr>
            <w:tcW w:w="3065" w:type="dxa"/>
            <w:tcBorders>
              <w:top w:val="single" w:sz="4" w:space="0" w:color="auto"/>
            </w:tcBorders>
            <w:vAlign w:val="bottom"/>
          </w:tcPr>
          <w:p w14:paraId="6A86A146" w14:textId="080F5E35" w:rsidR="00615E32" w:rsidRPr="00434C28" w:rsidRDefault="00615E32" w:rsidP="00615E32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</w:rPr>
              <w:t>Time management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49E5F8C2" w14:textId="77777777" w:rsidR="00615E32" w:rsidRPr="00434C28" w:rsidRDefault="00615E32" w:rsidP="00615E32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69" w:type="dxa"/>
            <w:tcBorders>
              <w:top w:val="single" w:sz="4" w:space="0" w:color="auto"/>
            </w:tcBorders>
            <w:vAlign w:val="bottom"/>
          </w:tcPr>
          <w:p w14:paraId="16850DC2" w14:textId="420E5968" w:rsidR="00615E32" w:rsidRPr="00434C28" w:rsidRDefault="00615E32" w:rsidP="00615E32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</w:rPr>
              <w:t xml:space="preserve">Lack of Infrastructure 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bottom"/>
          </w:tcPr>
          <w:p w14:paraId="096D98CE" w14:textId="77777777" w:rsidR="00615E32" w:rsidRPr="00434C28" w:rsidRDefault="00615E32" w:rsidP="00615E32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14:paraId="4C8BDBB2" w14:textId="77777777" w:rsidR="00615E32" w:rsidRPr="00434C28" w:rsidRDefault="00615E32" w:rsidP="00615E32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vAlign w:val="bottom"/>
          </w:tcPr>
          <w:p w14:paraId="2C7812BB" w14:textId="77777777" w:rsidR="00615E32" w:rsidRPr="00434C28" w:rsidRDefault="00615E32" w:rsidP="00615E32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B11F6" w:rsidRPr="00434C28" w14:paraId="40410E2D" w14:textId="77777777" w:rsidTr="00615E32">
        <w:trPr>
          <w:trHeight w:val="529"/>
        </w:trPr>
        <w:tc>
          <w:tcPr>
            <w:tcW w:w="3065" w:type="dxa"/>
            <w:tcBorders>
              <w:top w:val="single" w:sz="4" w:space="0" w:color="auto"/>
            </w:tcBorders>
            <w:vAlign w:val="bottom"/>
          </w:tcPr>
          <w:p w14:paraId="26959F14" w14:textId="4F5FC6A9" w:rsidR="002B11F6" w:rsidRPr="00434C28" w:rsidRDefault="002B11F6" w:rsidP="002B11F6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</w:rPr>
              <w:t>Lack of staff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55049729" w14:textId="77777777" w:rsidR="002B11F6" w:rsidRPr="00434C28" w:rsidRDefault="002B11F6" w:rsidP="002B11F6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69" w:type="dxa"/>
            <w:tcBorders>
              <w:top w:val="single" w:sz="4" w:space="0" w:color="auto"/>
            </w:tcBorders>
            <w:vAlign w:val="bottom"/>
          </w:tcPr>
          <w:p w14:paraId="2C27D204" w14:textId="198E34C7" w:rsidR="002B11F6" w:rsidRPr="00434C28" w:rsidRDefault="002B11F6" w:rsidP="002B11F6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</w:rPr>
              <w:t>Staff Resistance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bottom"/>
          </w:tcPr>
          <w:p w14:paraId="0EB0C04B" w14:textId="77777777" w:rsidR="002B11F6" w:rsidRPr="00434C28" w:rsidRDefault="002B11F6" w:rsidP="002B11F6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14:paraId="2DCDB2BF" w14:textId="541EA2C3" w:rsidR="002B11F6" w:rsidRPr="00434C28" w:rsidRDefault="002B11F6" w:rsidP="002B11F6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</w:rPr>
              <w:t>Lack of IT personnel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bottom"/>
          </w:tcPr>
          <w:p w14:paraId="474F1763" w14:textId="77777777" w:rsidR="002B11F6" w:rsidRPr="00434C28" w:rsidRDefault="002B11F6" w:rsidP="002B11F6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0662E" w:rsidRPr="00434C28" w14:paraId="485FE7CA" w14:textId="77777777" w:rsidTr="00615E32">
        <w:trPr>
          <w:trHeight w:val="484"/>
        </w:trPr>
        <w:tc>
          <w:tcPr>
            <w:tcW w:w="3065" w:type="dxa"/>
            <w:vAlign w:val="bottom"/>
          </w:tcPr>
          <w:p w14:paraId="1AC9ACB1" w14:textId="174FAE3F" w:rsidR="0040662E" w:rsidRPr="00434C28" w:rsidRDefault="0040662E" w:rsidP="0040662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</w:rPr>
              <w:t>Staff competency</w:t>
            </w:r>
          </w:p>
        </w:tc>
        <w:tc>
          <w:tcPr>
            <w:tcW w:w="810" w:type="dxa"/>
            <w:vAlign w:val="bottom"/>
          </w:tcPr>
          <w:p w14:paraId="45F2BBB2" w14:textId="77777777" w:rsidR="0040662E" w:rsidRPr="00434C28" w:rsidRDefault="0040662E" w:rsidP="0040662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69" w:type="dxa"/>
            <w:vAlign w:val="bottom"/>
          </w:tcPr>
          <w:p w14:paraId="0C177AC0" w14:textId="501A70CD" w:rsidR="0040662E" w:rsidRPr="00434C28" w:rsidRDefault="0040662E" w:rsidP="0040662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</w:rPr>
              <w:t>Lack of coordination</w:t>
            </w:r>
          </w:p>
        </w:tc>
        <w:tc>
          <w:tcPr>
            <w:tcW w:w="803" w:type="dxa"/>
            <w:vAlign w:val="bottom"/>
          </w:tcPr>
          <w:p w14:paraId="7BCCDE7B" w14:textId="77777777" w:rsidR="0040662E" w:rsidRPr="00434C28" w:rsidRDefault="0040662E" w:rsidP="0040662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8" w:type="dxa"/>
            <w:vAlign w:val="bottom"/>
          </w:tcPr>
          <w:p w14:paraId="7D800081" w14:textId="7BFFC80C" w:rsidR="0040662E" w:rsidRPr="00434C28" w:rsidRDefault="0040662E" w:rsidP="0040662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</w:rPr>
              <w:t>Possible loss of productivity during transition of records</w:t>
            </w:r>
          </w:p>
        </w:tc>
        <w:tc>
          <w:tcPr>
            <w:tcW w:w="803" w:type="dxa"/>
            <w:vAlign w:val="bottom"/>
          </w:tcPr>
          <w:p w14:paraId="32A03D64" w14:textId="77777777" w:rsidR="0040662E" w:rsidRPr="00434C28" w:rsidRDefault="0040662E" w:rsidP="0040662E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50DE1" w:rsidRPr="00434C28" w14:paraId="66F3A0FF" w14:textId="77777777" w:rsidTr="00615E32">
        <w:tc>
          <w:tcPr>
            <w:tcW w:w="3065" w:type="dxa"/>
            <w:tcBorders>
              <w:bottom w:val="single" w:sz="4" w:space="0" w:color="auto"/>
            </w:tcBorders>
            <w:vAlign w:val="bottom"/>
          </w:tcPr>
          <w:p w14:paraId="224C0EA5" w14:textId="2A4B2D8A" w:rsidR="00950DE1" w:rsidRPr="00434C28" w:rsidRDefault="00950DE1" w:rsidP="00950DE1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</w:rPr>
              <w:t>Changeover of information during transition of record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5ADA96BF" w14:textId="77777777" w:rsidR="00950DE1" w:rsidRPr="00434C28" w:rsidRDefault="00950DE1" w:rsidP="00950DE1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69" w:type="dxa"/>
            <w:tcBorders>
              <w:bottom w:val="single" w:sz="4" w:space="0" w:color="auto"/>
            </w:tcBorders>
            <w:vAlign w:val="bottom"/>
          </w:tcPr>
          <w:p w14:paraId="0ED6102E" w14:textId="475FC8E7" w:rsidR="00950DE1" w:rsidRPr="00434C28" w:rsidRDefault="00950DE1" w:rsidP="00950DE1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</w:rPr>
              <w:t xml:space="preserve">Lack of </w:t>
            </w:r>
            <w:r w:rsidR="005C731E">
              <w:rPr>
                <w:rFonts w:ascii="Times New Roman" w:eastAsia="Times New Roman" w:hAnsi="Times New Roman" w:cs="Times New Roman"/>
              </w:rPr>
              <w:t>t</w:t>
            </w:r>
            <w:r w:rsidRPr="00434C28">
              <w:rPr>
                <w:rFonts w:ascii="Times New Roman" w:eastAsia="Times New Roman" w:hAnsi="Times New Roman" w:cs="Times New Roman"/>
              </w:rPr>
              <w:t>rainer to train staff about EMR system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bottom"/>
          </w:tcPr>
          <w:p w14:paraId="453772AD" w14:textId="77777777" w:rsidR="00950DE1" w:rsidRPr="00434C28" w:rsidRDefault="00950DE1" w:rsidP="00950DE1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  <w:vAlign w:val="bottom"/>
          </w:tcPr>
          <w:p w14:paraId="7B373900" w14:textId="240BDAE9" w:rsidR="00950DE1" w:rsidRPr="00434C28" w:rsidRDefault="00950DE1" w:rsidP="00950DE1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</w:rPr>
              <w:t>Lack of management support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bottom"/>
          </w:tcPr>
          <w:p w14:paraId="1092B342" w14:textId="77777777" w:rsidR="00950DE1" w:rsidRPr="00434C28" w:rsidRDefault="00950DE1" w:rsidP="00950DE1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50DE1" w:rsidRPr="00434C28" w14:paraId="7BD5F1F2" w14:textId="77777777" w:rsidTr="00615E32">
        <w:trPr>
          <w:trHeight w:val="412"/>
        </w:trPr>
        <w:tc>
          <w:tcPr>
            <w:tcW w:w="103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74556B" w14:textId="77777777" w:rsidR="00950DE1" w:rsidRPr="00434C28" w:rsidRDefault="00950DE1" w:rsidP="00950DE1">
            <w:pPr>
              <w:pStyle w:val="ListParagraph"/>
              <w:spacing w:after="0" w:line="276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  <w:p w14:paraId="26789AC3" w14:textId="5C4745CA" w:rsidR="00950DE1" w:rsidRPr="00434C28" w:rsidRDefault="00950DE1" w:rsidP="00950DE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  <w:b/>
                <w:bCs/>
              </w:rPr>
              <w:t>Legal or Regulatory Issues</w:t>
            </w:r>
          </w:p>
        </w:tc>
      </w:tr>
      <w:tr w:rsidR="00950DE1" w:rsidRPr="00434C28" w14:paraId="75A162E7" w14:textId="77777777" w:rsidTr="00615E32"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AFB937" w14:textId="77777777" w:rsidR="00950DE1" w:rsidRPr="00434C28" w:rsidRDefault="00950DE1" w:rsidP="00950DE1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</w:rPr>
              <w:t xml:space="preserve">Perceived concerns for confidentiality breaches         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6146D3" w14:textId="77777777" w:rsidR="00950DE1" w:rsidRPr="00434C28" w:rsidRDefault="00950DE1" w:rsidP="00950DE1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E6F04F" w14:textId="77777777" w:rsidR="00950DE1" w:rsidRPr="00434C28" w:rsidRDefault="00950DE1" w:rsidP="00950DE1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</w:rPr>
              <w:t>Laws &amp; regulations for electronic signatures. How to validate?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9DD082" w14:textId="77777777" w:rsidR="00950DE1" w:rsidRPr="00434C28" w:rsidRDefault="00950DE1" w:rsidP="00950DE1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54BB7B" w14:textId="700C28EF" w:rsidR="00950DE1" w:rsidRPr="00434C28" w:rsidRDefault="00950DE1" w:rsidP="00950DE1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</w:rPr>
              <w:t>Not sure about jurisdiction acceptability of EMR</w:t>
            </w:r>
            <w:r w:rsidR="005C731E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A936A1" w14:textId="77777777" w:rsidR="00950DE1" w:rsidRPr="00434C28" w:rsidRDefault="00950DE1" w:rsidP="00950DE1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50DE1" w:rsidRPr="00434C28" w14:paraId="3A5A0B13" w14:textId="77777777" w:rsidTr="00615E32">
        <w:trPr>
          <w:trHeight w:val="457"/>
        </w:trPr>
        <w:tc>
          <w:tcPr>
            <w:tcW w:w="103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5C1C65" w14:textId="77777777" w:rsidR="00950DE1" w:rsidRPr="00434C28" w:rsidRDefault="00950DE1" w:rsidP="00950DE1">
            <w:pPr>
              <w:pStyle w:val="ListParagraph"/>
              <w:spacing w:after="0" w:line="276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  <w:p w14:paraId="2F0A548A" w14:textId="0B915B7A" w:rsidR="00950DE1" w:rsidRPr="00434C28" w:rsidRDefault="00950DE1" w:rsidP="00950DE1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  <w:b/>
                <w:bCs/>
              </w:rPr>
              <w:t>Technological Issues</w:t>
            </w:r>
          </w:p>
        </w:tc>
      </w:tr>
      <w:tr w:rsidR="00950DE1" w:rsidRPr="00434C28" w14:paraId="45C8FBC2" w14:textId="77777777" w:rsidTr="00615E32">
        <w:trPr>
          <w:trHeight w:val="745"/>
        </w:trPr>
        <w:tc>
          <w:tcPr>
            <w:tcW w:w="3065" w:type="dxa"/>
            <w:tcBorders>
              <w:top w:val="single" w:sz="4" w:space="0" w:color="auto"/>
            </w:tcBorders>
            <w:vAlign w:val="bottom"/>
          </w:tcPr>
          <w:p w14:paraId="2B67A2AF" w14:textId="77777777" w:rsidR="00950DE1" w:rsidRPr="00434C28" w:rsidRDefault="00950DE1" w:rsidP="00950DE1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</w:rPr>
              <w:t xml:space="preserve">Finding a system that meets the needs of the facility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41D8D1B1" w14:textId="77777777" w:rsidR="00950DE1" w:rsidRPr="00434C28" w:rsidRDefault="00950DE1" w:rsidP="00950DE1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69" w:type="dxa"/>
            <w:tcBorders>
              <w:top w:val="single" w:sz="4" w:space="0" w:color="auto"/>
            </w:tcBorders>
            <w:vAlign w:val="bottom"/>
          </w:tcPr>
          <w:p w14:paraId="35F13D08" w14:textId="77777777" w:rsidR="00950DE1" w:rsidRPr="00434C28" w:rsidRDefault="00950DE1" w:rsidP="00950DE1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</w:rPr>
              <w:t>Concerns that the system will become obsolete/ outdated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bottom"/>
          </w:tcPr>
          <w:p w14:paraId="02BF2B8F" w14:textId="77777777" w:rsidR="00950DE1" w:rsidRPr="00434C28" w:rsidRDefault="00950DE1" w:rsidP="00950DE1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14:paraId="7AF6C3A5" w14:textId="77777777" w:rsidR="00950DE1" w:rsidRPr="00434C28" w:rsidRDefault="00950DE1" w:rsidP="00950DE1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</w:rPr>
              <w:t>Wireless or internet access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bottom"/>
          </w:tcPr>
          <w:p w14:paraId="67BC81B5" w14:textId="77777777" w:rsidR="00950DE1" w:rsidRPr="00434C28" w:rsidRDefault="00950DE1" w:rsidP="00950DE1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D0FBC" w:rsidRPr="00434C28" w14:paraId="0E4823A1" w14:textId="77777777" w:rsidTr="00615E32">
        <w:trPr>
          <w:trHeight w:val="1015"/>
        </w:trPr>
        <w:tc>
          <w:tcPr>
            <w:tcW w:w="3065" w:type="dxa"/>
            <w:vAlign w:val="bottom"/>
          </w:tcPr>
          <w:p w14:paraId="4A6F16BF" w14:textId="77777777" w:rsidR="004D0FBC" w:rsidRPr="00434C28" w:rsidRDefault="004D0FBC" w:rsidP="004D0FBC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</w:rPr>
              <w:t>Software or hardware incompatibilities with the established systems</w:t>
            </w:r>
          </w:p>
        </w:tc>
        <w:tc>
          <w:tcPr>
            <w:tcW w:w="810" w:type="dxa"/>
            <w:vAlign w:val="bottom"/>
          </w:tcPr>
          <w:p w14:paraId="22C86BFD" w14:textId="77777777" w:rsidR="004D0FBC" w:rsidRPr="00434C28" w:rsidRDefault="004D0FBC" w:rsidP="004D0FBC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69" w:type="dxa"/>
            <w:vAlign w:val="bottom"/>
          </w:tcPr>
          <w:p w14:paraId="7DE39123" w14:textId="033AED21" w:rsidR="004D0FBC" w:rsidRPr="00434C28" w:rsidRDefault="004D0FBC" w:rsidP="004D0FBC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</w:rPr>
              <w:t>Training to all levels of staff</w:t>
            </w:r>
          </w:p>
        </w:tc>
        <w:tc>
          <w:tcPr>
            <w:tcW w:w="803" w:type="dxa"/>
            <w:vAlign w:val="bottom"/>
          </w:tcPr>
          <w:p w14:paraId="1E43EFD1" w14:textId="77777777" w:rsidR="004D0FBC" w:rsidRPr="00434C28" w:rsidRDefault="004D0FBC" w:rsidP="004D0FBC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8" w:type="dxa"/>
            <w:vAlign w:val="bottom"/>
          </w:tcPr>
          <w:p w14:paraId="2F53E165" w14:textId="2D8BFEAE" w:rsidR="004D0FBC" w:rsidRPr="00434C28" w:rsidRDefault="004D0FBC" w:rsidP="004D0FBC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3" w:type="dxa"/>
            <w:vAlign w:val="bottom"/>
          </w:tcPr>
          <w:p w14:paraId="3FFAA992" w14:textId="77777777" w:rsidR="004D0FBC" w:rsidRPr="00434C28" w:rsidRDefault="004D0FBC" w:rsidP="004D0FBC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39E6012" w14:textId="77777777" w:rsidR="00C2218E" w:rsidRPr="001A58A4" w:rsidRDefault="00C2218E" w:rsidP="001A58A4">
      <w:pPr>
        <w:shd w:val="clear" w:color="auto" w:fill="FFFFFF"/>
        <w:spacing w:after="0" w:line="276" w:lineRule="auto"/>
        <w:outlineLvl w:val="2"/>
        <w:rPr>
          <w:rFonts w:ascii="Times New Roman" w:eastAsia="Times New Roman" w:hAnsi="Times New Roman" w:cs="Times New Roman"/>
          <w:b/>
          <w:bCs/>
          <w:color w:val="1B1B1B"/>
        </w:rPr>
      </w:pPr>
    </w:p>
    <w:p w14:paraId="6DD84D22" w14:textId="3CC1F73C" w:rsidR="00C2218E" w:rsidRPr="00434C28" w:rsidRDefault="00B64899" w:rsidP="004D0FBC">
      <w:pPr>
        <w:shd w:val="clear" w:color="auto" w:fill="FFFFFF"/>
        <w:spacing w:after="0" w:line="276" w:lineRule="auto"/>
        <w:ind w:left="-90"/>
        <w:jc w:val="both"/>
        <w:outlineLvl w:val="2"/>
        <w:rPr>
          <w:rFonts w:ascii="Times New Roman" w:eastAsia="Times New Roman" w:hAnsi="Times New Roman" w:cs="Times New Roman"/>
          <w:b/>
          <w:bCs/>
          <w:color w:val="1B1B1B"/>
        </w:rPr>
      </w:pP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Q. 8. Any other factors </w:t>
      </w:r>
      <w:r w:rsidR="00ED78DB"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that 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you consider as barriers </w:t>
      </w:r>
      <w:r w:rsidR="00F51C40" w:rsidRPr="00434C28">
        <w:rPr>
          <w:rFonts w:ascii="Times New Roman" w:eastAsia="Times New Roman" w:hAnsi="Times New Roman" w:cs="Times New Roman"/>
          <w:b/>
          <w:bCs/>
          <w:color w:val="1B1B1B"/>
        </w:rPr>
        <w:t>for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 digitalizing the Medical Records</w:t>
      </w:r>
      <w:r w:rsidR="00F51C40"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 in your facility (EMR</w:t>
      </w:r>
      <w:r w:rsidR="001A58A4">
        <w:rPr>
          <w:rFonts w:ascii="Times New Roman" w:eastAsia="Times New Roman" w:hAnsi="Times New Roman" w:cs="Times New Roman"/>
          <w:b/>
          <w:bCs/>
          <w:color w:val="1B1B1B"/>
        </w:rPr>
        <w:t>S</w:t>
      </w:r>
      <w:r w:rsidR="00F51C40" w:rsidRPr="00434C28">
        <w:rPr>
          <w:rFonts w:ascii="Times New Roman" w:eastAsia="Times New Roman" w:hAnsi="Times New Roman" w:cs="Times New Roman"/>
          <w:b/>
          <w:bCs/>
          <w:color w:val="1B1B1B"/>
        </w:rPr>
        <w:t>)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? </w:t>
      </w:r>
    </w:p>
    <w:p w14:paraId="1E13F857" w14:textId="1499F98A" w:rsidR="00C2218E" w:rsidRPr="00434C28" w:rsidRDefault="00B64899" w:rsidP="004D0FBC">
      <w:pPr>
        <w:shd w:val="clear" w:color="auto" w:fill="FFFFFF"/>
        <w:spacing w:after="0" w:line="360" w:lineRule="auto"/>
        <w:ind w:left="720"/>
        <w:outlineLvl w:val="2"/>
        <w:rPr>
          <w:rFonts w:ascii="Times New Roman" w:eastAsia="Times New Roman" w:hAnsi="Times New Roman" w:cs="Times New Roman"/>
          <w:color w:val="1B1B1B"/>
        </w:rPr>
      </w:pPr>
      <w:r w:rsidRPr="00434C28">
        <w:rPr>
          <w:rFonts w:ascii="Times New Roman" w:eastAsia="Times New Roman" w:hAnsi="Times New Roman" w:cs="Times New Roman"/>
          <w:color w:val="1B1B1B"/>
        </w:rPr>
        <w:t>________________________________________________________________________</w:t>
      </w:r>
      <w:r w:rsidR="004D0FBC" w:rsidRPr="004D0FBC">
        <w:rPr>
          <w:rFonts w:ascii="Times New Roman" w:eastAsia="Times New Roman" w:hAnsi="Times New Roman" w:cs="Times New Roman"/>
          <w:color w:val="1B1B1B"/>
        </w:rPr>
        <w:t>_______________</w:t>
      </w:r>
    </w:p>
    <w:p w14:paraId="7F2AD3E1" w14:textId="517023F3" w:rsidR="00C2218E" w:rsidRPr="00434C28" w:rsidRDefault="00B64899" w:rsidP="004D0FBC">
      <w:pPr>
        <w:shd w:val="clear" w:color="auto" w:fill="FFFFFF"/>
        <w:spacing w:after="0" w:line="360" w:lineRule="auto"/>
        <w:ind w:left="720"/>
        <w:outlineLvl w:val="2"/>
        <w:rPr>
          <w:rFonts w:ascii="Times New Roman" w:eastAsia="Times New Roman" w:hAnsi="Times New Roman" w:cs="Times New Roman"/>
          <w:color w:val="1B1B1B"/>
        </w:rPr>
      </w:pPr>
      <w:r w:rsidRPr="00434C28">
        <w:rPr>
          <w:rFonts w:ascii="Times New Roman" w:eastAsia="Times New Roman" w:hAnsi="Times New Roman" w:cs="Times New Roman"/>
          <w:color w:val="1B1B1B"/>
        </w:rPr>
        <w:t>________________________________________________________________________</w:t>
      </w:r>
      <w:r w:rsidR="004D0FBC" w:rsidRPr="004D0FBC">
        <w:rPr>
          <w:rFonts w:ascii="Times New Roman" w:eastAsia="Times New Roman" w:hAnsi="Times New Roman" w:cs="Times New Roman"/>
          <w:color w:val="1B1B1B"/>
        </w:rPr>
        <w:t>_______________</w:t>
      </w:r>
    </w:p>
    <w:p w14:paraId="290F5A5F" w14:textId="29DBAF5C" w:rsidR="00C2218E" w:rsidRDefault="00B64899" w:rsidP="004D0FBC">
      <w:pPr>
        <w:shd w:val="clear" w:color="auto" w:fill="FFFFFF"/>
        <w:spacing w:after="0" w:line="360" w:lineRule="auto"/>
        <w:ind w:left="720"/>
        <w:outlineLvl w:val="2"/>
        <w:rPr>
          <w:rFonts w:ascii="Times New Roman" w:eastAsia="Times New Roman" w:hAnsi="Times New Roman" w:cs="Times New Roman"/>
          <w:color w:val="1B1B1B"/>
        </w:rPr>
      </w:pPr>
      <w:r w:rsidRPr="00434C28">
        <w:rPr>
          <w:rFonts w:ascii="Times New Roman" w:eastAsia="Times New Roman" w:hAnsi="Times New Roman" w:cs="Times New Roman"/>
          <w:color w:val="1B1B1B"/>
        </w:rPr>
        <w:t>________________________________________________________________________</w:t>
      </w:r>
      <w:r w:rsidR="004D0FBC" w:rsidRPr="004D0FBC">
        <w:rPr>
          <w:rFonts w:ascii="Times New Roman" w:eastAsia="Times New Roman" w:hAnsi="Times New Roman" w:cs="Times New Roman"/>
          <w:color w:val="1B1B1B"/>
        </w:rPr>
        <w:t>_______________</w:t>
      </w:r>
    </w:p>
    <w:p w14:paraId="6865FEE3" w14:textId="77777777" w:rsidR="004D0FBC" w:rsidRPr="00434C28" w:rsidRDefault="004D0FBC" w:rsidP="004D0FBC">
      <w:pPr>
        <w:shd w:val="clear" w:color="auto" w:fill="FFFFFF"/>
        <w:spacing w:after="0" w:line="360" w:lineRule="auto"/>
        <w:ind w:left="720"/>
        <w:outlineLvl w:val="2"/>
        <w:rPr>
          <w:rFonts w:ascii="Times New Roman" w:eastAsia="Times New Roman" w:hAnsi="Times New Roman" w:cs="Times New Roman"/>
          <w:color w:val="1B1B1B"/>
        </w:rPr>
      </w:pPr>
    </w:p>
    <w:p w14:paraId="4D0ABD43" w14:textId="77777777" w:rsidR="00C2218E" w:rsidRPr="00434C28" w:rsidRDefault="00C2218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1B1B1B"/>
        </w:rPr>
      </w:pPr>
    </w:p>
    <w:p w14:paraId="300B8982" w14:textId="77777777" w:rsidR="00C2218E" w:rsidRPr="00434C28" w:rsidRDefault="00C2218E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1B1B1B"/>
        </w:rPr>
      </w:pPr>
    </w:p>
    <w:p w14:paraId="45A715B8" w14:textId="249882B9" w:rsidR="00C2218E" w:rsidRPr="00434C28" w:rsidRDefault="00951A69" w:rsidP="00951A69">
      <w:pPr>
        <w:shd w:val="clear" w:color="auto" w:fill="FFFFFF"/>
        <w:tabs>
          <w:tab w:val="left" w:pos="1946"/>
        </w:tabs>
        <w:spacing w:after="0" w:line="360" w:lineRule="auto"/>
        <w:rPr>
          <w:rFonts w:ascii="Times New Roman" w:eastAsia="Times New Roman" w:hAnsi="Times New Roman" w:cs="Times New Roman"/>
          <w:b/>
          <w:bCs/>
          <w:color w:val="1B1B1B"/>
        </w:rPr>
      </w:pPr>
      <w:r>
        <w:rPr>
          <w:rFonts w:ascii="Times New Roman" w:eastAsia="Times New Roman" w:hAnsi="Times New Roman" w:cs="Times New Roman"/>
          <w:b/>
          <w:bCs/>
          <w:color w:val="1B1B1B"/>
        </w:rPr>
        <w:tab/>
      </w:r>
    </w:p>
    <w:p w14:paraId="4786DA2C" w14:textId="54C81B2D" w:rsidR="00C2218E" w:rsidRPr="001A58A4" w:rsidRDefault="001A58A4" w:rsidP="001A58A4">
      <w:pPr>
        <w:shd w:val="clear" w:color="auto" w:fill="FFFFFF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color w:val="1B1B1B"/>
        </w:rPr>
      </w:pPr>
      <w:r w:rsidRPr="00434C28">
        <w:rPr>
          <w:rFonts w:ascii="Times New Roman" w:eastAsia="Times New Roman" w:hAnsi="Times New Roman" w:cs="Times New Roman"/>
          <w:b/>
          <w:bCs/>
          <w:i/>
          <w:iCs/>
          <w:color w:val="1B1B1B"/>
        </w:rPr>
        <w:lastRenderedPageBreak/>
        <w:t xml:space="preserve">Perceived </w:t>
      </w:r>
      <w:r>
        <w:rPr>
          <w:rFonts w:ascii="Times New Roman" w:eastAsia="Times New Roman" w:hAnsi="Times New Roman" w:cs="Times New Roman"/>
          <w:b/>
          <w:bCs/>
          <w:color w:val="1B1B1B"/>
        </w:rPr>
        <w:t>b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enefits </w:t>
      </w:r>
      <w:r w:rsidRPr="00434C28">
        <w:rPr>
          <w:rFonts w:ascii="Times New Roman" w:eastAsia="Times New Roman" w:hAnsi="Times New Roman" w:cs="Times New Roman"/>
          <w:b/>
          <w:bCs/>
          <w:i/>
          <w:iCs/>
          <w:color w:val="1B1B1B"/>
        </w:rPr>
        <w:t xml:space="preserve">to Adopt &amp; Use of Electronic Medical Records </w:t>
      </w:r>
      <w:r>
        <w:rPr>
          <w:rFonts w:ascii="Times New Roman" w:eastAsia="Times New Roman" w:hAnsi="Times New Roman" w:cs="Times New Roman"/>
          <w:b/>
          <w:bCs/>
          <w:color w:val="1B1B1B"/>
        </w:rPr>
        <w:t xml:space="preserve">System </w:t>
      </w:r>
      <w:r w:rsidRPr="00434C28">
        <w:rPr>
          <w:rFonts w:ascii="Times New Roman" w:eastAsia="Times New Roman" w:hAnsi="Times New Roman" w:cs="Times New Roman"/>
          <w:b/>
          <w:bCs/>
          <w:i/>
          <w:iCs/>
          <w:color w:val="1B1B1B"/>
        </w:rPr>
        <w:t>(EMR</w:t>
      </w:r>
      <w:r>
        <w:rPr>
          <w:rFonts w:ascii="Times New Roman" w:eastAsia="Times New Roman" w:hAnsi="Times New Roman" w:cs="Times New Roman"/>
          <w:b/>
          <w:bCs/>
          <w:i/>
          <w:iCs/>
          <w:color w:val="1B1B1B"/>
        </w:rPr>
        <w:t>S</w:t>
      </w:r>
      <w:r w:rsidRPr="00434C28">
        <w:rPr>
          <w:rFonts w:ascii="Times New Roman" w:eastAsia="Times New Roman" w:hAnsi="Times New Roman" w:cs="Times New Roman"/>
          <w:b/>
          <w:bCs/>
          <w:i/>
          <w:iCs/>
          <w:color w:val="1B1B1B"/>
        </w:rPr>
        <w:t>)</w:t>
      </w:r>
      <w:r w:rsidRPr="00434C28">
        <w:rPr>
          <w:rFonts w:ascii="Times New Roman" w:eastAsia="Times New Roman" w:hAnsi="Times New Roman" w:cs="Times New Roman"/>
          <w:i/>
          <w:iCs/>
          <w:color w:val="1B1B1B"/>
        </w:rPr>
        <w:t xml:space="preserve"> at your facility/ Department.</w:t>
      </w:r>
    </w:p>
    <w:p w14:paraId="61A36242" w14:textId="1E426020" w:rsidR="00C2218E" w:rsidRPr="00434C28" w:rsidRDefault="00B64899" w:rsidP="005C3E01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1B1B1B"/>
        </w:rPr>
      </w:pP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Q. 9. </w:t>
      </w:r>
      <w:r w:rsidRPr="00434C28">
        <w:rPr>
          <w:rFonts w:ascii="Times New Roman" w:eastAsia="Times New Roman" w:hAnsi="Times New Roman" w:cs="Times New Roman"/>
          <w:color w:val="1B1B1B"/>
        </w:rPr>
        <w:t xml:space="preserve">Indicate which factors that you recognize to be 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a major or minor benefit, or not a Benefit but is a </w:t>
      </w:r>
      <w:r w:rsidRPr="00434C28">
        <w:rPr>
          <w:rFonts w:ascii="Times New Roman" w:eastAsia="Times New Roman" w:hAnsi="Times New Roman" w:cs="Times New Roman"/>
          <w:b/>
          <w:bCs/>
          <w:i/>
          <w:iCs/>
          <w:color w:val="1B1B1B"/>
        </w:rPr>
        <w:t>Barrier</w:t>
      </w:r>
      <w:r w:rsidRPr="00434C28">
        <w:rPr>
          <w:rFonts w:ascii="Times New Roman" w:eastAsia="Times New Roman" w:hAnsi="Times New Roman" w:cs="Times New Roman"/>
          <w:color w:val="1B1B1B"/>
        </w:rPr>
        <w:t xml:space="preserve"> for the implementation of an EMR system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 </w:t>
      </w:r>
      <w:r w:rsidRPr="00434C28">
        <w:rPr>
          <w:rFonts w:ascii="Times New Roman" w:eastAsia="Times New Roman" w:hAnsi="Times New Roman" w:cs="Times New Roman"/>
          <w:color w:val="1B1B1B"/>
        </w:rPr>
        <w:t>to support clinical work functions.</w:t>
      </w:r>
    </w:p>
    <w:p w14:paraId="53FD70FE" w14:textId="77777777" w:rsidR="00C2218E" w:rsidRPr="00434C28" w:rsidRDefault="00C2218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color w:val="1B1B1B"/>
        </w:rPr>
      </w:pPr>
    </w:p>
    <w:p w14:paraId="27EDC83C" w14:textId="027A8ADD" w:rsidR="00C2218E" w:rsidRPr="00434C28" w:rsidRDefault="00B64899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i/>
          <w:iCs/>
          <w:color w:val="1B1B1B"/>
        </w:rPr>
      </w:pP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Write A / B/ C: where, A=Major Benefit, B=Minor </w:t>
      </w:r>
      <w:r w:rsidR="00951A69" w:rsidRPr="00434C28">
        <w:rPr>
          <w:rFonts w:ascii="Times New Roman" w:eastAsia="Times New Roman" w:hAnsi="Times New Roman" w:cs="Times New Roman"/>
          <w:b/>
          <w:bCs/>
          <w:color w:val="1B1B1B"/>
        </w:rPr>
        <w:t>Benefit and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 C=This is not a Benefit but a </w:t>
      </w:r>
      <w:r w:rsidRPr="00434C28">
        <w:rPr>
          <w:rFonts w:ascii="Times New Roman" w:eastAsia="Times New Roman" w:hAnsi="Times New Roman" w:cs="Times New Roman"/>
          <w:b/>
          <w:bCs/>
          <w:i/>
          <w:iCs/>
          <w:color w:val="1B1B1B"/>
        </w:rPr>
        <w:t>Barrier</w:t>
      </w:r>
    </w:p>
    <w:tbl>
      <w:tblPr>
        <w:tblStyle w:val="TableGrid"/>
        <w:tblpPr w:leftFromText="180" w:rightFromText="180" w:vertAnchor="text" w:horzAnchor="margin" w:tblpY="-19"/>
        <w:tblOverlap w:val="never"/>
        <w:tblW w:w="10508" w:type="dxa"/>
        <w:tblLayout w:type="fixed"/>
        <w:tblLook w:val="04A0" w:firstRow="1" w:lastRow="0" w:firstColumn="1" w:lastColumn="0" w:noHBand="0" w:noVBand="1"/>
      </w:tblPr>
      <w:tblGrid>
        <w:gridCol w:w="355"/>
        <w:gridCol w:w="6303"/>
        <w:gridCol w:w="1275"/>
        <w:gridCol w:w="1276"/>
        <w:gridCol w:w="1299"/>
      </w:tblGrid>
      <w:tr w:rsidR="00C2218E" w:rsidRPr="00434C28" w14:paraId="51E4D6CA" w14:textId="77777777" w:rsidTr="001A58A4">
        <w:tc>
          <w:tcPr>
            <w:tcW w:w="6658" w:type="dxa"/>
            <w:gridSpan w:val="2"/>
            <w:vAlign w:val="bottom"/>
          </w:tcPr>
          <w:p w14:paraId="68277ECF" w14:textId="3C92DAE3" w:rsidR="00C2218E" w:rsidRPr="00434C28" w:rsidRDefault="00B64899" w:rsidP="005C3E01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  <w:b/>
                <w:bCs/>
                <w:color w:val="1B1B1B"/>
              </w:rPr>
              <w:t>Factors</w:t>
            </w:r>
          </w:p>
        </w:tc>
        <w:tc>
          <w:tcPr>
            <w:tcW w:w="1275" w:type="dxa"/>
            <w:vAlign w:val="bottom"/>
          </w:tcPr>
          <w:p w14:paraId="4E38C34F" w14:textId="77777777" w:rsidR="00C2218E" w:rsidRPr="001A58A4" w:rsidRDefault="00B64899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A58A4">
              <w:rPr>
                <w:rFonts w:ascii="Times New Roman" w:eastAsia="Times New Roman" w:hAnsi="Times New Roman" w:cs="Times New Roman"/>
                <w:b/>
                <w:bCs/>
                <w:color w:val="1B1B1B"/>
                <w:sz w:val="21"/>
                <w:szCs w:val="21"/>
              </w:rPr>
              <w:t>Major Benefit</w:t>
            </w:r>
            <w:r w:rsidRPr="001A58A4">
              <w:rPr>
                <w:rFonts w:ascii="Times New Roman" w:eastAsia="Times New Roman" w:hAnsi="Times New Roman" w:cs="Times New Roman"/>
                <w:color w:val="1B1B1B"/>
                <w:sz w:val="21"/>
                <w:szCs w:val="21"/>
              </w:rPr>
              <w:t xml:space="preserve"> </w:t>
            </w:r>
            <w:r w:rsidRPr="001A58A4">
              <w:rPr>
                <w:rFonts w:ascii="Times New Roman" w:eastAsia="Times New Roman" w:hAnsi="Times New Roman" w:cs="Times New Roman"/>
                <w:b/>
                <w:bCs/>
                <w:color w:val="1B1B1B"/>
                <w:sz w:val="21"/>
                <w:szCs w:val="21"/>
              </w:rPr>
              <w:t>(A)</w:t>
            </w:r>
          </w:p>
        </w:tc>
        <w:tc>
          <w:tcPr>
            <w:tcW w:w="1276" w:type="dxa"/>
            <w:vAlign w:val="bottom"/>
          </w:tcPr>
          <w:p w14:paraId="72A98E0E" w14:textId="6245DFC1" w:rsidR="00C2218E" w:rsidRPr="001A58A4" w:rsidRDefault="00951A69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A58A4">
              <w:rPr>
                <w:rFonts w:ascii="Times New Roman" w:eastAsia="Times New Roman" w:hAnsi="Times New Roman" w:cs="Times New Roman"/>
                <w:b/>
                <w:bCs/>
                <w:color w:val="1B1B1B"/>
                <w:sz w:val="21"/>
                <w:szCs w:val="21"/>
              </w:rPr>
              <w:t>Minor</w:t>
            </w:r>
            <w:r w:rsidRPr="001A58A4">
              <w:rPr>
                <w:rFonts w:ascii="Times New Roman" w:eastAsia="Times New Roman" w:hAnsi="Times New Roman" w:cs="Times New Roman"/>
                <w:color w:val="1B1B1B"/>
                <w:sz w:val="21"/>
                <w:szCs w:val="21"/>
              </w:rPr>
              <w:t xml:space="preserve"> </w:t>
            </w:r>
            <w:r w:rsidRPr="001A58A4">
              <w:rPr>
                <w:rFonts w:ascii="Times New Roman" w:eastAsia="Times New Roman" w:hAnsi="Times New Roman" w:cs="Times New Roman"/>
                <w:b/>
                <w:bCs/>
                <w:color w:val="1B1B1B"/>
                <w:sz w:val="21"/>
                <w:szCs w:val="21"/>
              </w:rPr>
              <w:t>Benefit</w:t>
            </w:r>
            <w:r w:rsidR="00B64899" w:rsidRPr="001A58A4">
              <w:rPr>
                <w:rFonts w:ascii="Times New Roman" w:eastAsia="Times New Roman" w:hAnsi="Times New Roman" w:cs="Times New Roman"/>
                <w:color w:val="1B1B1B"/>
                <w:sz w:val="21"/>
                <w:szCs w:val="21"/>
              </w:rPr>
              <w:t xml:space="preserve"> </w:t>
            </w:r>
            <w:r w:rsidR="00B64899" w:rsidRPr="001A58A4">
              <w:rPr>
                <w:rFonts w:ascii="Times New Roman" w:eastAsia="Times New Roman" w:hAnsi="Times New Roman" w:cs="Times New Roman"/>
                <w:b/>
                <w:bCs/>
                <w:color w:val="1B1B1B"/>
                <w:sz w:val="21"/>
                <w:szCs w:val="21"/>
              </w:rPr>
              <w:t>(B)</w:t>
            </w:r>
          </w:p>
        </w:tc>
        <w:tc>
          <w:tcPr>
            <w:tcW w:w="1299" w:type="dxa"/>
            <w:vAlign w:val="bottom"/>
          </w:tcPr>
          <w:p w14:paraId="6DBB9F8D" w14:textId="41C5E5BF" w:rsidR="00C2218E" w:rsidRPr="001A58A4" w:rsidRDefault="00B6489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B1B1B"/>
                <w:sz w:val="21"/>
                <w:szCs w:val="21"/>
              </w:rPr>
            </w:pPr>
            <w:r w:rsidRPr="001A58A4">
              <w:rPr>
                <w:rFonts w:ascii="Times New Roman" w:eastAsia="Times New Roman" w:hAnsi="Times New Roman" w:cs="Times New Roman"/>
                <w:b/>
                <w:bCs/>
                <w:color w:val="1B1B1B"/>
                <w:sz w:val="21"/>
                <w:szCs w:val="21"/>
              </w:rPr>
              <w:t xml:space="preserve">This is a </w:t>
            </w:r>
            <w:r w:rsidR="00951A69" w:rsidRPr="001A58A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B1B1B"/>
                <w:sz w:val="21"/>
                <w:szCs w:val="21"/>
              </w:rPr>
              <w:t>Barrier</w:t>
            </w:r>
            <w:r w:rsidR="00951A69" w:rsidRPr="001A58A4">
              <w:rPr>
                <w:rFonts w:ascii="Times New Roman" w:eastAsia="Times New Roman" w:hAnsi="Times New Roman" w:cs="Times New Roman"/>
                <w:b/>
                <w:bCs/>
                <w:color w:val="1B1B1B"/>
                <w:sz w:val="21"/>
                <w:szCs w:val="21"/>
              </w:rPr>
              <w:t xml:space="preserve"> (</w:t>
            </w:r>
            <w:r w:rsidRPr="001A58A4">
              <w:rPr>
                <w:rFonts w:ascii="Times New Roman" w:eastAsia="Times New Roman" w:hAnsi="Times New Roman" w:cs="Times New Roman"/>
                <w:b/>
                <w:bCs/>
                <w:color w:val="1B1B1B"/>
                <w:sz w:val="21"/>
                <w:szCs w:val="21"/>
              </w:rPr>
              <w:t>C)</w:t>
            </w:r>
          </w:p>
        </w:tc>
      </w:tr>
      <w:tr w:rsidR="00C2218E" w:rsidRPr="00434C28" w14:paraId="750C8DAF" w14:textId="77777777" w:rsidTr="001A58A4">
        <w:trPr>
          <w:trHeight w:val="743"/>
        </w:trPr>
        <w:tc>
          <w:tcPr>
            <w:tcW w:w="355" w:type="dxa"/>
            <w:vAlign w:val="bottom"/>
          </w:tcPr>
          <w:p w14:paraId="5310D2E2" w14:textId="77777777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34C2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303" w:type="dxa"/>
            <w:vAlign w:val="bottom"/>
          </w:tcPr>
          <w:p w14:paraId="4776F73A" w14:textId="08AC2965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34C28">
              <w:rPr>
                <w:rFonts w:ascii="Times New Roman" w:eastAsia="Times New Roman" w:hAnsi="Times New Roman" w:cs="Times New Roman"/>
                <w:color w:val="1B1B1B"/>
              </w:rPr>
              <w:t>Anyone from anywhere</w:t>
            </w:r>
            <w:r w:rsidR="005C731E">
              <w:rPr>
                <w:rFonts w:ascii="Times New Roman" w:eastAsia="Times New Roman" w:hAnsi="Times New Roman" w:cs="Times New Roman"/>
                <w:color w:val="1B1B1B"/>
              </w:rPr>
              <w:t xml:space="preserve">, at </w:t>
            </w:r>
            <w:r w:rsidR="005C731E" w:rsidRPr="00434C28">
              <w:rPr>
                <w:rFonts w:ascii="Times New Roman" w:eastAsia="Times New Roman" w:hAnsi="Times New Roman" w:cs="Times New Roman"/>
                <w:color w:val="1B1B1B"/>
              </w:rPr>
              <w:t>any time</w:t>
            </w:r>
            <w:r w:rsidR="005C731E">
              <w:rPr>
                <w:rFonts w:ascii="Times New Roman" w:eastAsia="Times New Roman" w:hAnsi="Times New Roman" w:cs="Times New Roman"/>
                <w:color w:val="1B1B1B"/>
              </w:rPr>
              <w:t>,</w:t>
            </w:r>
            <w:r w:rsidRPr="00434C28">
              <w:rPr>
                <w:rFonts w:ascii="Times New Roman" w:eastAsia="Times New Roman" w:hAnsi="Times New Roman" w:cs="Times New Roman"/>
                <w:color w:val="1B1B1B"/>
              </w:rPr>
              <w:t xml:space="preserve"> can access to clinical data (by multiple users, from multiple locations)</w:t>
            </w:r>
          </w:p>
        </w:tc>
        <w:tc>
          <w:tcPr>
            <w:tcW w:w="1275" w:type="dxa"/>
            <w:vAlign w:val="bottom"/>
          </w:tcPr>
          <w:p w14:paraId="39F73EB8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5D2DD9BB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bottom"/>
          </w:tcPr>
          <w:p w14:paraId="4306C050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2218E" w:rsidRPr="00434C28" w14:paraId="35A14974" w14:textId="77777777" w:rsidTr="001A58A4">
        <w:trPr>
          <w:trHeight w:val="347"/>
        </w:trPr>
        <w:tc>
          <w:tcPr>
            <w:tcW w:w="355" w:type="dxa"/>
            <w:vAlign w:val="bottom"/>
          </w:tcPr>
          <w:p w14:paraId="7DA45D7E" w14:textId="77777777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34C2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303" w:type="dxa"/>
            <w:vAlign w:val="bottom"/>
          </w:tcPr>
          <w:p w14:paraId="25A3B2C5" w14:textId="77777777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1B1B1B"/>
              </w:rPr>
            </w:pPr>
            <w:r w:rsidRPr="00434C28">
              <w:rPr>
                <w:rFonts w:ascii="Times New Roman" w:eastAsia="Times New Roman" w:hAnsi="Times New Roman" w:cs="Times New Roman"/>
                <w:color w:val="1B1B1B"/>
              </w:rPr>
              <w:t>Management control will be easier</w:t>
            </w:r>
          </w:p>
        </w:tc>
        <w:tc>
          <w:tcPr>
            <w:tcW w:w="1275" w:type="dxa"/>
            <w:vAlign w:val="bottom"/>
          </w:tcPr>
          <w:p w14:paraId="140DFD1F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77B441A9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bottom"/>
          </w:tcPr>
          <w:p w14:paraId="5947E176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2218E" w:rsidRPr="00434C28" w14:paraId="6E4F4E83" w14:textId="77777777" w:rsidTr="001A58A4">
        <w:trPr>
          <w:trHeight w:val="433"/>
        </w:trPr>
        <w:tc>
          <w:tcPr>
            <w:tcW w:w="355" w:type="dxa"/>
            <w:vAlign w:val="bottom"/>
          </w:tcPr>
          <w:p w14:paraId="078BBBF7" w14:textId="77777777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34C2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303" w:type="dxa"/>
            <w:vAlign w:val="bottom"/>
          </w:tcPr>
          <w:p w14:paraId="16B69786" w14:textId="21DE1EFB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1B1B1B"/>
              </w:rPr>
            </w:pPr>
            <w:r w:rsidRPr="00434C28">
              <w:rPr>
                <w:rFonts w:ascii="Times New Roman" w:eastAsia="Times New Roman" w:hAnsi="Times New Roman" w:cs="Times New Roman"/>
                <w:color w:val="1B1B1B"/>
              </w:rPr>
              <w:t xml:space="preserve">Quality </w:t>
            </w:r>
            <w:r w:rsidR="00B47548" w:rsidRPr="00434C28">
              <w:rPr>
                <w:rFonts w:ascii="Times New Roman" w:eastAsia="Times New Roman" w:hAnsi="Times New Roman" w:cs="Times New Roman"/>
                <w:color w:val="1B1B1B"/>
              </w:rPr>
              <w:t>monitoring will</w:t>
            </w:r>
            <w:r w:rsidRPr="00434C28">
              <w:rPr>
                <w:rFonts w:ascii="Times New Roman" w:eastAsia="Times New Roman" w:hAnsi="Times New Roman" w:cs="Times New Roman"/>
                <w:color w:val="1B1B1B"/>
              </w:rPr>
              <w:t xml:space="preserve"> be easy</w:t>
            </w:r>
          </w:p>
        </w:tc>
        <w:tc>
          <w:tcPr>
            <w:tcW w:w="1275" w:type="dxa"/>
            <w:vAlign w:val="bottom"/>
          </w:tcPr>
          <w:p w14:paraId="75DFAA45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20941AEB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bottom"/>
          </w:tcPr>
          <w:p w14:paraId="6CD97AF7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2218E" w:rsidRPr="00434C28" w14:paraId="717674DD" w14:textId="77777777" w:rsidTr="001A58A4">
        <w:trPr>
          <w:trHeight w:val="433"/>
        </w:trPr>
        <w:tc>
          <w:tcPr>
            <w:tcW w:w="355" w:type="dxa"/>
            <w:vAlign w:val="bottom"/>
          </w:tcPr>
          <w:p w14:paraId="7383F04C" w14:textId="77777777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34C28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03" w:type="dxa"/>
            <w:vAlign w:val="bottom"/>
          </w:tcPr>
          <w:p w14:paraId="27A6856D" w14:textId="77777777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1B1B1B"/>
              </w:rPr>
            </w:pPr>
            <w:r w:rsidRPr="00434C28">
              <w:rPr>
                <w:rFonts w:ascii="Times New Roman" w:eastAsia="Times New Roman" w:hAnsi="Times New Roman" w:cs="Times New Roman"/>
                <w:color w:val="1B1B1B"/>
              </w:rPr>
              <w:t>Enhanced efficiency due to digital records</w:t>
            </w:r>
          </w:p>
        </w:tc>
        <w:tc>
          <w:tcPr>
            <w:tcW w:w="1275" w:type="dxa"/>
            <w:vAlign w:val="bottom"/>
          </w:tcPr>
          <w:p w14:paraId="3A597D24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1622A00D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bottom"/>
          </w:tcPr>
          <w:p w14:paraId="4962E19F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2218E" w:rsidRPr="00434C28" w14:paraId="75BE3DD0" w14:textId="77777777" w:rsidTr="001A58A4">
        <w:trPr>
          <w:trHeight w:val="424"/>
        </w:trPr>
        <w:tc>
          <w:tcPr>
            <w:tcW w:w="355" w:type="dxa"/>
            <w:vAlign w:val="bottom"/>
          </w:tcPr>
          <w:p w14:paraId="686E35E6" w14:textId="77777777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34C2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303" w:type="dxa"/>
            <w:vAlign w:val="bottom"/>
          </w:tcPr>
          <w:p w14:paraId="67169CE2" w14:textId="77777777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1B1B1B"/>
              </w:rPr>
            </w:pPr>
            <w:r w:rsidRPr="00434C28">
              <w:rPr>
                <w:rFonts w:ascii="Times New Roman" w:eastAsia="Times New Roman" w:hAnsi="Times New Roman" w:cs="Times New Roman"/>
                <w:color w:val="1B1B1B"/>
              </w:rPr>
              <w:t>Staff will be empowered, and staff satisfaction will be obtained</w:t>
            </w:r>
          </w:p>
        </w:tc>
        <w:tc>
          <w:tcPr>
            <w:tcW w:w="1275" w:type="dxa"/>
            <w:vAlign w:val="bottom"/>
          </w:tcPr>
          <w:p w14:paraId="698D6C41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717EF7DD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bottom"/>
          </w:tcPr>
          <w:p w14:paraId="2EF7DBF6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2218E" w:rsidRPr="00434C28" w14:paraId="0AB664A5" w14:textId="77777777" w:rsidTr="001A58A4">
        <w:trPr>
          <w:trHeight w:val="424"/>
        </w:trPr>
        <w:tc>
          <w:tcPr>
            <w:tcW w:w="355" w:type="dxa"/>
            <w:vAlign w:val="bottom"/>
          </w:tcPr>
          <w:p w14:paraId="1E563F6A" w14:textId="77777777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34C2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303" w:type="dxa"/>
            <w:vAlign w:val="bottom"/>
          </w:tcPr>
          <w:p w14:paraId="6DCB79E1" w14:textId="77777777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1B1B1B"/>
              </w:rPr>
            </w:pPr>
            <w:r w:rsidRPr="00434C28">
              <w:rPr>
                <w:rFonts w:ascii="Times New Roman" w:eastAsia="Times New Roman" w:hAnsi="Times New Roman" w:cs="Times New Roman"/>
                <w:color w:val="1B1B1B"/>
              </w:rPr>
              <w:t>Attractive job feature when recruiting new staff</w:t>
            </w:r>
          </w:p>
        </w:tc>
        <w:tc>
          <w:tcPr>
            <w:tcW w:w="1275" w:type="dxa"/>
            <w:vAlign w:val="bottom"/>
          </w:tcPr>
          <w:p w14:paraId="320FABAB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1E398D93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bottom"/>
          </w:tcPr>
          <w:p w14:paraId="20F8FAB3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2218E" w:rsidRPr="00434C28" w14:paraId="09B115DE" w14:textId="77777777" w:rsidTr="001A58A4">
        <w:trPr>
          <w:trHeight w:val="1085"/>
        </w:trPr>
        <w:tc>
          <w:tcPr>
            <w:tcW w:w="355" w:type="dxa"/>
            <w:vAlign w:val="bottom"/>
          </w:tcPr>
          <w:p w14:paraId="123FC996" w14:textId="77777777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34C2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303" w:type="dxa"/>
            <w:vAlign w:val="bottom"/>
          </w:tcPr>
          <w:p w14:paraId="34254973" w14:textId="2DB9C438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1B1B1B"/>
              </w:rPr>
            </w:pPr>
            <w:r w:rsidRPr="00434C28">
              <w:rPr>
                <w:rFonts w:ascii="Times New Roman" w:eastAsia="Times New Roman" w:hAnsi="Times New Roman" w:cs="Times New Roman"/>
                <w:color w:val="1B1B1B"/>
              </w:rPr>
              <w:t>In computer programs the information entered at one point can be seen on other screens as well</w:t>
            </w:r>
            <w:r w:rsidR="005639FF">
              <w:rPr>
                <w:rFonts w:ascii="Times New Roman" w:eastAsia="Times New Roman" w:hAnsi="Times New Roman" w:cs="Times New Roman"/>
                <w:color w:val="1B1B1B"/>
              </w:rPr>
              <w:t>,</w:t>
            </w:r>
            <w:r w:rsidRPr="00434C28">
              <w:rPr>
                <w:rFonts w:ascii="Times New Roman" w:eastAsia="Times New Roman" w:hAnsi="Times New Roman" w:cs="Times New Roman"/>
                <w:color w:val="1B1B1B"/>
              </w:rPr>
              <w:t xml:space="preserve"> </w:t>
            </w:r>
            <w:r w:rsidR="005639FF">
              <w:rPr>
                <w:rFonts w:ascii="Times New Roman" w:eastAsia="Times New Roman" w:hAnsi="Times New Roman" w:cs="Times New Roman"/>
                <w:color w:val="1B1B1B"/>
              </w:rPr>
              <w:t>t</w:t>
            </w:r>
            <w:r w:rsidRPr="00434C28">
              <w:rPr>
                <w:rFonts w:ascii="Times New Roman" w:eastAsia="Times New Roman" w:hAnsi="Times New Roman" w:cs="Times New Roman"/>
                <w:color w:val="1B1B1B"/>
              </w:rPr>
              <w:t xml:space="preserve">his </w:t>
            </w:r>
            <w:r w:rsidR="00873A94" w:rsidRPr="00434C28">
              <w:rPr>
                <w:rFonts w:ascii="Times New Roman" w:eastAsia="Times New Roman" w:hAnsi="Times New Roman" w:cs="Times New Roman"/>
                <w:color w:val="1B1B1B"/>
              </w:rPr>
              <w:t>will save</w:t>
            </w:r>
            <w:r w:rsidRPr="00434C28">
              <w:rPr>
                <w:rFonts w:ascii="Times New Roman" w:eastAsia="Times New Roman" w:hAnsi="Times New Roman" w:cs="Times New Roman"/>
                <w:color w:val="1B1B1B"/>
              </w:rPr>
              <w:t xml:space="preserve"> time </w:t>
            </w:r>
            <w:r w:rsidR="004D09F7" w:rsidRPr="00434C28">
              <w:rPr>
                <w:rFonts w:ascii="Times New Roman" w:eastAsia="Times New Roman" w:hAnsi="Times New Roman" w:cs="Times New Roman"/>
                <w:color w:val="1B1B1B"/>
              </w:rPr>
              <w:t>i.e.,</w:t>
            </w:r>
            <w:r w:rsidRPr="00434C28">
              <w:rPr>
                <w:rFonts w:ascii="Times New Roman" w:eastAsia="Times New Roman" w:hAnsi="Times New Roman" w:cs="Times New Roman"/>
                <w:color w:val="1B1B1B"/>
              </w:rPr>
              <w:t xml:space="preserve"> </w:t>
            </w:r>
            <w:r w:rsidR="004D09F7" w:rsidRPr="00434C28">
              <w:rPr>
                <w:rFonts w:ascii="Times New Roman" w:eastAsia="Times New Roman" w:hAnsi="Times New Roman" w:cs="Times New Roman"/>
                <w:color w:val="1B1B1B"/>
              </w:rPr>
              <w:t>faster,</w:t>
            </w:r>
            <w:r w:rsidRPr="00434C28">
              <w:rPr>
                <w:rFonts w:ascii="Times New Roman" w:eastAsia="Times New Roman" w:hAnsi="Times New Roman" w:cs="Times New Roman"/>
                <w:color w:val="1B1B1B"/>
              </w:rPr>
              <w:t xml:space="preserve"> and more accurate billing with integrated data systems</w:t>
            </w:r>
          </w:p>
        </w:tc>
        <w:tc>
          <w:tcPr>
            <w:tcW w:w="1275" w:type="dxa"/>
            <w:vAlign w:val="bottom"/>
          </w:tcPr>
          <w:p w14:paraId="157F7EF9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5736C0CA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bottom"/>
          </w:tcPr>
          <w:p w14:paraId="6A8EF746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2218E" w:rsidRPr="00434C28" w14:paraId="0AB2E867" w14:textId="77777777" w:rsidTr="001A58A4">
        <w:trPr>
          <w:trHeight w:val="437"/>
        </w:trPr>
        <w:tc>
          <w:tcPr>
            <w:tcW w:w="355" w:type="dxa"/>
            <w:vAlign w:val="bottom"/>
          </w:tcPr>
          <w:p w14:paraId="69A0AC87" w14:textId="77777777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34C2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303" w:type="dxa"/>
            <w:vAlign w:val="bottom"/>
          </w:tcPr>
          <w:p w14:paraId="5407B0CD" w14:textId="77777777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1B1B1B"/>
              </w:rPr>
            </w:pPr>
            <w:r w:rsidRPr="00434C28">
              <w:rPr>
                <w:rFonts w:ascii="Times New Roman" w:eastAsia="Times New Roman" w:hAnsi="Times New Roman" w:cs="Times New Roman"/>
                <w:color w:val="1B1B1B"/>
              </w:rPr>
              <w:t>Improved regulatory of treatment compliance</w:t>
            </w:r>
          </w:p>
        </w:tc>
        <w:tc>
          <w:tcPr>
            <w:tcW w:w="1275" w:type="dxa"/>
            <w:vAlign w:val="bottom"/>
          </w:tcPr>
          <w:p w14:paraId="461688AE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69865DBD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bottom"/>
          </w:tcPr>
          <w:p w14:paraId="62C71664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2218E" w:rsidRPr="00434C28" w14:paraId="51E65A26" w14:textId="77777777" w:rsidTr="001A58A4">
        <w:trPr>
          <w:trHeight w:val="752"/>
        </w:trPr>
        <w:tc>
          <w:tcPr>
            <w:tcW w:w="355" w:type="dxa"/>
            <w:vAlign w:val="bottom"/>
          </w:tcPr>
          <w:p w14:paraId="0C8A6461" w14:textId="77777777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34C28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6303" w:type="dxa"/>
            <w:vAlign w:val="bottom"/>
          </w:tcPr>
          <w:p w14:paraId="3439901E" w14:textId="5724539C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1B1B1B"/>
              </w:rPr>
            </w:pPr>
            <w:r w:rsidRPr="00434C28">
              <w:rPr>
                <w:rFonts w:ascii="Times New Roman" w:eastAsia="Times New Roman" w:hAnsi="Times New Roman" w:cs="Times New Roman"/>
                <w:color w:val="1B1B1B"/>
              </w:rPr>
              <w:t>Ability to electronically exchange data with other providers</w:t>
            </w:r>
            <w:r w:rsidRPr="00434C28">
              <w:rPr>
                <w:rFonts w:ascii="Times New Roman" w:eastAsia="Times New Roman" w:hAnsi="Times New Roman" w:cs="Times New Roman"/>
                <w:b/>
                <w:bCs/>
                <w:color w:val="1B1B1B"/>
              </w:rPr>
              <w:t xml:space="preserve"> </w:t>
            </w:r>
            <w:r w:rsidRPr="00434C28">
              <w:rPr>
                <w:rFonts w:ascii="Times New Roman" w:eastAsia="Times New Roman" w:hAnsi="Times New Roman" w:cs="Times New Roman"/>
                <w:color w:val="1B1B1B"/>
              </w:rPr>
              <w:t>hospitals, medical offices, labs, pharmacies: fast</w:t>
            </w:r>
            <w:r w:rsidR="005C3E01" w:rsidRPr="00434C28">
              <w:rPr>
                <w:rFonts w:ascii="Times New Roman" w:eastAsia="Times New Roman" w:hAnsi="Times New Roman" w:cs="Times New Roman"/>
                <w:color w:val="1B1B1B"/>
              </w:rPr>
              <w:t>er</w:t>
            </w:r>
            <w:r w:rsidRPr="00434C28">
              <w:rPr>
                <w:rFonts w:ascii="Times New Roman" w:eastAsia="Times New Roman" w:hAnsi="Times New Roman" w:cs="Times New Roman"/>
                <w:color w:val="1B1B1B"/>
              </w:rPr>
              <w:t xml:space="preserve"> exchange</w:t>
            </w:r>
          </w:p>
        </w:tc>
        <w:tc>
          <w:tcPr>
            <w:tcW w:w="1275" w:type="dxa"/>
            <w:vAlign w:val="bottom"/>
          </w:tcPr>
          <w:p w14:paraId="1F5A8F30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7033F86E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bottom"/>
          </w:tcPr>
          <w:p w14:paraId="14CE858E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2218E" w:rsidRPr="00434C28" w14:paraId="70AA92D8" w14:textId="77777777" w:rsidTr="001A58A4">
        <w:trPr>
          <w:trHeight w:val="388"/>
        </w:trPr>
        <w:tc>
          <w:tcPr>
            <w:tcW w:w="355" w:type="dxa"/>
            <w:vAlign w:val="bottom"/>
          </w:tcPr>
          <w:p w14:paraId="0D1D3B2D" w14:textId="77777777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34C28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6303" w:type="dxa"/>
            <w:vAlign w:val="bottom"/>
          </w:tcPr>
          <w:p w14:paraId="3573D8E2" w14:textId="1DCD2420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1B1B1B"/>
              </w:rPr>
            </w:pPr>
            <w:r w:rsidRPr="00434C28">
              <w:rPr>
                <w:rFonts w:ascii="Times New Roman" w:eastAsia="Times New Roman" w:hAnsi="Times New Roman" w:cs="Times New Roman"/>
                <w:color w:val="1B1B1B"/>
              </w:rPr>
              <w:t xml:space="preserve">Cost savings and </w:t>
            </w:r>
            <w:r w:rsidR="00654185" w:rsidRPr="00434C28">
              <w:rPr>
                <w:rFonts w:ascii="Times New Roman" w:eastAsia="Times New Roman" w:hAnsi="Times New Roman" w:cs="Times New Roman"/>
                <w:color w:val="1B1B1B"/>
              </w:rPr>
              <w:t>time</w:t>
            </w:r>
            <w:r w:rsidR="00654185">
              <w:rPr>
                <w:rFonts w:ascii="Times New Roman" w:eastAsia="Times New Roman" w:hAnsi="Times New Roman" w:cs="Times New Roman"/>
                <w:color w:val="1B1B1B"/>
              </w:rPr>
              <w:t xml:space="preserve"> s</w:t>
            </w:r>
            <w:r w:rsidRPr="00434C28">
              <w:rPr>
                <w:rFonts w:ascii="Times New Roman" w:eastAsia="Times New Roman" w:hAnsi="Times New Roman" w:cs="Times New Roman"/>
                <w:color w:val="1B1B1B"/>
              </w:rPr>
              <w:t>aving</w:t>
            </w:r>
          </w:p>
        </w:tc>
        <w:tc>
          <w:tcPr>
            <w:tcW w:w="1275" w:type="dxa"/>
            <w:vAlign w:val="bottom"/>
          </w:tcPr>
          <w:p w14:paraId="38541E09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0E110123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bottom"/>
          </w:tcPr>
          <w:p w14:paraId="3D65423A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2218E" w:rsidRPr="00434C28" w14:paraId="5E97EFBA" w14:textId="77777777" w:rsidTr="001A58A4">
        <w:trPr>
          <w:trHeight w:val="770"/>
        </w:trPr>
        <w:tc>
          <w:tcPr>
            <w:tcW w:w="355" w:type="dxa"/>
            <w:vAlign w:val="bottom"/>
          </w:tcPr>
          <w:p w14:paraId="5AD05843" w14:textId="77777777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34C28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303" w:type="dxa"/>
            <w:vAlign w:val="bottom"/>
          </w:tcPr>
          <w:p w14:paraId="05D6DC7C" w14:textId="1B4755E1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1B1B1B"/>
              </w:rPr>
            </w:pPr>
            <w:r w:rsidRPr="00434C28">
              <w:rPr>
                <w:rFonts w:ascii="Times New Roman" w:eastAsia="Times New Roman" w:hAnsi="Times New Roman" w:cs="Times New Roman"/>
                <w:color w:val="1B1B1B"/>
              </w:rPr>
              <w:t>Patient safety (</w:t>
            </w:r>
            <w:r w:rsidR="009C3CD3" w:rsidRPr="00434C28">
              <w:rPr>
                <w:rFonts w:ascii="Times New Roman" w:eastAsia="Times New Roman" w:hAnsi="Times New Roman" w:cs="Times New Roman"/>
                <w:color w:val="1B1B1B"/>
              </w:rPr>
              <w:t>minimum</w:t>
            </w:r>
            <w:r w:rsidRPr="00434C28">
              <w:rPr>
                <w:rFonts w:ascii="Times New Roman" w:eastAsia="Times New Roman" w:hAnsi="Times New Roman" w:cs="Times New Roman"/>
                <w:color w:val="1B1B1B"/>
              </w:rPr>
              <w:t xml:space="preserve"> medical errors due to handwriting </w:t>
            </w:r>
            <w:r w:rsidR="000A059B" w:rsidRPr="00434C28">
              <w:rPr>
                <w:rFonts w:ascii="Times New Roman" w:eastAsia="Times New Roman" w:hAnsi="Times New Roman" w:cs="Times New Roman"/>
                <w:color w:val="1B1B1B"/>
              </w:rPr>
              <w:t>error like-</w:t>
            </w:r>
            <w:r w:rsidRPr="00434C28">
              <w:rPr>
                <w:rFonts w:ascii="Times New Roman" w:eastAsia="Times New Roman" w:hAnsi="Times New Roman" w:cs="Times New Roman"/>
                <w:color w:val="1B1B1B"/>
              </w:rPr>
              <w:t xml:space="preserve"> </w:t>
            </w:r>
            <w:r w:rsidR="00E62703">
              <w:rPr>
                <w:rFonts w:ascii="Times New Roman" w:eastAsia="Times New Roman" w:hAnsi="Times New Roman" w:cs="Times New Roman"/>
                <w:color w:val="1B1B1B"/>
              </w:rPr>
              <w:t>like and sound like</w:t>
            </w:r>
            <w:r w:rsidRPr="00434C28">
              <w:rPr>
                <w:rFonts w:ascii="Times New Roman" w:eastAsia="Times New Roman" w:hAnsi="Times New Roman" w:cs="Times New Roman"/>
                <w:color w:val="1B1B1B"/>
              </w:rPr>
              <w:t>)</w:t>
            </w:r>
          </w:p>
        </w:tc>
        <w:tc>
          <w:tcPr>
            <w:tcW w:w="1275" w:type="dxa"/>
            <w:vAlign w:val="bottom"/>
          </w:tcPr>
          <w:p w14:paraId="1ED521DE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71810A8D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bottom"/>
          </w:tcPr>
          <w:p w14:paraId="7E7EB94E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2218E" w:rsidRPr="00434C28" w14:paraId="3746EAA3" w14:textId="77777777" w:rsidTr="001A58A4">
        <w:trPr>
          <w:trHeight w:val="707"/>
        </w:trPr>
        <w:tc>
          <w:tcPr>
            <w:tcW w:w="355" w:type="dxa"/>
            <w:vAlign w:val="bottom"/>
          </w:tcPr>
          <w:p w14:paraId="05D49F4C" w14:textId="77777777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34C2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303" w:type="dxa"/>
            <w:vAlign w:val="bottom"/>
          </w:tcPr>
          <w:p w14:paraId="48EFC93A" w14:textId="77777777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1B1B1B"/>
              </w:rPr>
            </w:pPr>
            <w:r w:rsidRPr="00434C28">
              <w:rPr>
                <w:rFonts w:ascii="Times New Roman" w:eastAsia="Times New Roman" w:hAnsi="Times New Roman" w:cs="Times New Roman"/>
                <w:color w:val="1B1B1B"/>
              </w:rPr>
              <w:t>Treatment planning can be improved as all information will be available at one point</w:t>
            </w:r>
          </w:p>
        </w:tc>
        <w:tc>
          <w:tcPr>
            <w:tcW w:w="1275" w:type="dxa"/>
            <w:vAlign w:val="bottom"/>
          </w:tcPr>
          <w:p w14:paraId="32078CC3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66AFF4BF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bottom"/>
          </w:tcPr>
          <w:p w14:paraId="074D3069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2218E" w:rsidRPr="00434C28" w14:paraId="35FB2538" w14:textId="77777777" w:rsidTr="001A58A4">
        <w:trPr>
          <w:trHeight w:val="707"/>
        </w:trPr>
        <w:tc>
          <w:tcPr>
            <w:tcW w:w="355" w:type="dxa"/>
            <w:vAlign w:val="bottom"/>
          </w:tcPr>
          <w:p w14:paraId="36A4356C" w14:textId="77777777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434C2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303" w:type="dxa"/>
            <w:vAlign w:val="bottom"/>
          </w:tcPr>
          <w:p w14:paraId="54A251A4" w14:textId="77777777" w:rsidR="00C2218E" w:rsidRPr="00434C28" w:rsidRDefault="00B64899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1B1B1B"/>
              </w:rPr>
            </w:pPr>
            <w:r w:rsidRPr="00434C28">
              <w:rPr>
                <w:rFonts w:ascii="Times New Roman" w:eastAsia="Times New Roman" w:hAnsi="Times New Roman" w:cs="Times New Roman"/>
                <w:color w:val="1B1B1B"/>
              </w:rPr>
              <w:t>Improved communication within the facility: among staff between shifts, labs, and various wards</w:t>
            </w:r>
          </w:p>
        </w:tc>
        <w:tc>
          <w:tcPr>
            <w:tcW w:w="1275" w:type="dxa"/>
            <w:vAlign w:val="bottom"/>
          </w:tcPr>
          <w:p w14:paraId="7222DF82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3EE583C0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bottom"/>
          </w:tcPr>
          <w:p w14:paraId="05FC2A9B" w14:textId="77777777" w:rsidR="00C2218E" w:rsidRPr="00434C28" w:rsidRDefault="00C2218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0183241C" w14:textId="77777777" w:rsidR="00C2218E" w:rsidRPr="00434C28" w:rsidRDefault="00C2218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color w:val="1B1B1B"/>
        </w:rPr>
      </w:pPr>
    </w:p>
    <w:p w14:paraId="6D31F50C" w14:textId="6CEBD2EE" w:rsidR="001A58A4" w:rsidRDefault="00B64899" w:rsidP="00C55464">
      <w:pPr>
        <w:shd w:val="clear" w:color="auto" w:fill="FFFFFF"/>
        <w:spacing w:after="0" w:line="276" w:lineRule="auto"/>
        <w:ind w:left="-180"/>
        <w:jc w:val="both"/>
        <w:outlineLvl w:val="2"/>
        <w:rPr>
          <w:rFonts w:ascii="Times New Roman" w:eastAsia="Times New Roman" w:hAnsi="Times New Roman" w:cs="Times New Roman"/>
          <w:b/>
          <w:bCs/>
          <w:color w:val="1B1B1B"/>
        </w:rPr>
      </w:pP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Q. 10. </w:t>
      </w:r>
      <w:r w:rsidR="001A58A4">
        <w:rPr>
          <w:rFonts w:ascii="Times New Roman" w:eastAsia="Times New Roman" w:hAnsi="Times New Roman" w:cs="Times New Roman"/>
          <w:b/>
          <w:bCs/>
          <w:color w:val="1B1B1B"/>
        </w:rPr>
        <w:t xml:space="preserve"> Any other expected benefits of </w:t>
      </w:r>
      <w:r w:rsidR="001A58A4"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electronic medical records </w:t>
      </w:r>
      <w:r w:rsidR="001A58A4">
        <w:rPr>
          <w:rFonts w:ascii="Times New Roman" w:eastAsia="Times New Roman" w:hAnsi="Times New Roman" w:cs="Times New Roman"/>
          <w:b/>
          <w:bCs/>
          <w:color w:val="1B1B1B"/>
        </w:rPr>
        <w:t xml:space="preserve">System </w:t>
      </w:r>
      <w:r w:rsidR="001A58A4" w:rsidRPr="00434C28">
        <w:rPr>
          <w:rFonts w:ascii="Times New Roman" w:eastAsia="Times New Roman" w:hAnsi="Times New Roman" w:cs="Times New Roman"/>
          <w:b/>
          <w:bCs/>
          <w:color w:val="1B1B1B"/>
        </w:rPr>
        <w:t>(EMR</w:t>
      </w:r>
      <w:r w:rsidR="001A58A4">
        <w:rPr>
          <w:rFonts w:ascii="Times New Roman" w:eastAsia="Times New Roman" w:hAnsi="Times New Roman" w:cs="Times New Roman"/>
          <w:b/>
          <w:bCs/>
          <w:color w:val="1B1B1B"/>
        </w:rPr>
        <w:t>S</w:t>
      </w:r>
      <w:r w:rsidR="001A58A4" w:rsidRPr="00434C28">
        <w:rPr>
          <w:rFonts w:ascii="Times New Roman" w:eastAsia="Times New Roman" w:hAnsi="Times New Roman" w:cs="Times New Roman"/>
          <w:b/>
          <w:bCs/>
          <w:color w:val="1B1B1B"/>
        </w:rPr>
        <w:t>)</w:t>
      </w:r>
      <w:r w:rsidR="001A58A4">
        <w:rPr>
          <w:rFonts w:ascii="Times New Roman" w:eastAsia="Times New Roman" w:hAnsi="Times New Roman" w:cs="Times New Roman"/>
          <w:b/>
          <w:bCs/>
          <w:color w:val="1B1B1B"/>
        </w:rPr>
        <w:t>?</w:t>
      </w:r>
    </w:p>
    <w:p w14:paraId="4238E5A6" w14:textId="77777777" w:rsidR="001A58A4" w:rsidRPr="00434C28" w:rsidRDefault="001A58A4" w:rsidP="001A58A4">
      <w:pPr>
        <w:shd w:val="clear" w:color="auto" w:fill="FFFFFF"/>
        <w:spacing w:after="0" w:line="360" w:lineRule="auto"/>
        <w:outlineLvl w:val="2"/>
        <w:rPr>
          <w:rFonts w:ascii="Times New Roman" w:eastAsia="Times New Roman" w:hAnsi="Times New Roman" w:cs="Times New Roman"/>
          <w:color w:val="1B1B1B"/>
        </w:rPr>
      </w:pPr>
      <w:r w:rsidRPr="00434C28">
        <w:rPr>
          <w:rFonts w:ascii="Times New Roman" w:eastAsia="Times New Roman" w:hAnsi="Times New Roman" w:cs="Times New Roman"/>
          <w:color w:val="1B1B1B"/>
        </w:rPr>
        <w:t>________________________________________________________________________</w:t>
      </w:r>
      <w:r w:rsidRPr="004D0FBC">
        <w:rPr>
          <w:rFonts w:ascii="Times New Roman" w:eastAsia="Times New Roman" w:hAnsi="Times New Roman" w:cs="Times New Roman"/>
          <w:color w:val="1B1B1B"/>
        </w:rPr>
        <w:t>____________________</w:t>
      </w:r>
    </w:p>
    <w:p w14:paraId="5002720E" w14:textId="16767E6D" w:rsidR="001A58A4" w:rsidRPr="001A58A4" w:rsidRDefault="001A58A4" w:rsidP="001A58A4">
      <w:pPr>
        <w:shd w:val="clear" w:color="auto" w:fill="FFFFFF"/>
        <w:spacing w:after="0" w:line="360" w:lineRule="auto"/>
        <w:outlineLvl w:val="2"/>
        <w:rPr>
          <w:rFonts w:ascii="Times New Roman" w:eastAsia="Times New Roman" w:hAnsi="Times New Roman" w:cs="Times New Roman"/>
          <w:color w:val="1B1B1B"/>
        </w:rPr>
      </w:pPr>
      <w:r w:rsidRPr="00434C28">
        <w:rPr>
          <w:rFonts w:ascii="Times New Roman" w:eastAsia="Times New Roman" w:hAnsi="Times New Roman" w:cs="Times New Roman"/>
          <w:color w:val="1B1B1B"/>
        </w:rPr>
        <w:t>________________________________________________________________________</w:t>
      </w:r>
      <w:r w:rsidRPr="004D0FBC">
        <w:rPr>
          <w:rFonts w:ascii="Times New Roman" w:eastAsia="Times New Roman" w:hAnsi="Times New Roman" w:cs="Times New Roman"/>
          <w:color w:val="1B1B1B"/>
        </w:rPr>
        <w:t>____________________</w:t>
      </w:r>
    </w:p>
    <w:p w14:paraId="1F0D05F0" w14:textId="6DB36A47" w:rsidR="00C2218E" w:rsidRPr="00434C28" w:rsidRDefault="001A58A4" w:rsidP="00C55464">
      <w:pPr>
        <w:shd w:val="clear" w:color="auto" w:fill="FFFFFF"/>
        <w:spacing w:after="0" w:line="276" w:lineRule="auto"/>
        <w:ind w:left="-180"/>
        <w:jc w:val="both"/>
        <w:outlineLvl w:val="2"/>
        <w:rPr>
          <w:rFonts w:ascii="Times New Roman" w:eastAsia="Times New Roman" w:hAnsi="Times New Roman" w:cs="Times New Roman"/>
          <w:b/>
          <w:bCs/>
          <w:color w:val="1B1B1B"/>
        </w:rPr>
      </w:pPr>
      <w:r w:rsidRPr="00434C28">
        <w:rPr>
          <w:rFonts w:ascii="Times New Roman" w:eastAsia="Times New Roman" w:hAnsi="Times New Roman" w:cs="Times New Roman"/>
          <w:b/>
          <w:bCs/>
          <w:color w:val="1B1B1B"/>
        </w:rPr>
        <w:t>Q. 1</w:t>
      </w:r>
      <w:r>
        <w:rPr>
          <w:rFonts w:ascii="Times New Roman" w:eastAsia="Times New Roman" w:hAnsi="Times New Roman" w:cs="Times New Roman"/>
          <w:b/>
          <w:bCs/>
          <w:color w:val="1B1B1B"/>
        </w:rPr>
        <w:t>1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. </w:t>
      </w:r>
      <w:r w:rsidR="00B64899" w:rsidRPr="00434C28">
        <w:rPr>
          <w:rFonts w:ascii="Times New Roman" w:eastAsia="Times New Roman" w:hAnsi="Times New Roman" w:cs="Times New Roman"/>
          <w:b/>
          <w:bCs/>
          <w:color w:val="1B1B1B"/>
        </w:rPr>
        <w:t>Which parts of your routine work do you want to be digitalized? (</w:t>
      </w:r>
      <w:r w:rsidR="00B64899" w:rsidRPr="00434C28">
        <w:rPr>
          <w:rFonts w:ascii="Times New Roman" w:eastAsia="Times New Roman" w:hAnsi="Times New Roman" w:cs="Times New Roman"/>
          <w:color w:val="1B1B1B"/>
        </w:rPr>
        <w:t>Such as order entry, e-prescribing, Medication Administration Record,</w:t>
      </w:r>
      <w:r w:rsidR="00B64899"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 </w:t>
      </w:r>
      <w:r w:rsidR="00B64899" w:rsidRPr="00434C28">
        <w:rPr>
          <w:rFonts w:ascii="Times New Roman" w:eastAsia="Times New Roman" w:hAnsi="Times New Roman" w:cs="Times New Roman"/>
          <w:color w:val="1B1B1B"/>
        </w:rPr>
        <w:t>Receive lab reports via digital network to the wards</w:t>
      </w:r>
      <w:r w:rsidR="00B64899" w:rsidRPr="00434C28">
        <w:rPr>
          <w:rFonts w:ascii="Times New Roman" w:eastAsia="Times New Roman" w:hAnsi="Times New Roman" w:cs="Times New Roman"/>
          <w:b/>
          <w:bCs/>
          <w:color w:val="1B1B1B"/>
        </w:rPr>
        <w:t>)</w:t>
      </w:r>
    </w:p>
    <w:p w14:paraId="51A991C4" w14:textId="070FF554" w:rsidR="00C2218E" w:rsidRPr="00434C28" w:rsidRDefault="00B64899">
      <w:pPr>
        <w:shd w:val="clear" w:color="auto" w:fill="FFFFFF"/>
        <w:spacing w:after="0" w:line="360" w:lineRule="auto"/>
        <w:outlineLvl w:val="2"/>
        <w:rPr>
          <w:rFonts w:ascii="Times New Roman" w:eastAsia="Times New Roman" w:hAnsi="Times New Roman" w:cs="Times New Roman"/>
          <w:color w:val="1B1B1B"/>
        </w:rPr>
      </w:pPr>
      <w:r w:rsidRPr="00434C28">
        <w:rPr>
          <w:rFonts w:ascii="Times New Roman" w:eastAsia="Times New Roman" w:hAnsi="Times New Roman" w:cs="Times New Roman"/>
          <w:color w:val="1B1B1B"/>
        </w:rPr>
        <w:t>________________________________________________________________________</w:t>
      </w:r>
      <w:r w:rsidR="00C55464" w:rsidRPr="004D0FBC">
        <w:rPr>
          <w:rFonts w:ascii="Times New Roman" w:eastAsia="Times New Roman" w:hAnsi="Times New Roman" w:cs="Times New Roman"/>
          <w:color w:val="1B1B1B"/>
        </w:rPr>
        <w:t>____________________</w:t>
      </w:r>
    </w:p>
    <w:p w14:paraId="3EE66948" w14:textId="240608C8" w:rsidR="00C2218E" w:rsidRPr="001A58A4" w:rsidRDefault="00B64899" w:rsidP="001A58A4">
      <w:pPr>
        <w:shd w:val="clear" w:color="auto" w:fill="FFFFFF"/>
        <w:spacing w:after="0" w:line="360" w:lineRule="auto"/>
        <w:outlineLvl w:val="2"/>
        <w:rPr>
          <w:rFonts w:ascii="Times New Roman" w:eastAsia="Times New Roman" w:hAnsi="Times New Roman" w:cs="Times New Roman"/>
          <w:color w:val="1B1B1B"/>
        </w:rPr>
      </w:pPr>
      <w:r w:rsidRPr="00434C28">
        <w:rPr>
          <w:rFonts w:ascii="Times New Roman" w:eastAsia="Times New Roman" w:hAnsi="Times New Roman" w:cs="Times New Roman"/>
          <w:color w:val="1B1B1B"/>
        </w:rPr>
        <w:t>________________________________________________________________________</w:t>
      </w:r>
      <w:r w:rsidR="00C55464" w:rsidRPr="004D0FBC">
        <w:rPr>
          <w:rFonts w:ascii="Times New Roman" w:eastAsia="Times New Roman" w:hAnsi="Times New Roman" w:cs="Times New Roman"/>
          <w:color w:val="1B1B1B"/>
        </w:rPr>
        <w:t>____________________</w:t>
      </w:r>
    </w:p>
    <w:p w14:paraId="2861CFE4" w14:textId="5E3015E1" w:rsidR="00C2218E" w:rsidRPr="00434C28" w:rsidRDefault="00B64899">
      <w:pPr>
        <w:shd w:val="clear" w:color="auto" w:fill="FFFFFF"/>
        <w:spacing w:after="0" w:line="276" w:lineRule="auto"/>
        <w:ind w:left="-90"/>
        <w:outlineLvl w:val="2"/>
        <w:rPr>
          <w:rFonts w:ascii="Times New Roman" w:eastAsia="Times New Roman" w:hAnsi="Times New Roman" w:cs="Times New Roman"/>
          <w:b/>
          <w:bCs/>
          <w:color w:val="1B1B1B"/>
        </w:rPr>
      </w:pPr>
      <w:r w:rsidRPr="00434C28">
        <w:rPr>
          <w:rFonts w:ascii="Times New Roman" w:eastAsia="Times New Roman" w:hAnsi="Times New Roman" w:cs="Times New Roman"/>
          <w:b/>
          <w:bCs/>
          <w:color w:val="1B1B1B"/>
        </w:rPr>
        <w:t>Q. 1</w:t>
      </w:r>
      <w:r w:rsidR="001A58A4">
        <w:rPr>
          <w:rFonts w:ascii="Times New Roman" w:eastAsia="Times New Roman" w:hAnsi="Times New Roman" w:cs="Times New Roman"/>
          <w:b/>
          <w:bCs/>
          <w:color w:val="1B1B1B"/>
        </w:rPr>
        <w:t>2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>. Do you think that the implementation of an EMR</w:t>
      </w:r>
      <w:r w:rsidR="00091ED3">
        <w:rPr>
          <w:rFonts w:ascii="Times New Roman" w:eastAsia="Times New Roman" w:hAnsi="Times New Roman" w:cs="Times New Roman"/>
          <w:b/>
          <w:bCs/>
          <w:color w:val="1B1B1B"/>
        </w:rPr>
        <w:t xml:space="preserve">S </w:t>
      </w:r>
      <w:r w:rsidRPr="00434C28">
        <w:rPr>
          <w:rFonts w:ascii="Times New Roman" w:eastAsia="Times New Roman" w:hAnsi="Times New Roman" w:cs="Times New Roman"/>
          <w:b/>
          <w:bCs/>
          <w:color w:val="1B1B1B"/>
        </w:rPr>
        <w:t xml:space="preserve">will be successful in your setting? </w:t>
      </w:r>
      <w:r w:rsidR="00BC57A9">
        <w:rPr>
          <w:rFonts w:ascii="Times New Roman" w:eastAsia="Times New Roman" w:hAnsi="Times New Roman" w:cs="Times New Roman"/>
          <w:b/>
          <w:bCs/>
          <w:color w:val="1B1B1B"/>
        </w:rPr>
        <w:t>Yes/No</w:t>
      </w:r>
    </w:p>
    <w:p w14:paraId="4E8EAE07" w14:textId="77777777" w:rsidR="00C2218E" w:rsidRPr="00434C28" w:rsidRDefault="00C2218E">
      <w:pPr>
        <w:shd w:val="clear" w:color="auto" w:fill="FFFFFF"/>
        <w:spacing w:after="0" w:line="276" w:lineRule="auto"/>
        <w:outlineLvl w:val="2"/>
        <w:rPr>
          <w:rFonts w:ascii="Times New Roman" w:eastAsia="Times New Roman" w:hAnsi="Times New Roman" w:cs="Times New Roman"/>
          <w:b/>
          <w:bCs/>
          <w:color w:val="1B1B1B"/>
          <w:u w:val="single"/>
        </w:rPr>
      </w:pPr>
    </w:p>
    <w:p w14:paraId="593565D4" w14:textId="77777777" w:rsidR="00C2218E" w:rsidRPr="00434C28" w:rsidRDefault="00C2218E">
      <w:pPr>
        <w:shd w:val="clear" w:color="auto" w:fill="FFFFFF"/>
        <w:spacing w:after="0" w:line="276" w:lineRule="auto"/>
        <w:outlineLvl w:val="2"/>
        <w:rPr>
          <w:rFonts w:ascii="Times New Roman" w:eastAsia="Times New Roman" w:hAnsi="Times New Roman" w:cs="Times New Roman"/>
          <w:b/>
          <w:bCs/>
          <w:color w:val="1B1B1B"/>
          <w:u w:val="single"/>
        </w:rPr>
      </w:pPr>
    </w:p>
    <w:p w14:paraId="70905878" w14:textId="4FE7C175" w:rsidR="00C2218E" w:rsidRPr="00BC57A9" w:rsidRDefault="00B64899" w:rsidP="00BC57A9">
      <w:pPr>
        <w:shd w:val="clear" w:color="auto" w:fill="FFFFFF"/>
        <w:spacing w:after="0" w:line="276" w:lineRule="auto"/>
        <w:jc w:val="right"/>
        <w:outlineLvl w:val="2"/>
        <w:rPr>
          <w:rFonts w:ascii="Times New Roman" w:eastAsia="Times New Roman" w:hAnsi="Times New Roman" w:cs="Times New Roman"/>
          <w:i/>
          <w:iCs/>
          <w:color w:val="1B1B1B"/>
        </w:rPr>
      </w:pPr>
      <w:r w:rsidRPr="00BC57A9">
        <w:rPr>
          <w:rFonts w:ascii="Times New Roman" w:eastAsia="Times New Roman" w:hAnsi="Times New Roman" w:cs="Times New Roman"/>
          <w:i/>
          <w:iCs/>
          <w:color w:val="1B1B1B"/>
        </w:rPr>
        <w:t xml:space="preserve">Thank you for your </w:t>
      </w:r>
      <w:r w:rsidR="00BC57A9" w:rsidRPr="00BC57A9">
        <w:rPr>
          <w:rFonts w:ascii="Times New Roman" w:eastAsia="Times New Roman" w:hAnsi="Times New Roman" w:cs="Times New Roman"/>
          <w:i/>
          <w:iCs/>
          <w:color w:val="1B1B1B"/>
        </w:rPr>
        <w:t>time!</w:t>
      </w:r>
    </w:p>
    <w:sectPr w:rsidR="00C2218E" w:rsidRPr="00BC57A9" w:rsidSect="00951A69">
      <w:footerReference w:type="even" r:id="rId7"/>
      <w:footerReference w:type="default" r:id="rId8"/>
      <w:pgSz w:w="12240" w:h="15840"/>
      <w:pgMar w:top="1087" w:right="992" w:bottom="450" w:left="900" w:header="425" w:footer="425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BDFDB" w14:textId="77777777" w:rsidR="000264BA" w:rsidRDefault="000264BA">
      <w:pPr>
        <w:spacing w:line="240" w:lineRule="auto"/>
      </w:pPr>
      <w:r>
        <w:separator/>
      </w:r>
    </w:p>
  </w:endnote>
  <w:endnote w:type="continuationSeparator" w:id="0">
    <w:p w14:paraId="432CC4C6" w14:textId="77777777" w:rsidR="000264BA" w:rsidRDefault="000264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123208"/>
      <w:docPartObj>
        <w:docPartGallery w:val="Page Numbers (Bottom of Page)"/>
        <w:docPartUnique/>
      </w:docPartObj>
    </w:sdtPr>
    <w:sdtContent>
      <w:p w14:paraId="427D7FD0" w14:textId="2148D064" w:rsidR="004D0FBC" w:rsidRDefault="004D0FBC" w:rsidP="00951A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16245A" w14:textId="77777777" w:rsidR="004D0FBC" w:rsidRDefault="004D0F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51863119"/>
      <w:docPartObj>
        <w:docPartGallery w:val="Page Numbers (Bottom of Page)"/>
        <w:docPartUnique/>
      </w:docPartObj>
    </w:sdtPr>
    <w:sdtContent>
      <w:p w14:paraId="09446B45" w14:textId="7517F372" w:rsidR="004D0FBC" w:rsidRDefault="004D0FBC" w:rsidP="00951A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BB981A4" w14:textId="6A9A7FDC" w:rsidR="00C2218E" w:rsidRDefault="00C2218E" w:rsidP="0055755D">
    <w:pPr>
      <w:pStyle w:val="Head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7A26A" w14:textId="77777777" w:rsidR="000264BA" w:rsidRDefault="000264BA">
      <w:pPr>
        <w:spacing w:after="0"/>
      </w:pPr>
      <w:r>
        <w:separator/>
      </w:r>
    </w:p>
  </w:footnote>
  <w:footnote w:type="continuationSeparator" w:id="0">
    <w:p w14:paraId="1E039CA3" w14:textId="77777777" w:rsidR="000264BA" w:rsidRDefault="000264B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6225C"/>
    <w:multiLevelType w:val="multilevel"/>
    <w:tmpl w:val="005622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3E6B6B"/>
    <w:multiLevelType w:val="hybridMultilevel"/>
    <w:tmpl w:val="A4D4C250"/>
    <w:lvl w:ilvl="0" w:tplc="26CCDD80">
      <w:start w:val="1"/>
      <w:numFmt w:val="lowerLetter"/>
      <w:lvlText w:val="%1.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F46E07"/>
    <w:multiLevelType w:val="hybridMultilevel"/>
    <w:tmpl w:val="B29802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E82E99"/>
    <w:multiLevelType w:val="hybridMultilevel"/>
    <w:tmpl w:val="D7E8837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8860755">
    <w:abstractNumId w:val="0"/>
  </w:num>
  <w:num w:numId="2" w16cid:durableId="1258976833">
    <w:abstractNumId w:val="2"/>
  </w:num>
  <w:num w:numId="3" w16cid:durableId="1193767911">
    <w:abstractNumId w:val="1"/>
  </w:num>
  <w:num w:numId="4" w16cid:durableId="4422651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2MjIwszA0MDU1sjBS0lEKTi0uzszPAykwMq4FAEKFCR0tAAAA"/>
  </w:docVars>
  <w:rsids>
    <w:rsidRoot w:val="00B47CFA"/>
    <w:rsid w:val="000029BD"/>
    <w:rsid w:val="00003492"/>
    <w:rsid w:val="00005FB9"/>
    <w:rsid w:val="00007D46"/>
    <w:rsid w:val="00011F83"/>
    <w:rsid w:val="0001753B"/>
    <w:rsid w:val="00017ABA"/>
    <w:rsid w:val="00017E8F"/>
    <w:rsid w:val="00021957"/>
    <w:rsid w:val="000251ED"/>
    <w:rsid w:val="000264BA"/>
    <w:rsid w:val="00027783"/>
    <w:rsid w:val="0003108C"/>
    <w:rsid w:val="0003458A"/>
    <w:rsid w:val="00035261"/>
    <w:rsid w:val="00036D95"/>
    <w:rsid w:val="0004342E"/>
    <w:rsid w:val="00045B0D"/>
    <w:rsid w:val="00047258"/>
    <w:rsid w:val="00050C87"/>
    <w:rsid w:val="00051127"/>
    <w:rsid w:val="00061052"/>
    <w:rsid w:val="000635BD"/>
    <w:rsid w:val="000661C4"/>
    <w:rsid w:val="00067D50"/>
    <w:rsid w:val="00071EB3"/>
    <w:rsid w:val="00073A04"/>
    <w:rsid w:val="00073A6C"/>
    <w:rsid w:val="00074445"/>
    <w:rsid w:val="000748C4"/>
    <w:rsid w:val="000779A1"/>
    <w:rsid w:val="0008073A"/>
    <w:rsid w:val="00083131"/>
    <w:rsid w:val="00083392"/>
    <w:rsid w:val="00083C13"/>
    <w:rsid w:val="00084912"/>
    <w:rsid w:val="00086EA3"/>
    <w:rsid w:val="00091ED3"/>
    <w:rsid w:val="00092908"/>
    <w:rsid w:val="000941EE"/>
    <w:rsid w:val="000A049E"/>
    <w:rsid w:val="000A059B"/>
    <w:rsid w:val="000A3FF4"/>
    <w:rsid w:val="000B01A3"/>
    <w:rsid w:val="000B2042"/>
    <w:rsid w:val="000B2A81"/>
    <w:rsid w:val="000B420B"/>
    <w:rsid w:val="000B5A29"/>
    <w:rsid w:val="000B7823"/>
    <w:rsid w:val="000C00AE"/>
    <w:rsid w:val="000C062D"/>
    <w:rsid w:val="000C2F1A"/>
    <w:rsid w:val="000D08A9"/>
    <w:rsid w:val="000D1CA8"/>
    <w:rsid w:val="000D2BD7"/>
    <w:rsid w:val="000D3115"/>
    <w:rsid w:val="000D31ED"/>
    <w:rsid w:val="000D3BAE"/>
    <w:rsid w:val="000D661F"/>
    <w:rsid w:val="000E0221"/>
    <w:rsid w:val="000E6751"/>
    <w:rsid w:val="000E6F63"/>
    <w:rsid w:val="000E7BEA"/>
    <w:rsid w:val="000F0747"/>
    <w:rsid w:val="000F0984"/>
    <w:rsid w:val="000F189E"/>
    <w:rsid w:val="000F51ED"/>
    <w:rsid w:val="00101CB5"/>
    <w:rsid w:val="00105BA9"/>
    <w:rsid w:val="001073C0"/>
    <w:rsid w:val="001128EE"/>
    <w:rsid w:val="00112B26"/>
    <w:rsid w:val="00112C5A"/>
    <w:rsid w:val="00114FF5"/>
    <w:rsid w:val="00115CDB"/>
    <w:rsid w:val="00116358"/>
    <w:rsid w:val="00116C34"/>
    <w:rsid w:val="00122540"/>
    <w:rsid w:val="00122884"/>
    <w:rsid w:val="00123053"/>
    <w:rsid w:val="001237AC"/>
    <w:rsid w:val="0012531B"/>
    <w:rsid w:val="00127F4E"/>
    <w:rsid w:val="00133F13"/>
    <w:rsid w:val="00135392"/>
    <w:rsid w:val="00136D67"/>
    <w:rsid w:val="0014332F"/>
    <w:rsid w:val="00147D6F"/>
    <w:rsid w:val="001512D4"/>
    <w:rsid w:val="00153A8A"/>
    <w:rsid w:val="00153B70"/>
    <w:rsid w:val="00155C38"/>
    <w:rsid w:val="0016300B"/>
    <w:rsid w:val="001632AD"/>
    <w:rsid w:val="00166052"/>
    <w:rsid w:val="001660B4"/>
    <w:rsid w:val="00166B96"/>
    <w:rsid w:val="00171A36"/>
    <w:rsid w:val="00173FF1"/>
    <w:rsid w:val="00177268"/>
    <w:rsid w:val="00180269"/>
    <w:rsid w:val="001802A0"/>
    <w:rsid w:val="00181C41"/>
    <w:rsid w:val="00182B6C"/>
    <w:rsid w:val="00182D03"/>
    <w:rsid w:val="0018527E"/>
    <w:rsid w:val="001860A0"/>
    <w:rsid w:val="001868B0"/>
    <w:rsid w:val="001878B4"/>
    <w:rsid w:val="00191B80"/>
    <w:rsid w:val="00193130"/>
    <w:rsid w:val="00195AA8"/>
    <w:rsid w:val="001961EA"/>
    <w:rsid w:val="001A50AF"/>
    <w:rsid w:val="001A58A4"/>
    <w:rsid w:val="001A6A80"/>
    <w:rsid w:val="001B018A"/>
    <w:rsid w:val="001B15D4"/>
    <w:rsid w:val="001B3C28"/>
    <w:rsid w:val="001B4498"/>
    <w:rsid w:val="001C009E"/>
    <w:rsid w:val="001C5A91"/>
    <w:rsid w:val="001D1041"/>
    <w:rsid w:val="001D1A71"/>
    <w:rsid w:val="001D4533"/>
    <w:rsid w:val="001D542C"/>
    <w:rsid w:val="001D565E"/>
    <w:rsid w:val="001D5FC2"/>
    <w:rsid w:val="001D63A6"/>
    <w:rsid w:val="001E4E8A"/>
    <w:rsid w:val="001E6DCC"/>
    <w:rsid w:val="001E78B6"/>
    <w:rsid w:val="001F0D37"/>
    <w:rsid w:val="001F1122"/>
    <w:rsid w:val="001F1246"/>
    <w:rsid w:val="001F163C"/>
    <w:rsid w:val="001F4E28"/>
    <w:rsid w:val="001F7A17"/>
    <w:rsid w:val="0020067C"/>
    <w:rsid w:val="00204CFF"/>
    <w:rsid w:val="002050D9"/>
    <w:rsid w:val="002118EA"/>
    <w:rsid w:val="0021372C"/>
    <w:rsid w:val="0021482F"/>
    <w:rsid w:val="0021516D"/>
    <w:rsid w:val="002165A5"/>
    <w:rsid w:val="00216607"/>
    <w:rsid w:val="00220CEF"/>
    <w:rsid w:val="00220F77"/>
    <w:rsid w:val="00222222"/>
    <w:rsid w:val="00222F58"/>
    <w:rsid w:val="00223777"/>
    <w:rsid w:val="00226333"/>
    <w:rsid w:val="00231782"/>
    <w:rsid w:val="00231E55"/>
    <w:rsid w:val="00231F4E"/>
    <w:rsid w:val="002373DB"/>
    <w:rsid w:val="0024014B"/>
    <w:rsid w:val="002434C1"/>
    <w:rsid w:val="0024450E"/>
    <w:rsid w:val="00247A76"/>
    <w:rsid w:val="00250211"/>
    <w:rsid w:val="00250CE4"/>
    <w:rsid w:val="00252387"/>
    <w:rsid w:val="0025316D"/>
    <w:rsid w:val="00254FAD"/>
    <w:rsid w:val="002564CD"/>
    <w:rsid w:val="00256A8D"/>
    <w:rsid w:val="00257230"/>
    <w:rsid w:val="002576D0"/>
    <w:rsid w:val="00257C98"/>
    <w:rsid w:val="002600F8"/>
    <w:rsid w:val="002634B3"/>
    <w:rsid w:val="00265622"/>
    <w:rsid w:val="00271811"/>
    <w:rsid w:val="00271976"/>
    <w:rsid w:val="002721A4"/>
    <w:rsid w:val="00272264"/>
    <w:rsid w:val="0027394B"/>
    <w:rsid w:val="00273DA0"/>
    <w:rsid w:val="002759FB"/>
    <w:rsid w:val="00276A34"/>
    <w:rsid w:val="00276EA5"/>
    <w:rsid w:val="00277442"/>
    <w:rsid w:val="00280C06"/>
    <w:rsid w:val="0028160C"/>
    <w:rsid w:val="00282635"/>
    <w:rsid w:val="00282D66"/>
    <w:rsid w:val="002832F4"/>
    <w:rsid w:val="00283B1F"/>
    <w:rsid w:val="00283B3F"/>
    <w:rsid w:val="00285CEF"/>
    <w:rsid w:val="002860C7"/>
    <w:rsid w:val="00287BFC"/>
    <w:rsid w:val="00290283"/>
    <w:rsid w:val="00291D0B"/>
    <w:rsid w:val="00291EDC"/>
    <w:rsid w:val="00295EF8"/>
    <w:rsid w:val="0029784D"/>
    <w:rsid w:val="002A0A68"/>
    <w:rsid w:val="002A14CB"/>
    <w:rsid w:val="002A2A43"/>
    <w:rsid w:val="002A3FA8"/>
    <w:rsid w:val="002A6B68"/>
    <w:rsid w:val="002B02EE"/>
    <w:rsid w:val="002B11F6"/>
    <w:rsid w:val="002B1D03"/>
    <w:rsid w:val="002B2E59"/>
    <w:rsid w:val="002B39A6"/>
    <w:rsid w:val="002B3D36"/>
    <w:rsid w:val="002C39AE"/>
    <w:rsid w:val="002C4449"/>
    <w:rsid w:val="002C7688"/>
    <w:rsid w:val="002D1547"/>
    <w:rsid w:val="002D1ADD"/>
    <w:rsid w:val="002D7790"/>
    <w:rsid w:val="002D7F0C"/>
    <w:rsid w:val="002E046A"/>
    <w:rsid w:val="002E05A2"/>
    <w:rsid w:val="002E58EB"/>
    <w:rsid w:val="002E768E"/>
    <w:rsid w:val="002E78F2"/>
    <w:rsid w:val="002E7B26"/>
    <w:rsid w:val="002F0514"/>
    <w:rsid w:val="002F21DE"/>
    <w:rsid w:val="002F2E26"/>
    <w:rsid w:val="002F6D1F"/>
    <w:rsid w:val="00301372"/>
    <w:rsid w:val="00303EFE"/>
    <w:rsid w:val="00304194"/>
    <w:rsid w:val="00304640"/>
    <w:rsid w:val="00304A66"/>
    <w:rsid w:val="00306D1F"/>
    <w:rsid w:val="00307BF4"/>
    <w:rsid w:val="00312069"/>
    <w:rsid w:val="00312EA9"/>
    <w:rsid w:val="00315399"/>
    <w:rsid w:val="003164AA"/>
    <w:rsid w:val="00317B4A"/>
    <w:rsid w:val="00320953"/>
    <w:rsid w:val="00320C01"/>
    <w:rsid w:val="003236C1"/>
    <w:rsid w:val="00325509"/>
    <w:rsid w:val="00326088"/>
    <w:rsid w:val="00326B43"/>
    <w:rsid w:val="00327547"/>
    <w:rsid w:val="0032762F"/>
    <w:rsid w:val="003365EB"/>
    <w:rsid w:val="00336C81"/>
    <w:rsid w:val="003460C9"/>
    <w:rsid w:val="003511A0"/>
    <w:rsid w:val="00353445"/>
    <w:rsid w:val="003556F2"/>
    <w:rsid w:val="00355790"/>
    <w:rsid w:val="0035679C"/>
    <w:rsid w:val="00356FC1"/>
    <w:rsid w:val="003631E3"/>
    <w:rsid w:val="00363DC8"/>
    <w:rsid w:val="00365975"/>
    <w:rsid w:val="00366B33"/>
    <w:rsid w:val="00366F2B"/>
    <w:rsid w:val="00367A50"/>
    <w:rsid w:val="00371910"/>
    <w:rsid w:val="00376E2F"/>
    <w:rsid w:val="00380213"/>
    <w:rsid w:val="00382D51"/>
    <w:rsid w:val="00383C6D"/>
    <w:rsid w:val="00383D83"/>
    <w:rsid w:val="00384634"/>
    <w:rsid w:val="00384B7A"/>
    <w:rsid w:val="00385179"/>
    <w:rsid w:val="00385A89"/>
    <w:rsid w:val="00390918"/>
    <w:rsid w:val="0039168D"/>
    <w:rsid w:val="00396347"/>
    <w:rsid w:val="003965AE"/>
    <w:rsid w:val="00396A6B"/>
    <w:rsid w:val="00397E5D"/>
    <w:rsid w:val="003A2822"/>
    <w:rsid w:val="003A607C"/>
    <w:rsid w:val="003A695B"/>
    <w:rsid w:val="003A6BBD"/>
    <w:rsid w:val="003A7F6A"/>
    <w:rsid w:val="003B0245"/>
    <w:rsid w:val="003B4FB7"/>
    <w:rsid w:val="003B6B2C"/>
    <w:rsid w:val="003B6B47"/>
    <w:rsid w:val="003B730A"/>
    <w:rsid w:val="003C19D3"/>
    <w:rsid w:val="003C425C"/>
    <w:rsid w:val="003C51F8"/>
    <w:rsid w:val="003C7BC2"/>
    <w:rsid w:val="003D0A33"/>
    <w:rsid w:val="003D2047"/>
    <w:rsid w:val="003D3E1D"/>
    <w:rsid w:val="003D5EA3"/>
    <w:rsid w:val="003D6349"/>
    <w:rsid w:val="003D73BE"/>
    <w:rsid w:val="003D7E8C"/>
    <w:rsid w:val="003E01CC"/>
    <w:rsid w:val="003E045A"/>
    <w:rsid w:val="003E0464"/>
    <w:rsid w:val="003E0C41"/>
    <w:rsid w:val="003E0F93"/>
    <w:rsid w:val="003E5C80"/>
    <w:rsid w:val="003E7AB2"/>
    <w:rsid w:val="003F466F"/>
    <w:rsid w:val="003F532C"/>
    <w:rsid w:val="003F55F7"/>
    <w:rsid w:val="003F5F84"/>
    <w:rsid w:val="003F710D"/>
    <w:rsid w:val="00400DBE"/>
    <w:rsid w:val="0040136C"/>
    <w:rsid w:val="00401F3D"/>
    <w:rsid w:val="00403F25"/>
    <w:rsid w:val="0040662E"/>
    <w:rsid w:val="00407573"/>
    <w:rsid w:val="00410311"/>
    <w:rsid w:val="00415264"/>
    <w:rsid w:val="004164DF"/>
    <w:rsid w:val="004233E9"/>
    <w:rsid w:val="004236B6"/>
    <w:rsid w:val="00423A72"/>
    <w:rsid w:val="00425980"/>
    <w:rsid w:val="00425C12"/>
    <w:rsid w:val="0042697F"/>
    <w:rsid w:val="00426C07"/>
    <w:rsid w:val="004273F8"/>
    <w:rsid w:val="004277C9"/>
    <w:rsid w:val="00427881"/>
    <w:rsid w:val="004278AF"/>
    <w:rsid w:val="0043093A"/>
    <w:rsid w:val="00431380"/>
    <w:rsid w:val="00432951"/>
    <w:rsid w:val="00433C3B"/>
    <w:rsid w:val="00434C28"/>
    <w:rsid w:val="004411B0"/>
    <w:rsid w:val="00447FC1"/>
    <w:rsid w:val="0045072E"/>
    <w:rsid w:val="00450DE4"/>
    <w:rsid w:val="00450E26"/>
    <w:rsid w:val="00451342"/>
    <w:rsid w:val="00451B80"/>
    <w:rsid w:val="00451D66"/>
    <w:rsid w:val="0045220E"/>
    <w:rsid w:val="00455E37"/>
    <w:rsid w:val="004603F9"/>
    <w:rsid w:val="00460826"/>
    <w:rsid w:val="00460A12"/>
    <w:rsid w:val="004612A7"/>
    <w:rsid w:val="00461825"/>
    <w:rsid w:val="00470F8E"/>
    <w:rsid w:val="00471280"/>
    <w:rsid w:val="00474302"/>
    <w:rsid w:val="00475B40"/>
    <w:rsid w:val="00476902"/>
    <w:rsid w:val="00476D41"/>
    <w:rsid w:val="00482724"/>
    <w:rsid w:val="004856C3"/>
    <w:rsid w:val="00485DB8"/>
    <w:rsid w:val="004872CC"/>
    <w:rsid w:val="00487C51"/>
    <w:rsid w:val="00494DFA"/>
    <w:rsid w:val="00495F90"/>
    <w:rsid w:val="00496A53"/>
    <w:rsid w:val="004A1693"/>
    <w:rsid w:val="004A60C5"/>
    <w:rsid w:val="004A7FC6"/>
    <w:rsid w:val="004B06E8"/>
    <w:rsid w:val="004B0BC3"/>
    <w:rsid w:val="004B25DB"/>
    <w:rsid w:val="004B3515"/>
    <w:rsid w:val="004B456F"/>
    <w:rsid w:val="004C15A0"/>
    <w:rsid w:val="004C659C"/>
    <w:rsid w:val="004C6A00"/>
    <w:rsid w:val="004C7B78"/>
    <w:rsid w:val="004D06D4"/>
    <w:rsid w:val="004D09F7"/>
    <w:rsid w:val="004D0CAF"/>
    <w:rsid w:val="004D0FBC"/>
    <w:rsid w:val="004D36A2"/>
    <w:rsid w:val="004D78DE"/>
    <w:rsid w:val="004D7F7E"/>
    <w:rsid w:val="004E10B2"/>
    <w:rsid w:val="004E22D5"/>
    <w:rsid w:val="004E6864"/>
    <w:rsid w:val="004F1C03"/>
    <w:rsid w:val="004F3315"/>
    <w:rsid w:val="004F40D6"/>
    <w:rsid w:val="004F5B88"/>
    <w:rsid w:val="004F6BA1"/>
    <w:rsid w:val="005022A0"/>
    <w:rsid w:val="00502397"/>
    <w:rsid w:val="005025B2"/>
    <w:rsid w:val="005047FB"/>
    <w:rsid w:val="00505677"/>
    <w:rsid w:val="005119CC"/>
    <w:rsid w:val="00513D6F"/>
    <w:rsid w:val="00514057"/>
    <w:rsid w:val="00515740"/>
    <w:rsid w:val="00517722"/>
    <w:rsid w:val="0052105A"/>
    <w:rsid w:val="00521E34"/>
    <w:rsid w:val="005231F4"/>
    <w:rsid w:val="00524DAB"/>
    <w:rsid w:val="00524FF4"/>
    <w:rsid w:val="00530D29"/>
    <w:rsid w:val="005316E9"/>
    <w:rsid w:val="00531C61"/>
    <w:rsid w:val="005348CF"/>
    <w:rsid w:val="00535021"/>
    <w:rsid w:val="0053677A"/>
    <w:rsid w:val="005370D3"/>
    <w:rsid w:val="00537283"/>
    <w:rsid w:val="0053728C"/>
    <w:rsid w:val="005374CE"/>
    <w:rsid w:val="00540A51"/>
    <w:rsid w:val="00542AFD"/>
    <w:rsid w:val="00544419"/>
    <w:rsid w:val="00546CB4"/>
    <w:rsid w:val="0055588E"/>
    <w:rsid w:val="00557244"/>
    <w:rsid w:val="0055749B"/>
    <w:rsid w:val="0055755D"/>
    <w:rsid w:val="00560628"/>
    <w:rsid w:val="0056374B"/>
    <w:rsid w:val="005639FF"/>
    <w:rsid w:val="00564727"/>
    <w:rsid w:val="0056598D"/>
    <w:rsid w:val="00566FF3"/>
    <w:rsid w:val="00567555"/>
    <w:rsid w:val="00573657"/>
    <w:rsid w:val="00574507"/>
    <w:rsid w:val="005823AB"/>
    <w:rsid w:val="00584385"/>
    <w:rsid w:val="00594447"/>
    <w:rsid w:val="005967D8"/>
    <w:rsid w:val="00596A15"/>
    <w:rsid w:val="005A01D7"/>
    <w:rsid w:val="005A110B"/>
    <w:rsid w:val="005A3543"/>
    <w:rsid w:val="005A4C08"/>
    <w:rsid w:val="005A5124"/>
    <w:rsid w:val="005A6734"/>
    <w:rsid w:val="005B0D6C"/>
    <w:rsid w:val="005B6A92"/>
    <w:rsid w:val="005B7AF5"/>
    <w:rsid w:val="005C0622"/>
    <w:rsid w:val="005C3685"/>
    <w:rsid w:val="005C3E01"/>
    <w:rsid w:val="005C5C9E"/>
    <w:rsid w:val="005C731E"/>
    <w:rsid w:val="005D12A7"/>
    <w:rsid w:val="005D3688"/>
    <w:rsid w:val="005D4ABF"/>
    <w:rsid w:val="005D6CEF"/>
    <w:rsid w:val="005D7090"/>
    <w:rsid w:val="005E0B9D"/>
    <w:rsid w:val="005E0EB5"/>
    <w:rsid w:val="005E26A2"/>
    <w:rsid w:val="005E34F3"/>
    <w:rsid w:val="005E432F"/>
    <w:rsid w:val="005E4EBB"/>
    <w:rsid w:val="005E6FD7"/>
    <w:rsid w:val="005F098B"/>
    <w:rsid w:val="005F1E0E"/>
    <w:rsid w:val="005F40F5"/>
    <w:rsid w:val="005F4870"/>
    <w:rsid w:val="005F69C7"/>
    <w:rsid w:val="006010C9"/>
    <w:rsid w:val="006039EB"/>
    <w:rsid w:val="00605120"/>
    <w:rsid w:val="006105C4"/>
    <w:rsid w:val="00612D61"/>
    <w:rsid w:val="00614D0B"/>
    <w:rsid w:val="00615E32"/>
    <w:rsid w:val="00617394"/>
    <w:rsid w:val="00621857"/>
    <w:rsid w:val="00621BE7"/>
    <w:rsid w:val="006227C5"/>
    <w:rsid w:val="00626507"/>
    <w:rsid w:val="006274EA"/>
    <w:rsid w:val="00627EEB"/>
    <w:rsid w:val="0063002F"/>
    <w:rsid w:val="00630031"/>
    <w:rsid w:val="00630222"/>
    <w:rsid w:val="006304C8"/>
    <w:rsid w:val="0063152F"/>
    <w:rsid w:val="00631F4B"/>
    <w:rsid w:val="00632621"/>
    <w:rsid w:val="0063429C"/>
    <w:rsid w:val="006347F0"/>
    <w:rsid w:val="00635189"/>
    <w:rsid w:val="00635F77"/>
    <w:rsid w:val="00637AEF"/>
    <w:rsid w:val="00640344"/>
    <w:rsid w:val="006431F3"/>
    <w:rsid w:val="00643EF5"/>
    <w:rsid w:val="006444B3"/>
    <w:rsid w:val="00645E5F"/>
    <w:rsid w:val="006520D3"/>
    <w:rsid w:val="00654185"/>
    <w:rsid w:val="006546FB"/>
    <w:rsid w:val="00654807"/>
    <w:rsid w:val="00654D66"/>
    <w:rsid w:val="00654E3E"/>
    <w:rsid w:val="0065502B"/>
    <w:rsid w:val="006563DE"/>
    <w:rsid w:val="00660FA0"/>
    <w:rsid w:val="006625EE"/>
    <w:rsid w:val="006628F1"/>
    <w:rsid w:val="0066769D"/>
    <w:rsid w:val="00672CA9"/>
    <w:rsid w:val="00677579"/>
    <w:rsid w:val="00680225"/>
    <w:rsid w:val="00681F3B"/>
    <w:rsid w:val="00682FDD"/>
    <w:rsid w:val="00691368"/>
    <w:rsid w:val="006928A1"/>
    <w:rsid w:val="00696981"/>
    <w:rsid w:val="00697D76"/>
    <w:rsid w:val="006A0B6A"/>
    <w:rsid w:val="006A24F2"/>
    <w:rsid w:val="006A6749"/>
    <w:rsid w:val="006A6EAA"/>
    <w:rsid w:val="006B03E8"/>
    <w:rsid w:val="006B0EEF"/>
    <w:rsid w:val="006B0F34"/>
    <w:rsid w:val="006B2E27"/>
    <w:rsid w:val="006B3A9C"/>
    <w:rsid w:val="006B6BDC"/>
    <w:rsid w:val="006C0ED3"/>
    <w:rsid w:val="006C148A"/>
    <w:rsid w:val="006C1A97"/>
    <w:rsid w:val="006C4070"/>
    <w:rsid w:val="006D1E0C"/>
    <w:rsid w:val="006D2462"/>
    <w:rsid w:val="006D3DC3"/>
    <w:rsid w:val="006D6E83"/>
    <w:rsid w:val="006D78AE"/>
    <w:rsid w:val="006E4BC1"/>
    <w:rsid w:val="006E6088"/>
    <w:rsid w:val="006F09EE"/>
    <w:rsid w:val="006F1539"/>
    <w:rsid w:val="006F3A58"/>
    <w:rsid w:val="006F54AB"/>
    <w:rsid w:val="006F5546"/>
    <w:rsid w:val="006F5C3B"/>
    <w:rsid w:val="006F5D37"/>
    <w:rsid w:val="006F63A4"/>
    <w:rsid w:val="006F725C"/>
    <w:rsid w:val="006F78DA"/>
    <w:rsid w:val="007004D6"/>
    <w:rsid w:val="007010D3"/>
    <w:rsid w:val="00701C81"/>
    <w:rsid w:val="00702EDC"/>
    <w:rsid w:val="007117EA"/>
    <w:rsid w:val="00713059"/>
    <w:rsid w:val="00713568"/>
    <w:rsid w:val="007160EA"/>
    <w:rsid w:val="00716892"/>
    <w:rsid w:val="007225F3"/>
    <w:rsid w:val="00723F17"/>
    <w:rsid w:val="007254DC"/>
    <w:rsid w:val="007263A2"/>
    <w:rsid w:val="00737209"/>
    <w:rsid w:val="007417AB"/>
    <w:rsid w:val="00743B05"/>
    <w:rsid w:val="00744745"/>
    <w:rsid w:val="007459FC"/>
    <w:rsid w:val="007516D6"/>
    <w:rsid w:val="00751ACE"/>
    <w:rsid w:val="007606EC"/>
    <w:rsid w:val="007607B0"/>
    <w:rsid w:val="0076220A"/>
    <w:rsid w:val="00763F4D"/>
    <w:rsid w:val="00764225"/>
    <w:rsid w:val="00765874"/>
    <w:rsid w:val="00765A31"/>
    <w:rsid w:val="00766BA0"/>
    <w:rsid w:val="00766FA8"/>
    <w:rsid w:val="007677A6"/>
    <w:rsid w:val="00770D43"/>
    <w:rsid w:val="00774388"/>
    <w:rsid w:val="00775864"/>
    <w:rsid w:val="0077674E"/>
    <w:rsid w:val="00780167"/>
    <w:rsid w:val="00780389"/>
    <w:rsid w:val="007842DC"/>
    <w:rsid w:val="00784D5E"/>
    <w:rsid w:val="0078532A"/>
    <w:rsid w:val="00786212"/>
    <w:rsid w:val="00790B59"/>
    <w:rsid w:val="00793BB3"/>
    <w:rsid w:val="007952B1"/>
    <w:rsid w:val="00795E5A"/>
    <w:rsid w:val="007A168B"/>
    <w:rsid w:val="007A277A"/>
    <w:rsid w:val="007A3562"/>
    <w:rsid w:val="007A40B4"/>
    <w:rsid w:val="007A5FCF"/>
    <w:rsid w:val="007A619A"/>
    <w:rsid w:val="007A7EE0"/>
    <w:rsid w:val="007B2C6C"/>
    <w:rsid w:val="007B3B09"/>
    <w:rsid w:val="007B3B1B"/>
    <w:rsid w:val="007B43F0"/>
    <w:rsid w:val="007B5E45"/>
    <w:rsid w:val="007C28C5"/>
    <w:rsid w:val="007C2DE1"/>
    <w:rsid w:val="007C4A36"/>
    <w:rsid w:val="007C51AA"/>
    <w:rsid w:val="007D0417"/>
    <w:rsid w:val="007D4B43"/>
    <w:rsid w:val="007D4C9E"/>
    <w:rsid w:val="007D701E"/>
    <w:rsid w:val="007D7507"/>
    <w:rsid w:val="007D7BF5"/>
    <w:rsid w:val="007E65F6"/>
    <w:rsid w:val="007E7F10"/>
    <w:rsid w:val="007F06CC"/>
    <w:rsid w:val="007F3A51"/>
    <w:rsid w:val="007F57E1"/>
    <w:rsid w:val="007F5ECA"/>
    <w:rsid w:val="008045C6"/>
    <w:rsid w:val="008057E5"/>
    <w:rsid w:val="00806052"/>
    <w:rsid w:val="00806C82"/>
    <w:rsid w:val="008102FF"/>
    <w:rsid w:val="008107E7"/>
    <w:rsid w:val="0081295E"/>
    <w:rsid w:val="00813972"/>
    <w:rsid w:val="0081566A"/>
    <w:rsid w:val="00817EEA"/>
    <w:rsid w:val="00822380"/>
    <w:rsid w:val="00825143"/>
    <w:rsid w:val="0082683D"/>
    <w:rsid w:val="008318C2"/>
    <w:rsid w:val="00832280"/>
    <w:rsid w:val="0083469F"/>
    <w:rsid w:val="008346E0"/>
    <w:rsid w:val="0083484C"/>
    <w:rsid w:val="0083578A"/>
    <w:rsid w:val="00836882"/>
    <w:rsid w:val="00836FD8"/>
    <w:rsid w:val="008433EB"/>
    <w:rsid w:val="00843D59"/>
    <w:rsid w:val="0085599D"/>
    <w:rsid w:val="00855A8D"/>
    <w:rsid w:val="00855EC7"/>
    <w:rsid w:val="008605CC"/>
    <w:rsid w:val="00862806"/>
    <w:rsid w:val="0086288A"/>
    <w:rsid w:val="00864049"/>
    <w:rsid w:val="00865768"/>
    <w:rsid w:val="00866043"/>
    <w:rsid w:val="00866AEB"/>
    <w:rsid w:val="008670F4"/>
    <w:rsid w:val="00867811"/>
    <w:rsid w:val="00867C19"/>
    <w:rsid w:val="008732DD"/>
    <w:rsid w:val="0087354E"/>
    <w:rsid w:val="008736BB"/>
    <w:rsid w:val="00873A94"/>
    <w:rsid w:val="00875687"/>
    <w:rsid w:val="008758F2"/>
    <w:rsid w:val="00875BCE"/>
    <w:rsid w:val="008766A9"/>
    <w:rsid w:val="00877605"/>
    <w:rsid w:val="008807D6"/>
    <w:rsid w:val="008812C3"/>
    <w:rsid w:val="0088579A"/>
    <w:rsid w:val="00887580"/>
    <w:rsid w:val="00893864"/>
    <w:rsid w:val="00893C0C"/>
    <w:rsid w:val="0089464E"/>
    <w:rsid w:val="00895105"/>
    <w:rsid w:val="008967EB"/>
    <w:rsid w:val="008A3688"/>
    <w:rsid w:val="008A4746"/>
    <w:rsid w:val="008A47E0"/>
    <w:rsid w:val="008A621E"/>
    <w:rsid w:val="008B0380"/>
    <w:rsid w:val="008B14B8"/>
    <w:rsid w:val="008B6637"/>
    <w:rsid w:val="008B758A"/>
    <w:rsid w:val="008C07C8"/>
    <w:rsid w:val="008C1984"/>
    <w:rsid w:val="008C2010"/>
    <w:rsid w:val="008C561F"/>
    <w:rsid w:val="008C657F"/>
    <w:rsid w:val="008C7F52"/>
    <w:rsid w:val="008D1A24"/>
    <w:rsid w:val="008D2009"/>
    <w:rsid w:val="008D24F9"/>
    <w:rsid w:val="008D328A"/>
    <w:rsid w:val="008D361E"/>
    <w:rsid w:val="008D5239"/>
    <w:rsid w:val="008D706C"/>
    <w:rsid w:val="008E39DD"/>
    <w:rsid w:val="008E3E45"/>
    <w:rsid w:val="008E41EE"/>
    <w:rsid w:val="008E7443"/>
    <w:rsid w:val="008F0CA4"/>
    <w:rsid w:val="008F2B9D"/>
    <w:rsid w:val="008F51B7"/>
    <w:rsid w:val="008F5FF1"/>
    <w:rsid w:val="009019E3"/>
    <w:rsid w:val="00901A61"/>
    <w:rsid w:val="009048AE"/>
    <w:rsid w:val="00907356"/>
    <w:rsid w:val="00913384"/>
    <w:rsid w:val="0091721F"/>
    <w:rsid w:val="009178AE"/>
    <w:rsid w:val="0092128D"/>
    <w:rsid w:val="00922E7A"/>
    <w:rsid w:val="009233C5"/>
    <w:rsid w:val="009244F2"/>
    <w:rsid w:val="00924670"/>
    <w:rsid w:val="009263FA"/>
    <w:rsid w:val="0092670C"/>
    <w:rsid w:val="00933911"/>
    <w:rsid w:val="009411DD"/>
    <w:rsid w:val="00941683"/>
    <w:rsid w:val="009459F8"/>
    <w:rsid w:val="00946ABE"/>
    <w:rsid w:val="00947476"/>
    <w:rsid w:val="00947FCE"/>
    <w:rsid w:val="0095065E"/>
    <w:rsid w:val="00950DE1"/>
    <w:rsid w:val="00951028"/>
    <w:rsid w:val="00951A69"/>
    <w:rsid w:val="00954C7B"/>
    <w:rsid w:val="00961CBB"/>
    <w:rsid w:val="00961FC0"/>
    <w:rsid w:val="00966714"/>
    <w:rsid w:val="0097064E"/>
    <w:rsid w:val="00971AF2"/>
    <w:rsid w:val="00975F8E"/>
    <w:rsid w:val="00976259"/>
    <w:rsid w:val="009779A2"/>
    <w:rsid w:val="00981471"/>
    <w:rsid w:val="00982F62"/>
    <w:rsid w:val="00983028"/>
    <w:rsid w:val="00983875"/>
    <w:rsid w:val="00984C18"/>
    <w:rsid w:val="00986841"/>
    <w:rsid w:val="009941DA"/>
    <w:rsid w:val="009944FF"/>
    <w:rsid w:val="0099541F"/>
    <w:rsid w:val="009A0EBA"/>
    <w:rsid w:val="009A588C"/>
    <w:rsid w:val="009A68A6"/>
    <w:rsid w:val="009B33EB"/>
    <w:rsid w:val="009B420A"/>
    <w:rsid w:val="009B4C4B"/>
    <w:rsid w:val="009B517A"/>
    <w:rsid w:val="009B5A0C"/>
    <w:rsid w:val="009B6559"/>
    <w:rsid w:val="009B6AB3"/>
    <w:rsid w:val="009C13D3"/>
    <w:rsid w:val="009C271F"/>
    <w:rsid w:val="009C3CD3"/>
    <w:rsid w:val="009C64DF"/>
    <w:rsid w:val="009C719B"/>
    <w:rsid w:val="009C7A13"/>
    <w:rsid w:val="009D11AB"/>
    <w:rsid w:val="009D179E"/>
    <w:rsid w:val="009D252D"/>
    <w:rsid w:val="009D481D"/>
    <w:rsid w:val="009D66F0"/>
    <w:rsid w:val="009E064F"/>
    <w:rsid w:val="009E1766"/>
    <w:rsid w:val="009E46B6"/>
    <w:rsid w:val="009E52C8"/>
    <w:rsid w:val="009F02D5"/>
    <w:rsid w:val="00A0023E"/>
    <w:rsid w:val="00A0172F"/>
    <w:rsid w:val="00A0671C"/>
    <w:rsid w:val="00A06C5D"/>
    <w:rsid w:val="00A10339"/>
    <w:rsid w:val="00A10DD3"/>
    <w:rsid w:val="00A1175F"/>
    <w:rsid w:val="00A117F5"/>
    <w:rsid w:val="00A20E9D"/>
    <w:rsid w:val="00A21235"/>
    <w:rsid w:val="00A220C3"/>
    <w:rsid w:val="00A24C87"/>
    <w:rsid w:val="00A26AD2"/>
    <w:rsid w:val="00A3407E"/>
    <w:rsid w:val="00A40B0C"/>
    <w:rsid w:val="00A40EB3"/>
    <w:rsid w:val="00A44EF9"/>
    <w:rsid w:val="00A46E9E"/>
    <w:rsid w:val="00A5175F"/>
    <w:rsid w:val="00A52883"/>
    <w:rsid w:val="00A54B58"/>
    <w:rsid w:val="00A6009C"/>
    <w:rsid w:val="00A6063B"/>
    <w:rsid w:val="00A6082E"/>
    <w:rsid w:val="00A60A71"/>
    <w:rsid w:val="00A665D0"/>
    <w:rsid w:val="00A67F88"/>
    <w:rsid w:val="00A709F4"/>
    <w:rsid w:val="00A73720"/>
    <w:rsid w:val="00A73ABC"/>
    <w:rsid w:val="00A74315"/>
    <w:rsid w:val="00A748C5"/>
    <w:rsid w:val="00A74E67"/>
    <w:rsid w:val="00A76E5C"/>
    <w:rsid w:val="00A832C2"/>
    <w:rsid w:val="00A83A0A"/>
    <w:rsid w:val="00A878A3"/>
    <w:rsid w:val="00A905BB"/>
    <w:rsid w:val="00A907CF"/>
    <w:rsid w:val="00A91E5D"/>
    <w:rsid w:val="00A95A9A"/>
    <w:rsid w:val="00A96C82"/>
    <w:rsid w:val="00A96F09"/>
    <w:rsid w:val="00A96F0D"/>
    <w:rsid w:val="00AA0DDE"/>
    <w:rsid w:val="00AA147A"/>
    <w:rsid w:val="00AA2F59"/>
    <w:rsid w:val="00AB323C"/>
    <w:rsid w:val="00AB374C"/>
    <w:rsid w:val="00AB4ABF"/>
    <w:rsid w:val="00AB4B9E"/>
    <w:rsid w:val="00AC0C57"/>
    <w:rsid w:val="00AC1364"/>
    <w:rsid w:val="00AC2453"/>
    <w:rsid w:val="00AC2EA6"/>
    <w:rsid w:val="00AC414B"/>
    <w:rsid w:val="00AC425E"/>
    <w:rsid w:val="00AD1327"/>
    <w:rsid w:val="00AD1B4B"/>
    <w:rsid w:val="00AD3C51"/>
    <w:rsid w:val="00AD40B4"/>
    <w:rsid w:val="00AD521D"/>
    <w:rsid w:val="00AD5D77"/>
    <w:rsid w:val="00AD7223"/>
    <w:rsid w:val="00AE24B8"/>
    <w:rsid w:val="00AE75A0"/>
    <w:rsid w:val="00AE7726"/>
    <w:rsid w:val="00AE7B80"/>
    <w:rsid w:val="00AF49DA"/>
    <w:rsid w:val="00AF542F"/>
    <w:rsid w:val="00B04553"/>
    <w:rsid w:val="00B073F6"/>
    <w:rsid w:val="00B121D0"/>
    <w:rsid w:val="00B14504"/>
    <w:rsid w:val="00B14C5F"/>
    <w:rsid w:val="00B16C3B"/>
    <w:rsid w:val="00B20D61"/>
    <w:rsid w:val="00B21FE9"/>
    <w:rsid w:val="00B237E1"/>
    <w:rsid w:val="00B24DC5"/>
    <w:rsid w:val="00B32C45"/>
    <w:rsid w:val="00B33149"/>
    <w:rsid w:val="00B34686"/>
    <w:rsid w:val="00B347F9"/>
    <w:rsid w:val="00B36054"/>
    <w:rsid w:val="00B36D67"/>
    <w:rsid w:val="00B37294"/>
    <w:rsid w:val="00B37FED"/>
    <w:rsid w:val="00B42ED8"/>
    <w:rsid w:val="00B4491D"/>
    <w:rsid w:val="00B46816"/>
    <w:rsid w:val="00B47548"/>
    <w:rsid w:val="00B47CFA"/>
    <w:rsid w:val="00B5122A"/>
    <w:rsid w:val="00B5500C"/>
    <w:rsid w:val="00B552DC"/>
    <w:rsid w:val="00B6285C"/>
    <w:rsid w:val="00B64899"/>
    <w:rsid w:val="00B64E2E"/>
    <w:rsid w:val="00B67146"/>
    <w:rsid w:val="00B714C7"/>
    <w:rsid w:val="00B7226A"/>
    <w:rsid w:val="00B73265"/>
    <w:rsid w:val="00B73EF3"/>
    <w:rsid w:val="00B74143"/>
    <w:rsid w:val="00B762F9"/>
    <w:rsid w:val="00B76CD7"/>
    <w:rsid w:val="00B7737F"/>
    <w:rsid w:val="00B8032F"/>
    <w:rsid w:val="00B86639"/>
    <w:rsid w:val="00B9361F"/>
    <w:rsid w:val="00B9661A"/>
    <w:rsid w:val="00B9724F"/>
    <w:rsid w:val="00B97C1D"/>
    <w:rsid w:val="00BA0040"/>
    <w:rsid w:val="00BA1CC6"/>
    <w:rsid w:val="00BA600B"/>
    <w:rsid w:val="00BB0BEF"/>
    <w:rsid w:val="00BB5156"/>
    <w:rsid w:val="00BC02EB"/>
    <w:rsid w:val="00BC2533"/>
    <w:rsid w:val="00BC2DFF"/>
    <w:rsid w:val="00BC49FF"/>
    <w:rsid w:val="00BC57A9"/>
    <w:rsid w:val="00BC70FB"/>
    <w:rsid w:val="00BC7F3A"/>
    <w:rsid w:val="00BD136D"/>
    <w:rsid w:val="00BD3693"/>
    <w:rsid w:val="00BD37EE"/>
    <w:rsid w:val="00BD49B7"/>
    <w:rsid w:val="00BD618D"/>
    <w:rsid w:val="00BE0575"/>
    <w:rsid w:val="00BE12C0"/>
    <w:rsid w:val="00BE21C4"/>
    <w:rsid w:val="00BE37B7"/>
    <w:rsid w:val="00BE398F"/>
    <w:rsid w:val="00BE3CE8"/>
    <w:rsid w:val="00BF00B0"/>
    <w:rsid w:val="00BF08C9"/>
    <w:rsid w:val="00BF0D1D"/>
    <w:rsid w:val="00BF0EE4"/>
    <w:rsid w:val="00BF474A"/>
    <w:rsid w:val="00C00826"/>
    <w:rsid w:val="00C012D0"/>
    <w:rsid w:val="00C01D11"/>
    <w:rsid w:val="00C056C9"/>
    <w:rsid w:val="00C05779"/>
    <w:rsid w:val="00C07074"/>
    <w:rsid w:val="00C1209E"/>
    <w:rsid w:val="00C16183"/>
    <w:rsid w:val="00C16B39"/>
    <w:rsid w:val="00C17D18"/>
    <w:rsid w:val="00C210C5"/>
    <w:rsid w:val="00C21861"/>
    <w:rsid w:val="00C21F6D"/>
    <w:rsid w:val="00C2218E"/>
    <w:rsid w:val="00C223B1"/>
    <w:rsid w:val="00C230DE"/>
    <w:rsid w:val="00C238BA"/>
    <w:rsid w:val="00C26422"/>
    <w:rsid w:val="00C26B55"/>
    <w:rsid w:val="00C33992"/>
    <w:rsid w:val="00C33D21"/>
    <w:rsid w:val="00C3488D"/>
    <w:rsid w:val="00C36503"/>
    <w:rsid w:val="00C36628"/>
    <w:rsid w:val="00C413E2"/>
    <w:rsid w:val="00C41629"/>
    <w:rsid w:val="00C43F5E"/>
    <w:rsid w:val="00C46387"/>
    <w:rsid w:val="00C46446"/>
    <w:rsid w:val="00C51BA5"/>
    <w:rsid w:val="00C53A96"/>
    <w:rsid w:val="00C53DE4"/>
    <w:rsid w:val="00C55464"/>
    <w:rsid w:val="00C55538"/>
    <w:rsid w:val="00C55E65"/>
    <w:rsid w:val="00C614C4"/>
    <w:rsid w:val="00C62149"/>
    <w:rsid w:val="00C629D6"/>
    <w:rsid w:val="00C644C1"/>
    <w:rsid w:val="00C671D4"/>
    <w:rsid w:val="00C73988"/>
    <w:rsid w:val="00C7412A"/>
    <w:rsid w:val="00C7736F"/>
    <w:rsid w:val="00C807E8"/>
    <w:rsid w:val="00C81CBB"/>
    <w:rsid w:val="00C8351A"/>
    <w:rsid w:val="00C83DF8"/>
    <w:rsid w:val="00C842ED"/>
    <w:rsid w:val="00C84432"/>
    <w:rsid w:val="00C85BF6"/>
    <w:rsid w:val="00C921C1"/>
    <w:rsid w:val="00C922E1"/>
    <w:rsid w:val="00C9236B"/>
    <w:rsid w:val="00CA0369"/>
    <w:rsid w:val="00CA23B4"/>
    <w:rsid w:val="00CA434E"/>
    <w:rsid w:val="00CA557F"/>
    <w:rsid w:val="00CA5C4C"/>
    <w:rsid w:val="00CA5CCD"/>
    <w:rsid w:val="00CA7D27"/>
    <w:rsid w:val="00CB2564"/>
    <w:rsid w:val="00CB38DD"/>
    <w:rsid w:val="00CB7054"/>
    <w:rsid w:val="00CB760F"/>
    <w:rsid w:val="00CB79F3"/>
    <w:rsid w:val="00CC0FF8"/>
    <w:rsid w:val="00CC5949"/>
    <w:rsid w:val="00CC60F4"/>
    <w:rsid w:val="00CC7F41"/>
    <w:rsid w:val="00CD1BBB"/>
    <w:rsid w:val="00CD2DAF"/>
    <w:rsid w:val="00CD5150"/>
    <w:rsid w:val="00CE59E0"/>
    <w:rsid w:val="00CE6F66"/>
    <w:rsid w:val="00CF0211"/>
    <w:rsid w:val="00CF230A"/>
    <w:rsid w:val="00CF4752"/>
    <w:rsid w:val="00CF4A47"/>
    <w:rsid w:val="00CF645E"/>
    <w:rsid w:val="00CF7832"/>
    <w:rsid w:val="00D025E9"/>
    <w:rsid w:val="00D11DF2"/>
    <w:rsid w:val="00D12F27"/>
    <w:rsid w:val="00D16A68"/>
    <w:rsid w:val="00D2244C"/>
    <w:rsid w:val="00D25FF3"/>
    <w:rsid w:val="00D27AE3"/>
    <w:rsid w:val="00D34AF7"/>
    <w:rsid w:val="00D34D7E"/>
    <w:rsid w:val="00D357A4"/>
    <w:rsid w:val="00D365D0"/>
    <w:rsid w:val="00D421AA"/>
    <w:rsid w:val="00D42CDE"/>
    <w:rsid w:val="00D46449"/>
    <w:rsid w:val="00D47F05"/>
    <w:rsid w:val="00D50903"/>
    <w:rsid w:val="00D50B10"/>
    <w:rsid w:val="00D52549"/>
    <w:rsid w:val="00D558F3"/>
    <w:rsid w:val="00D618F8"/>
    <w:rsid w:val="00D62B31"/>
    <w:rsid w:val="00D677C8"/>
    <w:rsid w:val="00D719F5"/>
    <w:rsid w:val="00D72E81"/>
    <w:rsid w:val="00D73AB6"/>
    <w:rsid w:val="00D7519F"/>
    <w:rsid w:val="00D7521D"/>
    <w:rsid w:val="00D76A6F"/>
    <w:rsid w:val="00D771BC"/>
    <w:rsid w:val="00D77D59"/>
    <w:rsid w:val="00D81382"/>
    <w:rsid w:val="00D83054"/>
    <w:rsid w:val="00D85C6D"/>
    <w:rsid w:val="00D901AC"/>
    <w:rsid w:val="00D9288F"/>
    <w:rsid w:val="00D92B50"/>
    <w:rsid w:val="00D9491D"/>
    <w:rsid w:val="00D953DA"/>
    <w:rsid w:val="00DA0B4D"/>
    <w:rsid w:val="00DA30C2"/>
    <w:rsid w:val="00DB0DF2"/>
    <w:rsid w:val="00DB6D98"/>
    <w:rsid w:val="00DB7C7B"/>
    <w:rsid w:val="00DC03A0"/>
    <w:rsid w:val="00DC0459"/>
    <w:rsid w:val="00DC1DAC"/>
    <w:rsid w:val="00DC4237"/>
    <w:rsid w:val="00DC450D"/>
    <w:rsid w:val="00DD0068"/>
    <w:rsid w:val="00DD39EE"/>
    <w:rsid w:val="00DD477C"/>
    <w:rsid w:val="00DD4CC0"/>
    <w:rsid w:val="00DD542B"/>
    <w:rsid w:val="00DE113E"/>
    <w:rsid w:val="00DE193A"/>
    <w:rsid w:val="00DE40D8"/>
    <w:rsid w:val="00DE4A4B"/>
    <w:rsid w:val="00DE5D98"/>
    <w:rsid w:val="00DF1A27"/>
    <w:rsid w:val="00DF2B2C"/>
    <w:rsid w:val="00DF2B8F"/>
    <w:rsid w:val="00DF6484"/>
    <w:rsid w:val="00DF68DF"/>
    <w:rsid w:val="00DF763E"/>
    <w:rsid w:val="00DF77E8"/>
    <w:rsid w:val="00E02906"/>
    <w:rsid w:val="00E03224"/>
    <w:rsid w:val="00E0476F"/>
    <w:rsid w:val="00E10907"/>
    <w:rsid w:val="00E1447D"/>
    <w:rsid w:val="00E172C5"/>
    <w:rsid w:val="00E20973"/>
    <w:rsid w:val="00E2167E"/>
    <w:rsid w:val="00E230AE"/>
    <w:rsid w:val="00E240F6"/>
    <w:rsid w:val="00E2481A"/>
    <w:rsid w:val="00E26810"/>
    <w:rsid w:val="00E2689A"/>
    <w:rsid w:val="00E30348"/>
    <w:rsid w:val="00E32A31"/>
    <w:rsid w:val="00E35D43"/>
    <w:rsid w:val="00E415AC"/>
    <w:rsid w:val="00E4436B"/>
    <w:rsid w:val="00E4497F"/>
    <w:rsid w:val="00E4751A"/>
    <w:rsid w:val="00E5053C"/>
    <w:rsid w:val="00E50743"/>
    <w:rsid w:val="00E51218"/>
    <w:rsid w:val="00E515D7"/>
    <w:rsid w:val="00E54B6F"/>
    <w:rsid w:val="00E556CB"/>
    <w:rsid w:val="00E5575E"/>
    <w:rsid w:val="00E62380"/>
    <w:rsid w:val="00E62703"/>
    <w:rsid w:val="00E72F10"/>
    <w:rsid w:val="00E84B95"/>
    <w:rsid w:val="00E861EA"/>
    <w:rsid w:val="00E87A53"/>
    <w:rsid w:val="00E87E8B"/>
    <w:rsid w:val="00E87EA3"/>
    <w:rsid w:val="00E909C6"/>
    <w:rsid w:val="00E933DE"/>
    <w:rsid w:val="00E95814"/>
    <w:rsid w:val="00EA0EE0"/>
    <w:rsid w:val="00EA41AC"/>
    <w:rsid w:val="00EA65B7"/>
    <w:rsid w:val="00EB1A38"/>
    <w:rsid w:val="00EB3561"/>
    <w:rsid w:val="00EB445D"/>
    <w:rsid w:val="00EB56AD"/>
    <w:rsid w:val="00EB7CB0"/>
    <w:rsid w:val="00EC1BEA"/>
    <w:rsid w:val="00EC51DA"/>
    <w:rsid w:val="00EC6402"/>
    <w:rsid w:val="00EC6F2C"/>
    <w:rsid w:val="00EC7612"/>
    <w:rsid w:val="00ED2330"/>
    <w:rsid w:val="00ED2D25"/>
    <w:rsid w:val="00ED3FE0"/>
    <w:rsid w:val="00ED41F4"/>
    <w:rsid w:val="00ED51BD"/>
    <w:rsid w:val="00ED63D6"/>
    <w:rsid w:val="00ED78DB"/>
    <w:rsid w:val="00ED7B1E"/>
    <w:rsid w:val="00EE1BB8"/>
    <w:rsid w:val="00EE26A9"/>
    <w:rsid w:val="00EE2B6F"/>
    <w:rsid w:val="00EE6375"/>
    <w:rsid w:val="00EE74E3"/>
    <w:rsid w:val="00EE7878"/>
    <w:rsid w:val="00EE7B45"/>
    <w:rsid w:val="00EF0F9A"/>
    <w:rsid w:val="00EF15EE"/>
    <w:rsid w:val="00EF3576"/>
    <w:rsid w:val="00EF52D5"/>
    <w:rsid w:val="00EF5AA7"/>
    <w:rsid w:val="00EF7F3D"/>
    <w:rsid w:val="00F01283"/>
    <w:rsid w:val="00F0129A"/>
    <w:rsid w:val="00F02A7C"/>
    <w:rsid w:val="00F07ABA"/>
    <w:rsid w:val="00F10CC5"/>
    <w:rsid w:val="00F14767"/>
    <w:rsid w:val="00F16B13"/>
    <w:rsid w:val="00F211EF"/>
    <w:rsid w:val="00F21D92"/>
    <w:rsid w:val="00F22EC7"/>
    <w:rsid w:val="00F24AB2"/>
    <w:rsid w:val="00F27037"/>
    <w:rsid w:val="00F274A7"/>
    <w:rsid w:val="00F27931"/>
    <w:rsid w:val="00F30C25"/>
    <w:rsid w:val="00F32DC9"/>
    <w:rsid w:val="00F3623F"/>
    <w:rsid w:val="00F40682"/>
    <w:rsid w:val="00F44652"/>
    <w:rsid w:val="00F46C27"/>
    <w:rsid w:val="00F46E4F"/>
    <w:rsid w:val="00F50B1E"/>
    <w:rsid w:val="00F51C40"/>
    <w:rsid w:val="00F54333"/>
    <w:rsid w:val="00F56ECB"/>
    <w:rsid w:val="00F57D77"/>
    <w:rsid w:val="00F614B1"/>
    <w:rsid w:val="00F61FE2"/>
    <w:rsid w:val="00F62BC0"/>
    <w:rsid w:val="00F63998"/>
    <w:rsid w:val="00F66265"/>
    <w:rsid w:val="00F672C4"/>
    <w:rsid w:val="00F71B49"/>
    <w:rsid w:val="00F71D58"/>
    <w:rsid w:val="00F71D79"/>
    <w:rsid w:val="00F7213D"/>
    <w:rsid w:val="00F759A8"/>
    <w:rsid w:val="00F759DE"/>
    <w:rsid w:val="00F770DD"/>
    <w:rsid w:val="00F776E0"/>
    <w:rsid w:val="00F776E2"/>
    <w:rsid w:val="00F85B40"/>
    <w:rsid w:val="00F87CEA"/>
    <w:rsid w:val="00F9178C"/>
    <w:rsid w:val="00F91B3D"/>
    <w:rsid w:val="00FA2292"/>
    <w:rsid w:val="00FA4868"/>
    <w:rsid w:val="00FA4EBD"/>
    <w:rsid w:val="00FB0D86"/>
    <w:rsid w:val="00FB30BF"/>
    <w:rsid w:val="00FB5430"/>
    <w:rsid w:val="00FB7A74"/>
    <w:rsid w:val="00FC1FED"/>
    <w:rsid w:val="00FC3A07"/>
    <w:rsid w:val="00FC3DF4"/>
    <w:rsid w:val="00FC4280"/>
    <w:rsid w:val="00FC77EA"/>
    <w:rsid w:val="00FD0FAF"/>
    <w:rsid w:val="00FD2ACC"/>
    <w:rsid w:val="00FD4298"/>
    <w:rsid w:val="00FD7D51"/>
    <w:rsid w:val="00FE078A"/>
    <w:rsid w:val="00FE07B0"/>
    <w:rsid w:val="00FE0BFD"/>
    <w:rsid w:val="00FE2CA6"/>
    <w:rsid w:val="00FE37B7"/>
    <w:rsid w:val="00FE47FF"/>
    <w:rsid w:val="00FE50A3"/>
    <w:rsid w:val="00FE607C"/>
    <w:rsid w:val="00FE7123"/>
    <w:rsid w:val="00FF22C4"/>
    <w:rsid w:val="00FF3360"/>
    <w:rsid w:val="00FF5BF3"/>
    <w:rsid w:val="00FF61F9"/>
    <w:rsid w:val="00FF74C4"/>
    <w:rsid w:val="017442FA"/>
    <w:rsid w:val="01B22663"/>
    <w:rsid w:val="01D45A01"/>
    <w:rsid w:val="02075C39"/>
    <w:rsid w:val="026305F6"/>
    <w:rsid w:val="026D70DA"/>
    <w:rsid w:val="027A149C"/>
    <w:rsid w:val="0281282A"/>
    <w:rsid w:val="02897931"/>
    <w:rsid w:val="02B81FC4"/>
    <w:rsid w:val="04311DEC"/>
    <w:rsid w:val="04A8189A"/>
    <w:rsid w:val="04F66D70"/>
    <w:rsid w:val="05CA273A"/>
    <w:rsid w:val="061311C0"/>
    <w:rsid w:val="068F7D5E"/>
    <w:rsid w:val="07014263"/>
    <w:rsid w:val="07524795"/>
    <w:rsid w:val="07D57174"/>
    <w:rsid w:val="084B4D59"/>
    <w:rsid w:val="08935065"/>
    <w:rsid w:val="0895565F"/>
    <w:rsid w:val="08E320D1"/>
    <w:rsid w:val="08EB4EA1"/>
    <w:rsid w:val="095043B5"/>
    <w:rsid w:val="098B3F8E"/>
    <w:rsid w:val="09E0546A"/>
    <w:rsid w:val="0A554BAE"/>
    <w:rsid w:val="0A666334"/>
    <w:rsid w:val="0AA77D60"/>
    <w:rsid w:val="0AE459F3"/>
    <w:rsid w:val="0C322DE7"/>
    <w:rsid w:val="0C8B4A2D"/>
    <w:rsid w:val="0C994C14"/>
    <w:rsid w:val="0D222E5C"/>
    <w:rsid w:val="0D2C1438"/>
    <w:rsid w:val="0D887D5D"/>
    <w:rsid w:val="0DA87805"/>
    <w:rsid w:val="0DFF76EF"/>
    <w:rsid w:val="0E1924B1"/>
    <w:rsid w:val="0E625984"/>
    <w:rsid w:val="0F362BEE"/>
    <w:rsid w:val="0F694D72"/>
    <w:rsid w:val="0F7F745B"/>
    <w:rsid w:val="0FAC7CD4"/>
    <w:rsid w:val="102504C4"/>
    <w:rsid w:val="10564717"/>
    <w:rsid w:val="106F0166"/>
    <w:rsid w:val="10E01064"/>
    <w:rsid w:val="113B6967"/>
    <w:rsid w:val="114448C4"/>
    <w:rsid w:val="11561326"/>
    <w:rsid w:val="11603F53"/>
    <w:rsid w:val="11F12A8F"/>
    <w:rsid w:val="120D7A80"/>
    <w:rsid w:val="124F64A1"/>
    <w:rsid w:val="12647A72"/>
    <w:rsid w:val="12AA1929"/>
    <w:rsid w:val="1343258C"/>
    <w:rsid w:val="136846E1"/>
    <w:rsid w:val="13855EF2"/>
    <w:rsid w:val="13E0771A"/>
    <w:rsid w:val="14B03A71"/>
    <w:rsid w:val="174B5185"/>
    <w:rsid w:val="17732C32"/>
    <w:rsid w:val="183600A2"/>
    <w:rsid w:val="18F002B2"/>
    <w:rsid w:val="1989029A"/>
    <w:rsid w:val="19976EBD"/>
    <w:rsid w:val="1A2224C8"/>
    <w:rsid w:val="1A952EBF"/>
    <w:rsid w:val="1ADF238C"/>
    <w:rsid w:val="1B375D24"/>
    <w:rsid w:val="1B742AD4"/>
    <w:rsid w:val="1BE35EAC"/>
    <w:rsid w:val="1D0D31E0"/>
    <w:rsid w:val="1D54580E"/>
    <w:rsid w:val="1D8041D7"/>
    <w:rsid w:val="1E650DFA"/>
    <w:rsid w:val="1EA44AC3"/>
    <w:rsid w:val="1EF40EDD"/>
    <w:rsid w:val="1F301408"/>
    <w:rsid w:val="1F3D5AD3"/>
    <w:rsid w:val="1F666BD8"/>
    <w:rsid w:val="1F8F25D3"/>
    <w:rsid w:val="1FB042F7"/>
    <w:rsid w:val="20191E9C"/>
    <w:rsid w:val="20AD0837"/>
    <w:rsid w:val="20D07F44"/>
    <w:rsid w:val="20D96899"/>
    <w:rsid w:val="20E34258"/>
    <w:rsid w:val="21914E23"/>
    <w:rsid w:val="21D50045"/>
    <w:rsid w:val="222D7E81"/>
    <w:rsid w:val="2232727B"/>
    <w:rsid w:val="2250591D"/>
    <w:rsid w:val="22672F4E"/>
    <w:rsid w:val="22CA1B74"/>
    <w:rsid w:val="22DB758F"/>
    <w:rsid w:val="230706D2"/>
    <w:rsid w:val="23504B9D"/>
    <w:rsid w:val="24353564"/>
    <w:rsid w:val="246B4C91"/>
    <w:rsid w:val="249E6E14"/>
    <w:rsid w:val="24C30629"/>
    <w:rsid w:val="24F5601D"/>
    <w:rsid w:val="252B51F7"/>
    <w:rsid w:val="25757B75"/>
    <w:rsid w:val="25A71CF8"/>
    <w:rsid w:val="25E76495"/>
    <w:rsid w:val="25ED0053"/>
    <w:rsid w:val="25FF1B34"/>
    <w:rsid w:val="262E71A8"/>
    <w:rsid w:val="26412CD9"/>
    <w:rsid w:val="267D25CB"/>
    <w:rsid w:val="26F70A5D"/>
    <w:rsid w:val="27580884"/>
    <w:rsid w:val="27A42993"/>
    <w:rsid w:val="28133675"/>
    <w:rsid w:val="287D21F9"/>
    <w:rsid w:val="28810F26"/>
    <w:rsid w:val="28B00FC9"/>
    <w:rsid w:val="29095B6E"/>
    <w:rsid w:val="29407925"/>
    <w:rsid w:val="296944F6"/>
    <w:rsid w:val="299E4777"/>
    <w:rsid w:val="29E928DF"/>
    <w:rsid w:val="29F6324E"/>
    <w:rsid w:val="2A044A66"/>
    <w:rsid w:val="2A1B71C2"/>
    <w:rsid w:val="2A9A62D0"/>
    <w:rsid w:val="2AF200BC"/>
    <w:rsid w:val="2B3758CC"/>
    <w:rsid w:val="2B3E2057"/>
    <w:rsid w:val="2B944ACD"/>
    <w:rsid w:val="2BA678E9"/>
    <w:rsid w:val="2C037181"/>
    <w:rsid w:val="2CC82C80"/>
    <w:rsid w:val="2E016DE2"/>
    <w:rsid w:val="2E5E2F9D"/>
    <w:rsid w:val="2E8E1E11"/>
    <w:rsid w:val="2ECD5030"/>
    <w:rsid w:val="2F2E38E1"/>
    <w:rsid w:val="2FC53C32"/>
    <w:rsid w:val="30586A11"/>
    <w:rsid w:val="30874505"/>
    <w:rsid w:val="313528AE"/>
    <w:rsid w:val="31AD68E8"/>
    <w:rsid w:val="320F5EEC"/>
    <w:rsid w:val="325B00F2"/>
    <w:rsid w:val="32CB171C"/>
    <w:rsid w:val="33466EEE"/>
    <w:rsid w:val="3353526D"/>
    <w:rsid w:val="33B71CA0"/>
    <w:rsid w:val="340E69D3"/>
    <w:rsid w:val="34574F0B"/>
    <w:rsid w:val="34C401D1"/>
    <w:rsid w:val="34C42831"/>
    <w:rsid w:val="34D01AAF"/>
    <w:rsid w:val="351C7D5B"/>
    <w:rsid w:val="35380BBF"/>
    <w:rsid w:val="35526220"/>
    <w:rsid w:val="356C2617"/>
    <w:rsid w:val="358140B5"/>
    <w:rsid w:val="35C862A8"/>
    <w:rsid w:val="36EC3A0F"/>
    <w:rsid w:val="37343E07"/>
    <w:rsid w:val="37732382"/>
    <w:rsid w:val="37AD13F0"/>
    <w:rsid w:val="37C55B35"/>
    <w:rsid w:val="380A5BAF"/>
    <w:rsid w:val="380F0525"/>
    <w:rsid w:val="389C3213"/>
    <w:rsid w:val="395533A4"/>
    <w:rsid w:val="39E42442"/>
    <w:rsid w:val="39F74BA5"/>
    <w:rsid w:val="3A332A11"/>
    <w:rsid w:val="3A6164C2"/>
    <w:rsid w:val="3AA52853"/>
    <w:rsid w:val="3B506C62"/>
    <w:rsid w:val="3BF31838"/>
    <w:rsid w:val="3C112082"/>
    <w:rsid w:val="3C2D3B66"/>
    <w:rsid w:val="3C984A40"/>
    <w:rsid w:val="3CAA4150"/>
    <w:rsid w:val="3D4A2F83"/>
    <w:rsid w:val="3DA23079"/>
    <w:rsid w:val="3DEA07D5"/>
    <w:rsid w:val="3E432AAE"/>
    <w:rsid w:val="3E834C59"/>
    <w:rsid w:val="3EF77E7A"/>
    <w:rsid w:val="3F1A0090"/>
    <w:rsid w:val="3F93711E"/>
    <w:rsid w:val="4021500B"/>
    <w:rsid w:val="406B5FC5"/>
    <w:rsid w:val="40B27F79"/>
    <w:rsid w:val="40C15F0C"/>
    <w:rsid w:val="40E55E64"/>
    <w:rsid w:val="41110BAB"/>
    <w:rsid w:val="412A5C2F"/>
    <w:rsid w:val="422771FF"/>
    <w:rsid w:val="42F779C3"/>
    <w:rsid w:val="439C55FA"/>
    <w:rsid w:val="4476700E"/>
    <w:rsid w:val="449A2CFC"/>
    <w:rsid w:val="44D22496"/>
    <w:rsid w:val="45611A6C"/>
    <w:rsid w:val="463B406B"/>
    <w:rsid w:val="47454568"/>
    <w:rsid w:val="47582FCF"/>
    <w:rsid w:val="47833F1C"/>
    <w:rsid w:val="47925F0D"/>
    <w:rsid w:val="47CD5197"/>
    <w:rsid w:val="485853A8"/>
    <w:rsid w:val="487D36AD"/>
    <w:rsid w:val="48BB7650"/>
    <w:rsid w:val="48CB493A"/>
    <w:rsid w:val="48EF58BC"/>
    <w:rsid w:val="49812FF6"/>
    <w:rsid w:val="49A967BF"/>
    <w:rsid w:val="49B834C8"/>
    <w:rsid w:val="49BC3715"/>
    <w:rsid w:val="4A046EDC"/>
    <w:rsid w:val="4A804742"/>
    <w:rsid w:val="4B201A81"/>
    <w:rsid w:val="4B617C17"/>
    <w:rsid w:val="4B685902"/>
    <w:rsid w:val="4BBC29B0"/>
    <w:rsid w:val="4C3063B3"/>
    <w:rsid w:val="4C681932"/>
    <w:rsid w:val="4DBA7F6B"/>
    <w:rsid w:val="4E393586"/>
    <w:rsid w:val="4F036558"/>
    <w:rsid w:val="4FBF5D0D"/>
    <w:rsid w:val="4FC926E8"/>
    <w:rsid w:val="50465239"/>
    <w:rsid w:val="508C7033"/>
    <w:rsid w:val="50C17863"/>
    <w:rsid w:val="514F0B05"/>
    <w:rsid w:val="51845B8B"/>
    <w:rsid w:val="51FA302C"/>
    <w:rsid w:val="520F1105"/>
    <w:rsid w:val="52410C5B"/>
    <w:rsid w:val="52E45796"/>
    <w:rsid w:val="53312A7E"/>
    <w:rsid w:val="549A1B69"/>
    <w:rsid w:val="55480552"/>
    <w:rsid w:val="556521FE"/>
    <w:rsid w:val="55776558"/>
    <w:rsid w:val="55794BB0"/>
    <w:rsid w:val="55BA31FE"/>
    <w:rsid w:val="55E02539"/>
    <w:rsid w:val="55E262B1"/>
    <w:rsid w:val="55E95892"/>
    <w:rsid w:val="56496330"/>
    <w:rsid w:val="56B7773E"/>
    <w:rsid w:val="56BF65F2"/>
    <w:rsid w:val="56D93B58"/>
    <w:rsid w:val="578A05F6"/>
    <w:rsid w:val="58325860"/>
    <w:rsid w:val="586308C3"/>
    <w:rsid w:val="58C1716A"/>
    <w:rsid w:val="59613F87"/>
    <w:rsid w:val="59B61F2F"/>
    <w:rsid w:val="59CF54C1"/>
    <w:rsid w:val="5A2E5F69"/>
    <w:rsid w:val="5AB87F28"/>
    <w:rsid w:val="5AFD593B"/>
    <w:rsid w:val="5B525C87"/>
    <w:rsid w:val="5BAC35E9"/>
    <w:rsid w:val="5BDE39BF"/>
    <w:rsid w:val="5C02145B"/>
    <w:rsid w:val="5C164F06"/>
    <w:rsid w:val="5C1A5D33"/>
    <w:rsid w:val="5CA134E7"/>
    <w:rsid w:val="5D1417A3"/>
    <w:rsid w:val="5D2E6280"/>
    <w:rsid w:val="5D891708"/>
    <w:rsid w:val="5DA327CA"/>
    <w:rsid w:val="5DA622BA"/>
    <w:rsid w:val="5DC8355C"/>
    <w:rsid w:val="5E2A31A2"/>
    <w:rsid w:val="5E496691"/>
    <w:rsid w:val="5E6E54E2"/>
    <w:rsid w:val="5EA92062"/>
    <w:rsid w:val="6098238E"/>
    <w:rsid w:val="610A3F89"/>
    <w:rsid w:val="61783F6D"/>
    <w:rsid w:val="61EA04B5"/>
    <w:rsid w:val="62065A1D"/>
    <w:rsid w:val="620D2908"/>
    <w:rsid w:val="627C183B"/>
    <w:rsid w:val="631657EC"/>
    <w:rsid w:val="64C179D9"/>
    <w:rsid w:val="64C95419"/>
    <w:rsid w:val="65377DEE"/>
    <w:rsid w:val="653E102A"/>
    <w:rsid w:val="656B0071"/>
    <w:rsid w:val="657B6143"/>
    <w:rsid w:val="66290820"/>
    <w:rsid w:val="676F196F"/>
    <w:rsid w:val="682A174C"/>
    <w:rsid w:val="68467404"/>
    <w:rsid w:val="68F25ADB"/>
    <w:rsid w:val="69CE6E20"/>
    <w:rsid w:val="69E6205D"/>
    <w:rsid w:val="69EE7A71"/>
    <w:rsid w:val="6A9516EC"/>
    <w:rsid w:val="6A9E0CF7"/>
    <w:rsid w:val="6BF54B38"/>
    <w:rsid w:val="6C4C04D0"/>
    <w:rsid w:val="6D565AB7"/>
    <w:rsid w:val="6D723F67"/>
    <w:rsid w:val="6E542077"/>
    <w:rsid w:val="6E646DF1"/>
    <w:rsid w:val="6F1F1ECC"/>
    <w:rsid w:val="6F83245B"/>
    <w:rsid w:val="6F902246"/>
    <w:rsid w:val="70313C65"/>
    <w:rsid w:val="70CC398E"/>
    <w:rsid w:val="71096990"/>
    <w:rsid w:val="718304F0"/>
    <w:rsid w:val="71A1761A"/>
    <w:rsid w:val="73262A38"/>
    <w:rsid w:val="73467A28"/>
    <w:rsid w:val="734F6F9A"/>
    <w:rsid w:val="73667E4A"/>
    <w:rsid w:val="73AF2588"/>
    <w:rsid w:val="75012F65"/>
    <w:rsid w:val="75023E22"/>
    <w:rsid w:val="751E2E67"/>
    <w:rsid w:val="753F6E24"/>
    <w:rsid w:val="758B3E18"/>
    <w:rsid w:val="75E17EDC"/>
    <w:rsid w:val="76034C05"/>
    <w:rsid w:val="763A3937"/>
    <w:rsid w:val="764668F1"/>
    <w:rsid w:val="770A29C1"/>
    <w:rsid w:val="77BD2282"/>
    <w:rsid w:val="77BF5FFA"/>
    <w:rsid w:val="78054355"/>
    <w:rsid w:val="78A23952"/>
    <w:rsid w:val="78AB0A4C"/>
    <w:rsid w:val="78AC657F"/>
    <w:rsid w:val="78F16688"/>
    <w:rsid w:val="78F543CA"/>
    <w:rsid w:val="795D2AA5"/>
    <w:rsid w:val="79B557DE"/>
    <w:rsid w:val="7A0C39C5"/>
    <w:rsid w:val="7A396538"/>
    <w:rsid w:val="7A5E1AFB"/>
    <w:rsid w:val="7AA040FA"/>
    <w:rsid w:val="7B0968B7"/>
    <w:rsid w:val="7B3A2568"/>
    <w:rsid w:val="7B537186"/>
    <w:rsid w:val="7B6C0247"/>
    <w:rsid w:val="7BEC38BF"/>
    <w:rsid w:val="7C1728A9"/>
    <w:rsid w:val="7C8141C6"/>
    <w:rsid w:val="7CAF185C"/>
    <w:rsid w:val="7CB2612E"/>
    <w:rsid w:val="7CE81B50"/>
    <w:rsid w:val="7CF404F4"/>
    <w:rsid w:val="7D140E20"/>
    <w:rsid w:val="7D7B29C4"/>
    <w:rsid w:val="7DCE51E9"/>
    <w:rsid w:val="7DEC0BE8"/>
    <w:rsid w:val="7E49028E"/>
    <w:rsid w:val="7EBF4B32"/>
    <w:rsid w:val="7F4D7C22"/>
    <w:rsid w:val="7F567244"/>
    <w:rsid w:val="7F8E4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40731F8D"/>
  <w15:docId w15:val="{BC03D2A6-048F-4974-ACA2-F1EDE6B59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msonormal0">
    <w:name w:val="msonormal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editors">
    <w:name w:val="editors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cf01">
    <w:name w:val="cf01"/>
    <w:basedOn w:val="DefaultParagraphFont"/>
    <w:qFormat/>
    <w:rPr>
      <w:rFonts w:ascii="Segoe UI" w:hAnsi="Segoe UI" w:cs="Segoe UI" w:hint="default"/>
      <w:b/>
      <w:bCs/>
      <w:color w:val="1B1B1B"/>
      <w:sz w:val="18"/>
      <w:szCs w:val="18"/>
      <w:shd w:val="clear" w:color="auto" w:fill="FFFFFF"/>
    </w:rPr>
  </w:style>
  <w:style w:type="character" w:styleId="PageNumber">
    <w:name w:val="page number"/>
    <w:basedOn w:val="DefaultParagraphFont"/>
    <w:uiPriority w:val="99"/>
    <w:semiHidden/>
    <w:unhideWhenUsed/>
    <w:rsid w:val="004D0F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868</Words>
  <Characters>494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 Sharma</dc:creator>
  <cp:lastModifiedBy>Hager Saleh</cp:lastModifiedBy>
  <cp:revision>275</cp:revision>
  <cp:lastPrinted>2022-10-07T09:20:00Z</cp:lastPrinted>
  <dcterms:created xsi:type="dcterms:W3CDTF">2022-10-13T11:15:00Z</dcterms:created>
  <dcterms:modified xsi:type="dcterms:W3CDTF">2024-08-12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341</vt:lpwstr>
  </property>
  <property fmtid="{D5CDD505-2E9C-101B-9397-08002B2CF9AE}" pid="3" name="ICV">
    <vt:lpwstr>35CC0223DDAD4723A0CE8544BD0035FA</vt:lpwstr>
  </property>
  <property fmtid="{D5CDD505-2E9C-101B-9397-08002B2CF9AE}" pid="4" name="GrammarlyDocumentId">
    <vt:lpwstr>c5719122313ccce3e50e3ee17ad9b4b9a1cd8d28fee73638afc86400a3932652</vt:lpwstr>
  </property>
</Properties>
</file>